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29A77" w14:textId="4F248A1B" w:rsidR="00F72D5D" w:rsidRDefault="00F72D5D" w:rsidP="00F51AFB">
      <w:pPr>
        <w:spacing w:line="480" w:lineRule="auto"/>
        <w:jc w:val="center"/>
        <w:rPr>
          <w:rFonts w:ascii="Garamond" w:hAnsi="Garamond" w:cs="Times New Roman"/>
          <w:b/>
          <w:bCs/>
          <w:sz w:val="24"/>
          <w:szCs w:val="24"/>
        </w:rPr>
      </w:pPr>
    </w:p>
    <w:p w14:paraId="47D2FF41" w14:textId="77777777" w:rsidR="00317505" w:rsidRPr="00F268AF" w:rsidRDefault="00317505" w:rsidP="00F51AFB">
      <w:pPr>
        <w:spacing w:line="480" w:lineRule="auto"/>
        <w:jc w:val="center"/>
        <w:rPr>
          <w:rFonts w:ascii="Garamond" w:hAnsi="Garamond" w:cs="Times New Roman"/>
          <w:b/>
          <w:bCs/>
          <w:sz w:val="24"/>
          <w:szCs w:val="24"/>
        </w:rPr>
      </w:pPr>
    </w:p>
    <w:p w14:paraId="14C379F2" w14:textId="551178CB" w:rsidR="00F72D5D" w:rsidRPr="00746B6F" w:rsidRDefault="00746B6F" w:rsidP="00F51AFB">
      <w:pPr>
        <w:spacing w:line="480" w:lineRule="auto"/>
        <w:jc w:val="center"/>
        <w:rPr>
          <w:rFonts w:ascii="Garamond" w:hAnsi="Garamond" w:cs="Times New Roman"/>
          <w:sz w:val="24"/>
          <w:szCs w:val="24"/>
        </w:rPr>
      </w:pPr>
      <w:r>
        <w:rPr>
          <w:rFonts w:ascii="Garamond" w:hAnsi="Garamond" w:cs="Times New Roman"/>
          <w:sz w:val="24"/>
          <w:szCs w:val="24"/>
        </w:rPr>
        <w:t>Supplementary Materials for</w:t>
      </w:r>
    </w:p>
    <w:p w14:paraId="50013B4F" w14:textId="02C1560A" w:rsidR="003E7818" w:rsidRPr="00F268AF" w:rsidRDefault="00A11E19" w:rsidP="00F51AFB">
      <w:pPr>
        <w:spacing w:line="480" w:lineRule="auto"/>
        <w:jc w:val="center"/>
        <w:rPr>
          <w:rFonts w:ascii="Garamond" w:hAnsi="Garamond" w:cs="Times New Roman"/>
          <w:b/>
          <w:bCs/>
          <w:sz w:val="24"/>
          <w:szCs w:val="24"/>
        </w:rPr>
      </w:pPr>
      <w:r w:rsidRPr="00F268AF">
        <w:rPr>
          <w:rFonts w:ascii="Garamond" w:hAnsi="Garamond" w:cs="Times New Roman"/>
          <w:b/>
          <w:bCs/>
          <w:sz w:val="24"/>
          <w:szCs w:val="24"/>
        </w:rPr>
        <w:t xml:space="preserve">A </w:t>
      </w:r>
      <w:r w:rsidR="00F6121A" w:rsidRPr="00F268AF">
        <w:rPr>
          <w:rFonts w:ascii="Garamond" w:hAnsi="Garamond" w:cs="Times New Roman"/>
          <w:b/>
          <w:bCs/>
          <w:sz w:val="24"/>
          <w:szCs w:val="24"/>
        </w:rPr>
        <w:t>desire</w:t>
      </w:r>
      <w:r w:rsidR="003E7818" w:rsidRPr="00F268AF">
        <w:rPr>
          <w:rFonts w:ascii="Garamond" w:hAnsi="Garamond" w:cs="Times New Roman"/>
          <w:b/>
          <w:bCs/>
          <w:sz w:val="24"/>
          <w:szCs w:val="24"/>
        </w:rPr>
        <w:t xml:space="preserve"> for </w:t>
      </w:r>
      <w:r w:rsidR="008477C0" w:rsidRPr="00F268AF">
        <w:rPr>
          <w:rFonts w:ascii="Garamond" w:hAnsi="Garamond" w:cs="Times New Roman"/>
          <w:b/>
          <w:bCs/>
          <w:sz w:val="24"/>
          <w:szCs w:val="24"/>
        </w:rPr>
        <w:t>d</w:t>
      </w:r>
      <w:r w:rsidR="003E7818" w:rsidRPr="00F268AF">
        <w:rPr>
          <w:rFonts w:ascii="Garamond" w:hAnsi="Garamond" w:cs="Times New Roman"/>
          <w:b/>
          <w:bCs/>
          <w:sz w:val="24"/>
          <w:szCs w:val="24"/>
        </w:rPr>
        <w:t xml:space="preserve">istraction: </w:t>
      </w:r>
      <w:r w:rsidR="00AA0728" w:rsidRPr="00F268AF">
        <w:rPr>
          <w:rFonts w:ascii="Garamond" w:hAnsi="Garamond" w:cs="Times New Roman"/>
          <w:b/>
          <w:bCs/>
          <w:sz w:val="24"/>
          <w:szCs w:val="24"/>
        </w:rPr>
        <w:t xml:space="preserve">Uncovering the </w:t>
      </w:r>
      <w:r w:rsidR="003E7818" w:rsidRPr="00F268AF">
        <w:rPr>
          <w:rFonts w:ascii="Garamond" w:hAnsi="Garamond" w:cs="Times New Roman"/>
          <w:b/>
          <w:bCs/>
          <w:sz w:val="24"/>
          <w:szCs w:val="24"/>
        </w:rPr>
        <w:t xml:space="preserve">rates of media multitasking </w:t>
      </w:r>
      <w:r w:rsidR="00076641" w:rsidRPr="00F268AF">
        <w:rPr>
          <w:rFonts w:ascii="Garamond" w:hAnsi="Garamond" w:cs="Times New Roman"/>
          <w:b/>
          <w:bCs/>
          <w:sz w:val="24"/>
          <w:szCs w:val="24"/>
        </w:rPr>
        <w:t xml:space="preserve">during </w:t>
      </w:r>
      <w:r w:rsidR="003E7818" w:rsidRPr="00F268AF">
        <w:rPr>
          <w:rFonts w:ascii="Garamond" w:hAnsi="Garamond" w:cs="Times New Roman"/>
          <w:b/>
          <w:bCs/>
          <w:sz w:val="24"/>
          <w:szCs w:val="24"/>
        </w:rPr>
        <w:t xml:space="preserve">online </w:t>
      </w:r>
      <w:r w:rsidR="0016061A">
        <w:rPr>
          <w:rFonts w:ascii="Garamond" w:hAnsi="Garamond" w:cs="Times New Roman"/>
          <w:b/>
          <w:bCs/>
          <w:sz w:val="24"/>
          <w:szCs w:val="24"/>
        </w:rPr>
        <w:t xml:space="preserve">research </w:t>
      </w:r>
      <w:r w:rsidR="00017D7A" w:rsidRPr="00F268AF">
        <w:rPr>
          <w:rFonts w:ascii="Garamond" w:hAnsi="Garamond" w:cs="Times New Roman"/>
          <w:b/>
          <w:bCs/>
          <w:sz w:val="24"/>
          <w:szCs w:val="24"/>
        </w:rPr>
        <w:t>studies</w:t>
      </w:r>
    </w:p>
    <w:p w14:paraId="3B733DC5" w14:textId="25CEC4DA" w:rsidR="00F72D5D" w:rsidRDefault="00F72D5D" w:rsidP="00F72D5D">
      <w:pPr>
        <w:spacing w:after="0" w:line="480" w:lineRule="auto"/>
        <w:jc w:val="center"/>
        <w:rPr>
          <w:rFonts w:ascii="Garamond" w:hAnsi="Garamond" w:cs="Times New Roman"/>
          <w:sz w:val="24"/>
          <w:szCs w:val="24"/>
        </w:rPr>
      </w:pPr>
    </w:p>
    <w:p w14:paraId="0862961F" w14:textId="7B8CF1DD" w:rsidR="008A4B7E" w:rsidRPr="00EB035B" w:rsidRDefault="00BA3FF7" w:rsidP="00F72D5D">
      <w:pPr>
        <w:spacing w:after="0" w:line="480" w:lineRule="auto"/>
        <w:jc w:val="center"/>
        <w:rPr>
          <w:rFonts w:ascii="Garamond" w:hAnsi="Garamond" w:cs="Times New Roman"/>
          <w:sz w:val="24"/>
          <w:szCs w:val="24"/>
          <w:lang w:val="fr-FR"/>
        </w:rPr>
      </w:pPr>
      <w:r w:rsidRPr="00EB035B">
        <w:rPr>
          <w:rFonts w:ascii="Garamond" w:hAnsi="Garamond" w:cs="Times New Roman"/>
          <w:sz w:val="24"/>
          <w:szCs w:val="24"/>
          <w:lang w:val="fr-FR"/>
        </w:rPr>
        <w:t>Allison C. Drody</w:t>
      </w:r>
      <w:r w:rsidR="008933E9" w:rsidRPr="00EB035B">
        <w:rPr>
          <w:rFonts w:ascii="Garamond" w:hAnsi="Garamond" w:cs="Times New Roman"/>
          <w:sz w:val="24"/>
          <w:szCs w:val="24"/>
          <w:vertAlign w:val="superscript"/>
          <w:lang w:val="fr-FR"/>
        </w:rPr>
        <w:t>*</w:t>
      </w:r>
      <w:r w:rsidRPr="00EB035B">
        <w:rPr>
          <w:rFonts w:ascii="Garamond" w:hAnsi="Garamond" w:cs="Times New Roman"/>
          <w:sz w:val="24"/>
          <w:szCs w:val="24"/>
          <w:lang w:val="fr-FR"/>
        </w:rPr>
        <w:t>, Effie J. Pereira</w:t>
      </w:r>
      <w:r w:rsidR="00CA6B9C">
        <w:rPr>
          <w:rFonts w:ascii="Garamond" w:hAnsi="Garamond" w:cs="Times New Roman"/>
          <w:sz w:val="24"/>
          <w:szCs w:val="24"/>
          <w:lang w:val="fr-FR"/>
        </w:rPr>
        <w:t>,</w:t>
      </w:r>
      <w:r w:rsidRPr="00EB035B">
        <w:rPr>
          <w:rFonts w:ascii="Garamond" w:hAnsi="Garamond" w:cs="Times New Roman"/>
          <w:sz w:val="24"/>
          <w:szCs w:val="24"/>
          <w:lang w:val="fr-FR"/>
        </w:rPr>
        <w:t xml:space="preserve"> &amp; Daniel Smilek</w:t>
      </w:r>
    </w:p>
    <w:p w14:paraId="4BED4C88" w14:textId="1B32404D" w:rsidR="00F72D5D" w:rsidRPr="00BA3FF7" w:rsidRDefault="003926A9" w:rsidP="00F72D5D">
      <w:pPr>
        <w:spacing w:line="480" w:lineRule="auto"/>
        <w:jc w:val="center"/>
        <w:rPr>
          <w:rFonts w:ascii="Garamond" w:hAnsi="Garamond" w:cs="Times New Roman"/>
          <w:sz w:val="24"/>
          <w:szCs w:val="24"/>
        </w:rPr>
      </w:pPr>
      <w:r w:rsidRPr="00BA3FF7">
        <w:rPr>
          <w:rFonts w:ascii="Garamond" w:hAnsi="Garamond" w:cs="Times New Roman"/>
          <w:iCs/>
          <w:sz w:val="24"/>
          <w:szCs w:val="24"/>
        </w:rPr>
        <w:t xml:space="preserve">Department of Psychology, </w:t>
      </w:r>
      <w:r w:rsidR="00BA3FF7" w:rsidRPr="00BA3FF7">
        <w:rPr>
          <w:rFonts w:ascii="Garamond" w:hAnsi="Garamond" w:cs="Times New Roman"/>
          <w:iCs/>
          <w:sz w:val="24"/>
          <w:szCs w:val="24"/>
        </w:rPr>
        <w:t>University of Waterloo, Waterloo, Ontario, Canada</w:t>
      </w:r>
      <w:r w:rsidRPr="00BA3FF7">
        <w:rPr>
          <w:rFonts w:ascii="Garamond" w:hAnsi="Garamond" w:cs="Times New Roman"/>
          <w:iCs/>
          <w:sz w:val="24"/>
          <w:szCs w:val="24"/>
        </w:rPr>
        <w:t xml:space="preserve"> </w:t>
      </w:r>
    </w:p>
    <w:p w14:paraId="133E4D35" w14:textId="6EEA1542" w:rsidR="00F72D5D" w:rsidRPr="00F268AF" w:rsidRDefault="00F72D5D" w:rsidP="00F72D5D">
      <w:pPr>
        <w:spacing w:line="480" w:lineRule="auto"/>
        <w:rPr>
          <w:rFonts w:ascii="Garamond" w:hAnsi="Garamond" w:cs="Times New Roman"/>
          <w:sz w:val="24"/>
          <w:szCs w:val="24"/>
        </w:rPr>
      </w:pPr>
    </w:p>
    <w:p w14:paraId="253E7D17" w14:textId="728DE20B" w:rsidR="00F72D5D" w:rsidRPr="00F268AF" w:rsidRDefault="00F72D5D" w:rsidP="00F72D5D">
      <w:pPr>
        <w:spacing w:line="480" w:lineRule="auto"/>
        <w:rPr>
          <w:rFonts w:ascii="Garamond" w:hAnsi="Garamond" w:cs="Times New Roman"/>
          <w:sz w:val="24"/>
          <w:szCs w:val="24"/>
        </w:rPr>
      </w:pPr>
    </w:p>
    <w:p w14:paraId="4825A380" w14:textId="159C3021" w:rsidR="00F72D5D" w:rsidRPr="00F268AF" w:rsidRDefault="00F72D5D" w:rsidP="00F72D5D">
      <w:pPr>
        <w:spacing w:line="480" w:lineRule="auto"/>
        <w:rPr>
          <w:rFonts w:ascii="Garamond" w:hAnsi="Garamond" w:cs="Times New Roman"/>
          <w:sz w:val="24"/>
          <w:szCs w:val="24"/>
        </w:rPr>
      </w:pPr>
    </w:p>
    <w:p w14:paraId="23EF2C3F" w14:textId="764B7CBE" w:rsidR="00F72D5D" w:rsidRPr="00F268AF" w:rsidRDefault="00F72D5D" w:rsidP="00F72D5D">
      <w:pPr>
        <w:spacing w:line="480" w:lineRule="auto"/>
        <w:rPr>
          <w:rFonts w:ascii="Garamond" w:hAnsi="Garamond" w:cs="Times New Roman"/>
          <w:sz w:val="24"/>
          <w:szCs w:val="24"/>
        </w:rPr>
      </w:pPr>
    </w:p>
    <w:p w14:paraId="09615D6E" w14:textId="39970B80" w:rsidR="00F72D5D" w:rsidRDefault="00F72D5D" w:rsidP="00F72D5D">
      <w:pPr>
        <w:spacing w:after="120" w:line="288" w:lineRule="auto"/>
        <w:rPr>
          <w:rFonts w:ascii="Garamond" w:hAnsi="Garamond" w:cs="Times New Roman"/>
          <w:sz w:val="24"/>
          <w:szCs w:val="24"/>
        </w:rPr>
      </w:pPr>
    </w:p>
    <w:p w14:paraId="72A1041D" w14:textId="3FDCBE02" w:rsidR="0055680D" w:rsidRDefault="0055680D" w:rsidP="00F72D5D">
      <w:pPr>
        <w:spacing w:after="120" w:line="288" w:lineRule="auto"/>
        <w:rPr>
          <w:rFonts w:ascii="Garamond" w:hAnsi="Garamond" w:cs="Times New Roman"/>
          <w:sz w:val="24"/>
          <w:szCs w:val="24"/>
        </w:rPr>
      </w:pPr>
    </w:p>
    <w:p w14:paraId="127217F7" w14:textId="71ECE469" w:rsidR="0055680D" w:rsidRDefault="0055680D" w:rsidP="00F72D5D">
      <w:pPr>
        <w:spacing w:after="120" w:line="288" w:lineRule="auto"/>
        <w:rPr>
          <w:rFonts w:ascii="Garamond" w:hAnsi="Garamond" w:cs="Times New Roman"/>
          <w:sz w:val="24"/>
          <w:szCs w:val="24"/>
        </w:rPr>
      </w:pPr>
    </w:p>
    <w:p w14:paraId="2803821D" w14:textId="77777777" w:rsidR="0055680D" w:rsidRPr="00F268AF" w:rsidRDefault="0055680D" w:rsidP="00F72D5D">
      <w:pPr>
        <w:spacing w:after="120" w:line="288" w:lineRule="auto"/>
        <w:rPr>
          <w:rFonts w:ascii="Garamond" w:hAnsi="Garamond" w:cs="Times New Roman"/>
          <w:sz w:val="24"/>
          <w:szCs w:val="24"/>
        </w:rPr>
      </w:pPr>
    </w:p>
    <w:p w14:paraId="774A08FE" w14:textId="77777777" w:rsidR="00F72D5D" w:rsidRPr="00F268AF" w:rsidRDefault="00F72D5D" w:rsidP="00F72D5D">
      <w:pPr>
        <w:spacing w:after="120" w:line="288" w:lineRule="auto"/>
        <w:rPr>
          <w:rFonts w:ascii="Garamond" w:hAnsi="Garamond" w:cs="Times New Roman"/>
          <w:sz w:val="24"/>
          <w:szCs w:val="24"/>
        </w:rPr>
      </w:pPr>
    </w:p>
    <w:p w14:paraId="6E47F5C7" w14:textId="77777777" w:rsidR="00F72D5D" w:rsidRPr="00F268AF" w:rsidRDefault="00F72D5D" w:rsidP="00F72D5D">
      <w:pPr>
        <w:spacing w:after="120" w:line="288" w:lineRule="auto"/>
        <w:rPr>
          <w:rFonts w:ascii="Garamond" w:hAnsi="Garamond" w:cs="Times New Roman"/>
          <w:sz w:val="24"/>
          <w:szCs w:val="24"/>
        </w:rPr>
      </w:pPr>
    </w:p>
    <w:p w14:paraId="3B43EA21" w14:textId="77777777" w:rsidR="00645CD1" w:rsidRDefault="00645CD1" w:rsidP="00F72D5D">
      <w:pPr>
        <w:spacing w:after="120" w:line="288" w:lineRule="auto"/>
        <w:rPr>
          <w:rFonts w:ascii="Garamond" w:hAnsi="Garamond" w:cs="Times New Roman"/>
          <w:sz w:val="24"/>
          <w:szCs w:val="24"/>
          <w:vertAlign w:val="superscript"/>
        </w:rPr>
      </w:pPr>
    </w:p>
    <w:p w14:paraId="59ACB6B9" w14:textId="7E9BD4E9" w:rsidR="00F72D5D" w:rsidRPr="00F268AF" w:rsidRDefault="008933E9" w:rsidP="00F72D5D">
      <w:pPr>
        <w:spacing w:after="120" w:line="288" w:lineRule="auto"/>
        <w:rPr>
          <w:rFonts w:ascii="Garamond" w:hAnsi="Garamond" w:cs="Times New Roman"/>
          <w:sz w:val="24"/>
          <w:szCs w:val="24"/>
        </w:rPr>
      </w:pPr>
      <w:r w:rsidRPr="008933E9">
        <w:rPr>
          <w:rFonts w:ascii="Garamond" w:hAnsi="Garamond" w:cs="Times New Roman"/>
          <w:sz w:val="24"/>
          <w:szCs w:val="24"/>
          <w:vertAlign w:val="superscript"/>
        </w:rPr>
        <w:t>*</w:t>
      </w:r>
      <w:r w:rsidR="00F72D5D" w:rsidRPr="00F268AF">
        <w:rPr>
          <w:rFonts w:ascii="Garamond" w:hAnsi="Garamond" w:cs="Times New Roman"/>
          <w:sz w:val="24"/>
          <w:szCs w:val="24"/>
        </w:rPr>
        <w:t>Correspondence to:</w:t>
      </w:r>
    </w:p>
    <w:p w14:paraId="51EAB28B" w14:textId="41E0458A" w:rsidR="00F72D5D" w:rsidRDefault="00BA3FF7" w:rsidP="00F72D5D">
      <w:pPr>
        <w:spacing w:after="0" w:line="240" w:lineRule="auto"/>
        <w:rPr>
          <w:rFonts w:ascii="Garamond" w:hAnsi="Garamond" w:cs="Times New Roman"/>
          <w:sz w:val="24"/>
          <w:szCs w:val="24"/>
        </w:rPr>
      </w:pPr>
      <w:r>
        <w:rPr>
          <w:rFonts w:ascii="Garamond" w:hAnsi="Garamond" w:cs="Times New Roman"/>
          <w:sz w:val="24"/>
          <w:szCs w:val="24"/>
        </w:rPr>
        <w:t>Allison Drody</w:t>
      </w:r>
    </w:p>
    <w:p w14:paraId="53D8A050" w14:textId="23582611" w:rsidR="00BA3FF7" w:rsidRDefault="00BA3FF7" w:rsidP="00F72D5D">
      <w:pPr>
        <w:spacing w:after="0" w:line="240" w:lineRule="auto"/>
        <w:rPr>
          <w:rFonts w:ascii="Garamond" w:hAnsi="Garamond" w:cs="Times New Roman"/>
          <w:sz w:val="24"/>
          <w:szCs w:val="24"/>
        </w:rPr>
      </w:pPr>
      <w:r>
        <w:rPr>
          <w:rFonts w:ascii="Garamond" w:hAnsi="Garamond" w:cs="Times New Roman"/>
          <w:sz w:val="24"/>
          <w:szCs w:val="24"/>
        </w:rPr>
        <w:t>Email: acdrody@uwaterloo.ca</w:t>
      </w:r>
    </w:p>
    <w:p w14:paraId="4D12FFE3" w14:textId="77777777" w:rsidR="00317505" w:rsidRDefault="00317505">
      <w:pPr>
        <w:rPr>
          <w:rFonts w:ascii="Garamond" w:hAnsi="Garamond"/>
          <w:b/>
          <w:bCs/>
          <w:sz w:val="24"/>
          <w:szCs w:val="24"/>
        </w:rPr>
      </w:pPr>
      <w:r>
        <w:rPr>
          <w:rFonts w:ascii="Garamond" w:hAnsi="Garamond"/>
          <w:b/>
          <w:bCs/>
          <w:sz w:val="24"/>
          <w:szCs w:val="24"/>
        </w:rPr>
        <w:br w:type="page"/>
      </w:r>
    </w:p>
    <w:p w14:paraId="3EA7EA91" w14:textId="64452E6D" w:rsidR="00AA15EA" w:rsidRPr="00F268AF" w:rsidRDefault="00AA15EA" w:rsidP="00F80B99">
      <w:pPr>
        <w:spacing w:line="480" w:lineRule="auto"/>
        <w:jc w:val="center"/>
        <w:rPr>
          <w:rFonts w:ascii="Garamond" w:hAnsi="Garamond"/>
          <w:b/>
          <w:bCs/>
          <w:sz w:val="24"/>
          <w:szCs w:val="24"/>
        </w:rPr>
      </w:pPr>
      <w:r w:rsidRPr="00F268AF">
        <w:rPr>
          <w:rFonts w:ascii="Garamond" w:hAnsi="Garamond"/>
          <w:b/>
          <w:bCs/>
          <w:sz w:val="24"/>
          <w:szCs w:val="24"/>
        </w:rPr>
        <w:lastRenderedPageBreak/>
        <w:t xml:space="preserve">Results </w:t>
      </w:r>
    </w:p>
    <w:p w14:paraId="14DFD6C4" w14:textId="102FF024" w:rsidR="004156B6" w:rsidRDefault="00713083" w:rsidP="00E23E27">
      <w:pPr>
        <w:spacing w:after="0" w:line="480" w:lineRule="auto"/>
        <w:ind w:firstLine="720"/>
        <w:rPr>
          <w:rFonts w:ascii="Garamond" w:hAnsi="Garamond"/>
          <w:sz w:val="24"/>
          <w:szCs w:val="24"/>
        </w:rPr>
      </w:pPr>
      <w:r w:rsidRPr="00F268AF">
        <w:rPr>
          <w:rFonts w:ascii="Garamond" w:hAnsi="Garamond"/>
          <w:sz w:val="24"/>
          <w:szCs w:val="24"/>
        </w:rPr>
        <w:t>Figure</w:t>
      </w:r>
      <w:r w:rsidR="007B4AB0" w:rsidRPr="00F268AF">
        <w:rPr>
          <w:rFonts w:ascii="Garamond" w:hAnsi="Garamond"/>
          <w:sz w:val="24"/>
          <w:szCs w:val="24"/>
        </w:rPr>
        <w:t xml:space="preserve"> </w:t>
      </w:r>
      <w:r w:rsidR="00746B6F">
        <w:rPr>
          <w:rFonts w:ascii="Garamond" w:hAnsi="Garamond"/>
          <w:sz w:val="24"/>
          <w:szCs w:val="24"/>
        </w:rPr>
        <w:t>S</w:t>
      </w:r>
      <w:r w:rsidR="00167E79" w:rsidRPr="00F268AF">
        <w:rPr>
          <w:rFonts w:ascii="Garamond" w:hAnsi="Garamond"/>
          <w:sz w:val="24"/>
          <w:szCs w:val="24"/>
        </w:rPr>
        <w:t>1</w:t>
      </w:r>
      <w:r w:rsidR="00681DAD">
        <w:rPr>
          <w:rFonts w:ascii="Garamond" w:hAnsi="Garamond"/>
          <w:sz w:val="24"/>
          <w:szCs w:val="24"/>
        </w:rPr>
        <w:t>a</w:t>
      </w:r>
      <w:r w:rsidR="00167E79" w:rsidRPr="00F268AF">
        <w:rPr>
          <w:rFonts w:ascii="Garamond" w:hAnsi="Garamond"/>
          <w:sz w:val="24"/>
          <w:szCs w:val="24"/>
        </w:rPr>
        <w:t xml:space="preserve"> </w:t>
      </w:r>
      <w:r w:rsidR="00746B6F">
        <w:rPr>
          <w:rFonts w:ascii="Garamond" w:hAnsi="Garamond"/>
          <w:sz w:val="24"/>
          <w:szCs w:val="24"/>
        </w:rPr>
        <w:t>depicts a funnel plot</w:t>
      </w:r>
      <w:r w:rsidR="00EA1FCA">
        <w:rPr>
          <w:rFonts w:ascii="Garamond" w:hAnsi="Garamond"/>
          <w:sz w:val="24"/>
          <w:szCs w:val="24"/>
        </w:rPr>
        <w:t xml:space="preserve"> </w:t>
      </w:r>
      <w:r w:rsidR="00CE22F6">
        <w:rPr>
          <w:rFonts w:ascii="Garamond" w:hAnsi="Garamond"/>
          <w:sz w:val="24"/>
          <w:szCs w:val="24"/>
        </w:rPr>
        <w:t>[1],</w:t>
      </w:r>
      <w:r w:rsidR="00281242">
        <w:rPr>
          <w:rFonts w:ascii="Garamond" w:hAnsi="Garamond"/>
          <w:sz w:val="24"/>
          <w:szCs w:val="24"/>
        </w:rPr>
        <w:t xml:space="preserve"> which</w:t>
      </w:r>
      <w:r w:rsidR="00746B6F">
        <w:rPr>
          <w:rFonts w:ascii="Garamond" w:hAnsi="Garamond"/>
          <w:sz w:val="24"/>
          <w:szCs w:val="24"/>
        </w:rPr>
        <w:t xml:space="preserve"> illustrat</w:t>
      </w:r>
      <w:r w:rsidR="00281242">
        <w:rPr>
          <w:rFonts w:ascii="Garamond" w:hAnsi="Garamond"/>
          <w:sz w:val="24"/>
          <w:szCs w:val="24"/>
        </w:rPr>
        <w:t>es</w:t>
      </w:r>
      <w:r w:rsidR="00681DAD">
        <w:rPr>
          <w:rFonts w:ascii="Garamond" w:hAnsi="Garamond"/>
          <w:sz w:val="24"/>
          <w:szCs w:val="24"/>
        </w:rPr>
        <w:t xml:space="preserve"> a scatterplot of </w:t>
      </w:r>
      <w:r w:rsidR="00746B6F">
        <w:rPr>
          <w:rFonts w:ascii="Garamond" w:hAnsi="Garamond"/>
          <w:sz w:val="24"/>
          <w:szCs w:val="24"/>
        </w:rPr>
        <w:t xml:space="preserve">the </w:t>
      </w:r>
      <w:r w:rsidR="00281242">
        <w:rPr>
          <w:rFonts w:ascii="Garamond" w:hAnsi="Garamond"/>
          <w:sz w:val="24"/>
          <w:szCs w:val="24"/>
        </w:rPr>
        <w:t xml:space="preserve">standard error </w:t>
      </w:r>
      <w:r w:rsidR="00C34216">
        <w:rPr>
          <w:rFonts w:ascii="Garamond" w:hAnsi="Garamond"/>
          <w:sz w:val="24"/>
          <w:szCs w:val="24"/>
        </w:rPr>
        <w:t xml:space="preserve">for each of the studies included in the meta-analysis </w:t>
      </w:r>
      <w:r w:rsidR="00746B6F">
        <w:rPr>
          <w:rFonts w:ascii="Garamond" w:hAnsi="Garamond"/>
          <w:sz w:val="24"/>
          <w:szCs w:val="24"/>
        </w:rPr>
        <w:t xml:space="preserve">against </w:t>
      </w:r>
      <w:r w:rsidR="00C34216">
        <w:rPr>
          <w:rFonts w:ascii="Garamond" w:hAnsi="Garamond"/>
          <w:sz w:val="24"/>
          <w:szCs w:val="24"/>
        </w:rPr>
        <w:t>its</w:t>
      </w:r>
      <w:r w:rsidR="00746B6F">
        <w:rPr>
          <w:rFonts w:ascii="Garamond" w:hAnsi="Garamond"/>
          <w:sz w:val="24"/>
          <w:szCs w:val="24"/>
        </w:rPr>
        <w:t xml:space="preserve"> </w:t>
      </w:r>
      <w:r w:rsidR="00281242">
        <w:rPr>
          <w:rFonts w:ascii="Garamond" w:hAnsi="Garamond"/>
          <w:sz w:val="24"/>
          <w:szCs w:val="24"/>
        </w:rPr>
        <w:t>observed prevalence</w:t>
      </w:r>
      <w:r w:rsidR="00C34216">
        <w:rPr>
          <w:rFonts w:ascii="Garamond" w:hAnsi="Garamond"/>
          <w:sz w:val="24"/>
          <w:szCs w:val="24"/>
        </w:rPr>
        <w:t xml:space="preserve">. </w:t>
      </w:r>
      <w:r w:rsidR="00281242">
        <w:rPr>
          <w:rFonts w:ascii="Garamond" w:hAnsi="Garamond"/>
          <w:sz w:val="24"/>
          <w:szCs w:val="24"/>
        </w:rPr>
        <w:t xml:space="preserve">Funnel plots that depict symmetry around the vertical line provide evidence for no overall bias in the meta-analysis. However, since funnel plots can be misleading when assessing prevalence data </w:t>
      </w:r>
      <w:r w:rsidR="00CE22F6">
        <w:rPr>
          <w:rFonts w:ascii="Garamond" w:hAnsi="Garamond"/>
          <w:sz w:val="24"/>
          <w:szCs w:val="24"/>
        </w:rPr>
        <w:t>[2-4]</w:t>
      </w:r>
      <w:ins w:id="0" w:author="Effie Pereira" w:date="2023-01-11T16:18:00Z">
        <w:r w:rsidR="00EB186E">
          <w:rPr>
            <w:rFonts w:ascii="Garamond" w:hAnsi="Garamond"/>
            <w:sz w:val="24"/>
            <w:szCs w:val="24"/>
          </w:rPr>
          <w:t>,</w:t>
        </w:r>
      </w:ins>
      <w:del w:id="1" w:author="Effie Pereira" w:date="2023-01-11T16:18:00Z">
        <w:r w:rsidR="00CE22F6" w:rsidDel="00EB186E">
          <w:rPr>
            <w:rFonts w:ascii="Garamond" w:hAnsi="Garamond"/>
            <w:sz w:val="24"/>
            <w:szCs w:val="24"/>
          </w:rPr>
          <w:delText>.</w:delText>
        </w:r>
      </w:del>
      <w:r w:rsidR="00281242">
        <w:rPr>
          <w:rFonts w:ascii="Garamond" w:hAnsi="Garamond"/>
          <w:sz w:val="24"/>
          <w:szCs w:val="24"/>
        </w:rPr>
        <w:t xml:space="preserve"> Figure S</w:t>
      </w:r>
      <w:r w:rsidR="00681DAD">
        <w:rPr>
          <w:rFonts w:ascii="Garamond" w:hAnsi="Garamond"/>
          <w:sz w:val="24"/>
          <w:szCs w:val="24"/>
        </w:rPr>
        <w:t>1b</w:t>
      </w:r>
      <w:r w:rsidR="00281242">
        <w:rPr>
          <w:rFonts w:ascii="Garamond" w:hAnsi="Garamond"/>
          <w:sz w:val="24"/>
          <w:szCs w:val="24"/>
        </w:rPr>
        <w:t xml:space="preserve"> depicts the Doi plot</w:t>
      </w:r>
      <w:r w:rsidR="00CE22F6">
        <w:rPr>
          <w:rFonts w:ascii="Garamond" w:hAnsi="Garamond"/>
          <w:sz w:val="24"/>
          <w:szCs w:val="24"/>
        </w:rPr>
        <w:t xml:space="preserve"> [5-6]</w:t>
      </w:r>
      <w:r w:rsidR="00281242">
        <w:rPr>
          <w:rFonts w:ascii="Garamond" w:hAnsi="Garamond"/>
          <w:sz w:val="24"/>
          <w:szCs w:val="24"/>
        </w:rPr>
        <w:t xml:space="preserve">, which illustrates </w:t>
      </w:r>
      <w:r w:rsidR="00681DAD">
        <w:rPr>
          <w:rFonts w:ascii="Garamond" w:hAnsi="Garamond"/>
          <w:sz w:val="24"/>
          <w:szCs w:val="24"/>
        </w:rPr>
        <w:t xml:space="preserve">a continuous curve depicting </w:t>
      </w:r>
      <w:r w:rsidR="00281242">
        <w:rPr>
          <w:rFonts w:ascii="Garamond" w:hAnsi="Garamond"/>
          <w:sz w:val="24"/>
          <w:szCs w:val="24"/>
        </w:rPr>
        <w:t xml:space="preserve">the </w:t>
      </w:r>
      <w:r w:rsidR="00681DAD">
        <w:rPr>
          <w:rFonts w:ascii="Garamond" w:hAnsi="Garamond"/>
          <w:sz w:val="24"/>
          <w:szCs w:val="24"/>
        </w:rPr>
        <w:t>absolute z-scores of the observed prevalence for each of the studies included in the meta-analysis against the observed prevalence.</w:t>
      </w:r>
      <w:r w:rsidR="00E23E27">
        <w:rPr>
          <w:rFonts w:ascii="Garamond" w:hAnsi="Garamond"/>
          <w:sz w:val="24"/>
          <w:szCs w:val="24"/>
        </w:rPr>
        <w:t xml:space="preserve"> Doi plots that depict general symmetry provide evidence for no overall bias in the meta-analysis.</w:t>
      </w:r>
    </w:p>
    <w:p w14:paraId="7D908FDE" w14:textId="77777777" w:rsidR="00E23E27" w:rsidRDefault="00E23E27" w:rsidP="00E23E27">
      <w:pPr>
        <w:spacing w:after="0" w:line="480" w:lineRule="auto"/>
        <w:rPr>
          <w:rFonts w:ascii="Garamond" w:hAnsi="Garamond"/>
          <w:sz w:val="24"/>
          <w:szCs w:val="24"/>
        </w:rPr>
      </w:pPr>
    </w:p>
    <w:p w14:paraId="4DC65F05" w14:textId="10B3CE9C" w:rsidR="004156B6" w:rsidRPr="00F268AF" w:rsidRDefault="004156B6" w:rsidP="004156B6">
      <w:pPr>
        <w:pStyle w:val="Caption"/>
        <w:tabs>
          <w:tab w:val="left" w:pos="10080"/>
        </w:tabs>
        <w:rPr>
          <w:rFonts w:ascii="Garamond" w:hAnsi="Garamond"/>
          <w:b/>
          <w:bCs/>
          <w:i w:val="0"/>
          <w:iCs w:val="0"/>
          <w:color w:val="auto"/>
          <w:sz w:val="24"/>
          <w:szCs w:val="24"/>
        </w:rPr>
      </w:pPr>
      <w:r w:rsidRPr="00F268AF">
        <w:rPr>
          <w:rFonts w:ascii="Garamond" w:hAnsi="Garamond"/>
          <w:b/>
          <w:bCs/>
          <w:i w:val="0"/>
          <w:iCs w:val="0"/>
          <w:color w:val="auto"/>
          <w:sz w:val="24"/>
          <w:szCs w:val="24"/>
        </w:rPr>
        <w:t xml:space="preserve">Figure </w:t>
      </w:r>
      <w:r w:rsidR="00E23E27">
        <w:rPr>
          <w:rFonts w:ascii="Garamond" w:hAnsi="Garamond"/>
          <w:b/>
          <w:bCs/>
          <w:i w:val="0"/>
          <w:iCs w:val="0"/>
          <w:color w:val="auto"/>
          <w:sz w:val="24"/>
          <w:szCs w:val="24"/>
        </w:rPr>
        <w:t>S1</w:t>
      </w:r>
      <w:r w:rsidRPr="00F268AF">
        <w:rPr>
          <w:rFonts w:ascii="Garamond" w:hAnsi="Garamond"/>
          <w:b/>
          <w:bCs/>
          <w:i w:val="0"/>
          <w:iCs w:val="0"/>
          <w:color w:val="auto"/>
          <w:sz w:val="24"/>
          <w:szCs w:val="24"/>
        </w:rPr>
        <w:t>.</w:t>
      </w:r>
    </w:p>
    <w:p w14:paraId="4E381084" w14:textId="243D51A3" w:rsidR="004156B6" w:rsidRDefault="004156B6" w:rsidP="00E23E27">
      <w:pPr>
        <w:spacing w:line="480" w:lineRule="auto"/>
        <w:rPr>
          <w:rFonts w:ascii="Garamond" w:hAnsi="Garamond"/>
          <w:i/>
          <w:iCs/>
          <w:sz w:val="24"/>
          <w:szCs w:val="24"/>
        </w:rPr>
      </w:pPr>
      <w:r>
        <w:rPr>
          <w:rFonts w:ascii="Garamond" w:hAnsi="Garamond"/>
          <w:i/>
          <w:iCs/>
          <w:sz w:val="24"/>
          <w:szCs w:val="24"/>
        </w:rPr>
        <w:t>Funnel plot (a) and Doi plot (b) depicting a lack of bias within the meta-analysis</w:t>
      </w:r>
    </w:p>
    <w:p w14:paraId="586CC77A" w14:textId="74BD937E" w:rsidR="00E23E27" w:rsidRDefault="004156B6" w:rsidP="00E23E27">
      <w:pPr>
        <w:spacing w:line="480" w:lineRule="auto"/>
        <w:rPr>
          <w:rFonts w:ascii="Garamond" w:hAnsi="Garamond"/>
          <w:b/>
          <w:bCs/>
          <w:sz w:val="24"/>
          <w:szCs w:val="24"/>
        </w:rPr>
      </w:pPr>
      <w:r>
        <w:rPr>
          <w:rFonts w:ascii="Garamond" w:hAnsi="Garamond"/>
          <w:noProof/>
          <w:sz w:val="24"/>
          <w:szCs w:val="24"/>
        </w:rPr>
        <w:drawing>
          <wp:inline distT="0" distB="0" distL="0" distR="0" wp14:anchorId="386C639A" wp14:editId="36938B08">
            <wp:extent cx="5882005" cy="3526346"/>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90758" cy="3531593"/>
                    </a:xfrm>
                    <a:prstGeom prst="rect">
                      <a:avLst/>
                    </a:prstGeom>
                    <a:noFill/>
                  </pic:spPr>
                </pic:pic>
              </a:graphicData>
            </a:graphic>
          </wp:inline>
        </w:drawing>
      </w:r>
      <w:r w:rsidR="00E23E27">
        <w:rPr>
          <w:rFonts w:ascii="Garamond" w:hAnsi="Garamond"/>
          <w:b/>
          <w:bCs/>
          <w:sz w:val="24"/>
          <w:szCs w:val="24"/>
        </w:rPr>
        <w:br w:type="page"/>
      </w:r>
    </w:p>
    <w:p w14:paraId="43E35A27" w14:textId="10C45E92" w:rsidR="008967E9" w:rsidRDefault="00974BBB" w:rsidP="008278E6">
      <w:pPr>
        <w:spacing w:line="480" w:lineRule="auto"/>
        <w:jc w:val="center"/>
        <w:rPr>
          <w:rFonts w:ascii="Garamond" w:hAnsi="Garamond"/>
          <w:b/>
          <w:bCs/>
          <w:sz w:val="24"/>
          <w:szCs w:val="24"/>
        </w:rPr>
      </w:pPr>
      <w:r w:rsidRPr="00F268AF">
        <w:rPr>
          <w:rFonts w:ascii="Garamond" w:hAnsi="Garamond"/>
          <w:b/>
          <w:bCs/>
          <w:sz w:val="24"/>
          <w:szCs w:val="24"/>
        </w:rPr>
        <w:lastRenderedPageBreak/>
        <w:t>References</w:t>
      </w:r>
    </w:p>
    <w:p w14:paraId="25FF3F2E" w14:textId="7FF15178" w:rsidR="00CE22F6" w:rsidRPr="00EB035B" w:rsidRDefault="00CE22F6" w:rsidP="00CE22F6">
      <w:pPr>
        <w:autoSpaceDE w:val="0"/>
        <w:autoSpaceDN w:val="0"/>
        <w:spacing w:line="480" w:lineRule="auto"/>
        <w:ind w:left="709" w:hanging="709"/>
        <w:rPr>
          <w:rFonts w:ascii="Garamond" w:hAnsi="Garamond"/>
          <w:color w:val="000000"/>
          <w:sz w:val="24"/>
          <w:szCs w:val="24"/>
          <w:shd w:val="clear" w:color="auto" w:fill="FFFFFF"/>
        </w:rPr>
      </w:pPr>
      <w:r>
        <w:rPr>
          <w:rFonts w:ascii="Garamond" w:hAnsi="Garamond"/>
          <w:color w:val="000000"/>
          <w:sz w:val="24"/>
          <w:szCs w:val="24"/>
          <w:shd w:val="clear" w:color="auto" w:fill="FFFFFF"/>
        </w:rPr>
        <w:t xml:space="preserve">1. </w:t>
      </w:r>
      <w:r w:rsidRPr="0077047D">
        <w:rPr>
          <w:rFonts w:ascii="Garamond" w:hAnsi="Garamond"/>
          <w:color w:val="000000"/>
          <w:sz w:val="24"/>
          <w:szCs w:val="24"/>
          <w:shd w:val="clear" w:color="auto" w:fill="FFFFFF"/>
        </w:rPr>
        <w:t>Egger, M., Smith, G. D., Schneider, M., &amp; Minder, C. Bias in meta-analysis detected by a simple, graphical test. </w:t>
      </w:r>
      <w:r w:rsidRPr="000665B3">
        <w:rPr>
          <w:rFonts w:ascii="Garamond" w:hAnsi="Garamond"/>
          <w:i/>
          <w:iCs/>
          <w:color w:val="000000"/>
          <w:sz w:val="24"/>
          <w:szCs w:val="24"/>
          <w:shd w:val="clear" w:color="auto" w:fill="FFFFFF"/>
        </w:rPr>
        <w:t>Br Me</w:t>
      </w:r>
      <w:r>
        <w:rPr>
          <w:rFonts w:ascii="Garamond" w:hAnsi="Garamond"/>
          <w:i/>
          <w:iCs/>
          <w:color w:val="000000"/>
          <w:sz w:val="24"/>
          <w:szCs w:val="24"/>
          <w:shd w:val="clear" w:color="auto" w:fill="FFFFFF"/>
        </w:rPr>
        <w:t>d</w:t>
      </w:r>
      <w:r w:rsidRPr="000665B3">
        <w:rPr>
          <w:rFonts w:ascii="Garamond" w:hAnsi="Garamond"/>
          <w:i/>
          <w:iCs/>
          <w:color w:val="000000"/>
          <w:sz w:val="24"/>
          <w:szCs w:val="24"/>
          <w:shd w:val="clear" w:color="auto" w:fill="FFFFFF"/>
        </w:rPr>
        <w:t xml:space="preserve"> J</w:t>
      </w:r>
      <w:r w:rsidRPr="00EB035B">
        <w:rPr>
          <w:rFonts w:ascii="Garamond" w:hAnsi="Garamond"/>
          <w:color w:val="000000"/>
          <w:sz w:val="24"/>
          <w:szCs w:val="24"/>
          <w:shd w:val="clear" w:color="auto" w:fill="FFFFFF"/>
        </w:rPr>
        <w:t>, </w:t>
      </w:r>
      <w:r w:rsidRPr="00EB035B">
        <w:rPr>
          <w:rFonts w:ascii="Garamond" w:hAnsi="Garamond"/>
          <w:b/>
          <w:bCs/>
          <w:color w:val="000000"/>
          <w:sz w:val="24"/>
          <w:szCs w:val="24"/>
          <w:shd w:val="clear" w:color="auto" w:fill="FFFFFF"/>
        </w:rPr>
        <w:t>315</w:t>
      </w:r>
      <w:r w:rsidRPr="00EB035B">
        <w:rPr>
          <w:rFonts w:ascii="Garamond" w:hAnsi="Garamond"/>
          <w:color w:val="000000"/>
          <w:sz w:val="24"/>
          <w:szCs w:val="24"/>
          <w:shd w:val="clear" w:color="auto" w:fill="FFFFFF"/>
        </w:rPr>
        <w:t xml:space="preserve">, 629–634 </w:t>
      </w:r>
      <w:r w:rsidRPr="0077047D">
        <w:rPr>
          <w:rFonts w:ascii="Garamond" w:hAnsi="Garamond"/>
          <w:color w:val="000000"/>
          <w:sz w:val="24"/>
          <w:szCs w:val="24"/>
          <w:shd w:val="clear" w:color="auto" w:fill="FFFFFF"/>
        </w:rPr>
        <w:t>(1997).</w:t>
      </w:r>
    </w:p>
    <w:p w14:paraId="5B42213A" w14:textId="13E21BBF" w:rsidR="00CE22F6" w:rsidRDefault="00CE22F6" w:rsidP="00CE22F6">
      <w:pPr>
        <w:autoSpaceDE w:val="0"/>
        <w:autoSpaceDN w:val="0"/>
        <w:spacing w:line="480" w:lineRule="auto"/>
        <w:ind w:left="709" w:hanging="709"/>
        <w:rPr>
          <w:rFonts w:ascii="Garamond" w:eastAsia="Times New Roman" w:hAnsi="Garamond"/>
          <w:sz w:val="24"/>
          <w:szCs w:val="24"/>
        </w:rPr>
      </w:pPr>
      <w:r>
        <w:rPr>
          <w:rFonts w:ascii="Garamond" w:eastAsia="Times New Roman" w:hAnsi="Garamond"/>
          <w:sz w:val="24"/>
          <w:szCs w:val="24"/>
        </w:rPr>
        <w:t xml:space="preserve">2. </w:t>
      </w:r>
      <w:r w:rsidRPr="00CE22F6">
        <w:rPr>
          <w:rFonts w:ascii="Garamond" w:eastAsia="Times New Roman" w:hAnsi="Garamond"/>
          <w:sz w:val="24"/>
          <w:szCs w:val="24"/>
        </w:rPr>
        <w:t xml:space="preserve">Cheema, H. A., Shahid, A., Ehsan, M., &amp; Ayyan, M. The misuse of funnel plots in meta-analyses of proportions: Are they really </w:t>
      </w:r>
      <w:proofErr w:type="gramStart"/>
      <w:r w:rsidRPr="00CE22F6">
        <w:rPr>
          <w:rFonts w:ascii="Garamond" w:eastAsia="Times New Roman" w:hAnsi="Garamond"/>
          <w:sz w:val="24"/>
          <w:szCs w:val="24"/>
        </w:rPr>
        <w:t>useful?.</w:t>
      </w:r>
      <w:proofErr w:type="gramEnd"/>
      <w:r w:rsidRPr="00CE22F6">
        <w:rPr>
          <w:rFonts w:ascii="Garamond" w:eastAsia="Times New Roman" w:hAnsi="Garamond"/>
          <w:sz w:val="24"/>
          <w:szCs w:val="24"/>
        </w:rPr>
        <w:t xml:space="preserve"> </w:t>
      </w:r>
      <w:r w:rsidRPr="00CE22F6">
        <w:rPr>
          <w:rFonts w:ascii="Garamond" w:eastAsia="Times New Roman" w:hAnsi="Garamond"/>
          <w:i/>
          <w:iCs/>
          <w:sz w:val="24"/>
          <w:szCs w:val="24"/>
        </w:rPr>
        <w:t>Clin Kidney J</w:t>
      </w:r>
      <w:r w:rsidRPr="00CE22F6">
        <w:rPr>
          <w:rFonts w:ascii="Garamond" w:eastAsia="Times New Roman" w:hAnsi="Garamond"/>
          <w:sz w:val="24"/>
          <w:szCs w:val="24"/>
        </w:rPr>
        <w:t xml:space="preserve">, </w:t>
      </w:r>
      <w:r w:rsidRPr="00CE22F6">
        <w:rPr>
          <w:rFonts w:ascii="Garamond" w:eastAsia="Times New Roman" w:hAnsi="Garamond"/>
          <w:b/>
          <w:bCs/>
          <w:sz w:val="24"/>
          <w:szCs w:val="24"/>
        </w:rPr>
        <w:t>15</w:t>
      </w:r>
      <w:r w:rsidRPr="00CE22F6">
        <w:rPr>
          <w:rFonts w:ascii="Garamond" w:eastAsia="Times New Roman" w:hAnsi="Garamond"/>
          <w:sz w:val="24"/>
          <w:szCs w:val="24"/>
        </w:rPr>
        <w:t>, 1209-1210 (2022).</w:t>
      </w:r>
    </w:p>
    <w:p w14:paraId="3C493F4A" w14:textId="230FA1E3" w:rsidR="00CE22F6" w:rsidRDefault="00CE22F6" w:rsidP="00CE22F6">
      <w:pPr>
        <w:autoSpaceDE w:val="0"/>
        <w:autoSpaceDN w:val="0"/>
        <w:spacing w:line="480" w:lineRule="auto"/>
        <w:ind w:left="709" w:hanging="709"/>
        <w:rPr>
          <w:rFonts w:ascii="Garamond" w:eastAsia="Times New Roman" w:hAnsi="Garamond"/>
          <w:sz w:val="24"/>
          <w:szCs w:val="24"/>
        </w:rPr>
      </w:pPr>
      <w:r>
        <w:rPr>
          <w:rFonts w:ascii="Garamond" w:eastAsia="Times New Roman" w:hAnsi="Garamond"/>
          <w:sz w:val="24"/>
          <w:szCs w:val="24"/>
        </w:rPr>
        <w:t xml:space="preserve">3. </w:t>
      </w:r>
      <w:r w:rsidRPr="00CE22F6">
        <w:rPr>
          <w:rFonts w:ascii="Garamond" w:eastAsia="Times New Roman" w:hAnsi="Garamond"/>
          <w:sz w:val="24"/>
          <w:szCs w:val="24"/>
        </w:rPr>
        <w:t xml:space="preserve">Hunter, J. P., </w:t>
      </w:r>
      <w:proofErr w:type="spellStart"/>
      <w:r w:rsidRPr="00CE22F6">
        <w:rPr>
          <w:rFonts w:ascii="Garamond" w:eastAsia="Times New Roman" w:hAnsi="Garamond"/>
          <w:sz w:val="24"/>
          <w:szCs w:val="24"/>
        </w:rPr>
        <w:t>Saratzis</w:t>
      </w:r>
      <w:proofErr w:type="spellEnd"/>
      <w:r w:rsidRPr="00CE22F6">
        <w:rPr>
          <w:rFonts w:ascii="Garamond" w:eastAsia="Times New Roman" w:hAnsi="Garamond"/>
          <w:sz w:val="24"/>
          <w:szCs w:val="24"/>
        </w:rPr>
        <w:t xml:space="preserve">, A., Sutton, A. J., Boucher, R. H., Sayers, R. D., &amp; Bown, M. J. In meta-analyses of proportion studies, funnel plots were found to be an inaccurate method of assessing publication bias. </w:t>
      </w:r>
      <w:r w:rsidRPr="00CE22F6">
        <w:rPr>
          <w:rFonts w:ascii="Garamond" w:eastAsia="Times New Roman" w:hAnsi="Garamond"/>
          <w:i/>
          <w:iCs/>
          <w:sz w:val="24"/>
          <w:szCs w:val="24"/>
        </w:rPr>
        <w:t>J Clin Epidemiol</w:t>
      </w:r>
      <w:r w:rsidRPr="00CE22F6">
        <w:rPr>
          <w:rFonts w:ascii="Garamond" w:eastAsia="Times New Roman" w:hAnsi="Garamond"/>
          <w:sz w:val="24"/>
          <w:szCs w:val="24"/>
        </w:rPr>
        <w:t xml:space="preserve">, </w:t>
      </w:r>
      <w:r w:rsidRPr="00CE22F6">
        <w:rPr>
          <w:rFonts w:ascii="Garamond" w:eastAsia="Times New Roman" w:hAnsi="Garamond"/>
          <w:b/>
          <w:bCs/>
          <w:sz w:val="24"/>
          <w:szCs w:val="24"/>
        </w:rPr>
        <w:t>67</w:t>
      </w:r>
      <w:r w:rsidRPr="00CE22F6">
        <w:rPr>
          <w:rFonts w:ascii="Garamond" w:eastAsia="Times New Roman" w:hAnsi="Garamond"/>
          <w:sz w:val="24"/>
          <w:szCs w:val="24"/>
        </w:rPr>
        <w:t>, 897-903 (2014).</w:t>
      </w:r>
    </w:p>
    <w:p w14:paraId="305B5601" w14:textId="6EA6B51A" w:rsidR="00CE22F6" w:rsidRDefault="00CE22F6" w:rsidP="00CE22F6">
      <w:pPr>
        <w:autoSpaceDE w:val="0"/>
        <w:autoSpaceDN w:val="0"/>
        <w:spacing w:line="480" w:lineRule="auto"/>
        <w:ind w:left="709" w:hanging="709"/>
        <w:rPr>
          <w:rFonts w:ascii="Garamond" w:eastAsia="Times New Roman" w:hAnsi="Garamond"/>
          <w:sz w:val="24"/>
          <w:szCs w:val="24"/>
        </w:rPr>
      </w:pPr>
      <w:r>
        <w:rPr>
          <w:rFonts w:ascii="Garamond" w:eastAsia="Times New Roman" w:hAnsi="Garamond"/>
          <w:sz w:val="24"/>
          <w:szCs w:val="24"/>
        </w:rPr>
        <w:t xml:space="preserve">4. </w:t>
      </w:r>
      <w:r w:rsidRPr="00CE22F6">
        <w:rPr>
          <w:rFonts w:ascii="Garamond" w:eastAsia="Times New Roman" w:hAnsi="Garamond"/>
          <w:sz w:val="24"/>
          <w:szCs w:val="24"/>
        </w:rPr>
        <w:t xml:space="preserve">Tang, J. L., &amp; Liu, J. L. Misleading funnel plot for detection of bias in meta-analysis. </w:t>
      </w:r>
      <w:r w:rsidRPr="00CE22F6">
        <w:rPr>
          <w:rFonts w:ascii="Garamond" w:eastAsia="Times New Roman" w:hAnsi="Garamond"/>
          <w:i/>
          <w:iCs/>
          <w:sz w:val="24"/>
          <w:szCs w:val="24"/>
        </w:rPr>
        <w:t>J Clin Epidemiol</w:t>
      </w:r>
      <w:r w:rsidRPr="00CE22F6">
        <w:rPr>
          <w:rFonts w:ascii="Garamond" w:eastAsia="Times New Roman" w:hAnsi="Garamond"/>
          <w:sz w:val="24"/>
          <w:szCs w:val="24"/>
        </w:rPr>
        <w:t xml:space="preserve">, </w:t>
      </w:r>
      <w:r w:rsidRPr="00CE22F6">
        <w:rPr>
          <w:rFonts w:ascii="Garamond" w:eastAsia="Times New Roman" w:hAnsi="Garamond"/>
          <w:b/>
          <w:bCs/>
          <w:sz w:val="24"/>
          <w:szCs w:val="24"/>
        </w:rPr>
        <w:t>53</w:t>
      </w:r>
      <w:r w:rsidRPr="00CE22F6">
        <w:rPr>
          <w:rFonts w:ascii="Garamond" w:eastAsia="Times New Roman" w:hAnsi="Garamond"/>
          <w:sz w:val="24"/>
          <w:szCs w:val="24"/>
        </w:rPr>
        <w:t>, 477-484 (2000).</w:t>
      </w:r>
    </w:p>
    <w:p w14:paraId="393A0383" w14:textId="30D6A12B" w:rsidR="008F2C0D" w:rsidRPr="00CE22F6" w:rsidRDefault="00CE22F6" w:rsidP="00CE22F6">
      <w:pPr>
        <w:autoSpaceDE w:val="0"/>
        <w:autoSpaceDN w:val="0"/>
        <w:spacing w:line="480" w:lineRule="auto"/>
        <w:ind w:left="709" w:hanging="709"/>
        <w:rPr>
          <w:rFonts w:ascii="Garamond" w:eastAsia="Times New Roman" w:hAnsi="Garamond"/>
          <w:b/>
          <w:bCs/>
          <w:sz w:val="24"/>
          <w:szCs w:val="24"/>
        </w:rPr>
      </w:pPr>
      <w:r>
        <w:rPr>
          <w:rFonts w:ascii="Garamond" w:eastAsia="Times New Roman" w:hAnsi="Garamond"/>
          <w:sz w:val="24"/>
          <w:szCs w:val="24"/>
        </w:rPr>
        <w:t xml:space="preserve">5. </w:t>
      </w:r>
      <w:r w:rsidRPr="00CE22F6">
        <w:rPr>
          <w:rFonts w:ascii="Garamond" w:eastAsia="Times New Roman" w:hAnsi="Garamond"/>
          <w:sz w:val="24"/>
          <w:szCs w:val="24"/>
        </w:rPr>
        <w:t xml:space="preserve">Doi, S. A. Rendering the Doi plot properly in meta-analysis. </w:t>
      </w:r>
      <w:r w:rsidRPr="00CE22F6">
        <w:rPr>
          <w:rFonts w:ascii="Garamond" w:eastAsia="Times New Roman" w:hAnsi="Garamond"/>
          <w:i/>
          <w:iCs/>
          <w:sz w:val="24"/>
          <w:szCs w:val="24"/>
        </w:rPr>
        <w:t xml:space="preserve">Int J Evid Based </w:t>
      </w:r>
      <w:proofErr w:type="spellStart"/>
      <w:r w:rsidRPr="00CE22F6">
        <w:rPr>
          <w:rFonts w:ascii="Garamond" w:eastAsia="Times New Roman" w:hAnsi="Garamond"/>
          <w:i/>
          <w:iCs/>
          <w:sz w:val="24"/>
          <w:szCs w:val="24"/>
        </w:rPr>
        <w:t>Healthc</w:t>
      </w:r>
      <w:proofErr w:type="spellEnd"/>
      <w:r w:rsidRPr="00CE22F6">
        <w:rPr>
          <w:rFonts w:ascii="Garamond" w:eastAsia="Times New Roman" w:hAnsi="Garamond"/>
          <w:sz w:val="24"/>
          <w:szCs w:val="24"/>
        </w:rPr>
        <w:t xml:space="preserve">, </w:t>
      </w:r>
      <w:r>
        <w:rPr>
          <w:rFonts w:ascii="Garamond" w:eastAsia="Times New Roman" w:hAnsi="Garamond"/>
          <w:b/>
          <w:bCs/>
          <w:sz w:val="24"/>
          <w:szCs w:val="24"/>
        </w:rPr>
        <w:t>16</w:t>
      </w:r>
      <w:r>
        <w:rPr>
          <w:rFonts w:ascii="Garamond" w:eastAsia="Times New Roman" w:hAnsi="Garamond"/>
          <w:sz w:val="24"/>
          <w:szCs w:val="24"/>
        </w:rPr>
        <w:t>,</w:t>
      </w:r>
      <w:r w:rsidRPr="00CE22F6">
        <w:rPr>
          <w:rFonts w:ascii="Garamond" w:eastAsia="Times New Roman" w:hAnsi="Garamond"/>
          <w:sz w:val="24"/>
          <w:szCs w:val="24"/>
        </w:rPr>
        <w:t xml:space="preserve"> 242-243</w:t>
      </w:r>
      <w:r>
        <w:rPr>
          <w:rFonts w:ascii="Garamond" w:eastAsia="Times New Roman" w:hAnsi="Garamond"/>
          <w:b/>
          <w:bCs/>
          <w:sz w:val="24"/>
          <w:szCs w:val="24"/>
        </w:rPr>
        <w:t xml:space="preserve"> </w:t>
      </w:r>
      <w:r w:rsidRPr="00CE22F6">
        <w:rPr>
          <w:rFonts w:ascii="Garamond" w:eastAsia="Times New Roman" w:hAnsi="Garamond"/>
          <w:sz w:val="24"/>
          <w:szCs w:val="24"/>
        </w:rPr>
        <w:t>(2018).</w:t>
      </w:r>
    </w:p>
    <w:p w14:paraId="73B2B2C7" w14:textId="50B8E621" w:rsidR="00D4567F" w:rsidRPr="00F268AF" w:rsidRDefault="00CE22F6" w:rsidP="00E40420">
      <w:pPr>
        <w:autoSpaceDE w:val="0"/>
        <w:autoSpaceDN w:val="0"/>
        <w:spacing w:line="480" w:lineRule="auto"/>
        <w:ind w:left="709" w:hanging="709"/>
        <w:rPr>
          <w:rFonts w:ascii="Garamond" w:eastAsia="Times New Roman" w:hAnsi="Garamond"/>
          <w:sz w:val="24"/>
          <w:szCs w:val="24"/>
        </w:rPr>
      </w:pPr>
      <w:r>
        <w:rPr>
          <w:rFonts w:ascii="Garamond" w:eastAsia="Times New Roman" w:hAnsi="Garamond"/>
          <w:sz w:val="24"/>
          <w:szCs w:val="24"/>
        </w:rPr>
        <w:t>6.</w:t>
      </w:r>
      <w:r w:rsidRPr="00EB035B">
        <w:rPr>
          <w:rFonts w:ascii="Garamond" w:hAnsi="Garamond"/>
          <w:color w:val="000000"/>
          <w:sz w:val="24"/>
          <w:szCs w:val="24"/>
          <w:shd w:val="clear" w:color="auto" w:fill="FFFFFF"/>
        </w:rPr>
        <w:t xml:space="preserve"> Furuya-Kanamori, L., Barendregt, J. J., &amp; Doi, S. A. R. </w:t>
      </w:r>
      <w:r w:rsidRPr="00A32E53">
        <w:rPr>
          <w:rFonts w:ascii="Garamond" w:hAnsi="Garamond"/>
          <w:color w:val="000000"/>
          <w:sz w:val="24"/>
          <w:szCs w:val="24"/>
          <w:shd w:val="clear" w:color="auto" w:fill="FFFFFF"/>
        </w:rPr>
        <w:t>A new improved graphical and quantitative method for detecting bias in meta-analysis. </w:t>
      </w:r>
      <w:r w:rsidRPr="00B21D6C">
        <w:rPr>
          <w:rFonts w:ascii="Garamond" w:hAnsi="Garamond"/>
          <w:i/>
          <w:iCs/>
          <w:color w:val="000000"/>
          <w:sz w:val="24"/>
          <w:szCs w:val="24"/>
          <w:shd w:val="clear" w:color="auto" w:fill="FFFFFF"/>
        </w:rPr>
        <w:t xml:space="preserve">Int J Evid Based </w:t>
      </w:r>
      <w:proofErr w:type="spellStart"/>
      <w:r w:rsidRPr="00B21D6C">
        <w:rPr>
          <w:rFonts w:ascii="Garamond" w:hAnsi="Garamond"/>
          <w:i/>
          <w:iCs/>
          <w:color w:val="000000"/>
          <w:sz w:val="24"/>
          <w:szCs w:val="24"/>
          <w:shd w:val="clear" w:color="auto" w:fill="FFFFFF"/>
        </w:rPr>
        <w:t>Healthc</w:t>
      </w:r>
      <w:proofErr w:type="spellEnd"/>
      <w:r w:rsidRPr="00A32E53">
        <w:rPr>
          <w:rFonts w:ascii="Garamond" w:hAnsi="Garamond"/>
          <w:color w:val="000000"/>
          <w:sz w:val="24"/>
          <w:szCs w:val="24"/>
          <w:shd w:val="clear" w:color="auto" w:fill="FFFFFF"/>
        </w:rPr>
        <w:t>, </w:t>
      </w:r>
      <w:r>
        <w:rPr>
          <w:rFonts w:ascii="Garamond" w:hAnsi="Garamond"/>
          <w:b/>
          <w:bCs/>
          <w:color w:val="000000"/>
          <w:sz w:val="24"/>
          <w:szCs w:val="24"/>
          <w:shd w:val="clear" w:color="auto" w:fill="FFFFFF"/>
        </w:rPr>
        <w:t>16,</w:t>
      </w:r>
      <w:r w:rsidRPr="00A32E53">
        <w:rPr>
          <w:rFonts w:ascii="Garamond" w:hAnsi="Garamond"/>
          <w:color w:val="000000"/>
          <w:sz w:val="24"/>
          <w:szCs w:val="24"/>
          <w:shd w:val="clear" w:color="auto" w:fill="FFFFFF"/>
        </w:rPr>
        <w:t xml:space="preserve"> 195–203</w:t>
      </w:r>
      <w:r>
        <w:rPr>
          <w:rFonts w:ascii="Garamond" w:hAnsi="Garamond"/>
          <w:color w:val="000000"/>
          <w:sz w:val="24"/>
          <w:szCs w:val="24"/>
          <w:shd w:val="clear" w:color="auto" w:fill="FFFFFF"/>
        </w:rPr>
        <w:t xml:space="preserve"> </w:t>
      </w:r>
      <w:r w:rsidRPr="00EB035B">
        <w:rPr>
          <w:rFonts w:ascii="Garamond" w:hAnsi="Garamond"/>
          <w:color w:val="000000"/>
          <w:sz w:val="24"/>
          <w:szCs w:val="24"/>
          <w:shd w:val="clear" w:color="auto" w:fill="FFFFFF"/>
        </w:rPr>
        <w:t>(2018).</w:t>
      </w:r>
    </w:p>
    <w:p w14:paraId="43F1799A" w14:textId="77777777" w:rsidR="00E40420" w:rsidRPr="00F268AF" w:rsidRDefault="00E40420" w:rsidP="003E0474">
      <w:pPr>
        <w:autoSpaceDE w:val="0"/>
        <w:autoSpaceDN w:val="0"/>
        <w:spacing w:line="480" w:lineRule="auto"/>
        <w:ind w:left="709" w:hanging="709"/>
        <w:rPr>
          <w:rFonts w:ascii="Garamond" w:eastAsia="Times New Roman" w:hAnsi="Garamond"/>
          <w:sz w:val="24"/>
          <w:szCs w:val="24"/>
        </w:rPr>
      </w:pPr>
    </w:p>
    <w:p w14:paraId="2373ECB5" w14:textId="77777777" w:rsidR="003E0474" w:rsidRPr="00EB035B" w:rsidRDefault="003E0474" w:rsidP="003E0474">
      <w:pPr>
        <w:spacing w:line="480" w:lineRule="auto"/>
        <w:ind w:left="709" w:hanging="720"/>
        <w:rPr>
          <w:rStyle w:val="Hyperlink"/>
          <w:rFonts w:ascii="Garamond" w:hAnsi="Garamond"/>
          <w:color w:val="auto"/>
          <w:sz w:val="24"/>
          <w:szCs w:val="24"/>
        </w:rPr>
      </w:pPr>
    </w:p>
    <w:p w14:paraId="53A875C2" w14:textId="77777777" w:rsidR="003E0474" w:rsidRPr="00F268AF" w:rsidRDefault="003E0474" w:rsidP="003E0474">
      <w:pPr>
        <w:spacing w:line="480" w:lineRule="auto"/>
        <w:ind w:left="709" w:hanging="720"/>
        <w:rPr>
          <w:rFonts w:ascii="Garamond" w:hAnsi="Garamond"/>
          <w:sz w:val="24"/>
          <w:szCs w:val="24"/>
        </w:rPr>
      </w:pPr>
    </w:p>
    <w:p w14:paraId="61818D1A" w14:textId="1EC8C2F5" w:rsidR="00645CD1" w:rsidRPr="00645CD1" w:rsidRDefault="00645CD1" w:rsidP="00645CD1">
      <w:pPr>
        <w:autoSpaceDE w:val="0"/>
        <w:autoSpaceDN w:val="0"/>
        <w:spacing w:line="480" w:lineRule="auto"/>
        <w:rPr>
          <w:rFonts w:ascii="Garamond" w:eastAsia="Times New Roman" w:hAnsi="Garamond"/>
          <w:sz w:val="24"/>
          <w:szCs w:val="24"/>
        </w:rPr>
      </w:pPr>
    </w:p>
    <w:sectPr w:rsidR="00645CD1" w:rsidRPr="00645CD1" w:rsidSect="0046794F">
      <w:headerReference w:type="default" r:id="rId12"/>
      <w:headerReference w:type="first" r:id="rId13"/>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0E1A4" w14:textId="77777777" w:rsidR="006509B1" w:rsidRDefault="006509B1" w:rsidP="000D7175">
      <w:pPr>
        <w:spacing w:after="0" w:line="240" w:lineRule="auto"/>
      </w:pPr>
      <w:r>
        <w:separator/>
      </w:r>
    </w:p>
  </w:endnote>
  <w:endnote w:type="continuationSeparator" w:id="0">
    <w:p w14:paraId="7AA25783" w14:textId="77777777" w:rsidR="006509B1" w:rsidRDefault="006509B1" w:rsidP="000D7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5AD0F" w14:textId="77777777" w:rsidR="006509B1" w:rsidRDefault="006509B1" w:rsidP="000D7175">
      <w:pPr>
        <w:spacing w:after="0" w:line="240" w:lineRule="auto"/>
      </w:pPr>
      <w:r>
        <w:separator/>
      </w:r>
    </w:p>
  </w:footnote>
  <w:footnote w:type="continuationSeparator" w:id="0">
    <w:p w14:paraId="469FDF28" w14:textId="77777777" w:rsidR="006509B1" w:rsidRDefault="006509B1" w:rsidP="000D71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Garamond" w:hAnsi="Garamond"/>
        <w:sz w:val="24"/>
        <w:szCs w:val="24"/>
      </w:rPr>
      <w:id w:val="1811591180"/>
      <w:docPartObj>
        <w:docPartGallery w:val="Page Numbers (Top of Page)"/>
        <w:docPartUnique/>
      </w:docPartObj>
    </w:sdtPr>
    <w:sdtEndPr>
      <w:rPr>
        <w:noProof/>
      </w:rPr>
    </w:sdtEndPr>
    <w:sdtContent>
      <w:p w14:paraId="56464119" w14:textId="10020C95" w:rsidR="00577E75" w:rsidRPr="000D7175" w:rsidRDefault="00577E75" w:rsidP="000D7175">
        <w:pPr>
          <w:pStyle w:val="Header"/>
          <w:rPr>
            <w:rFonts w:ascii="Garamond" w:hAnsi="Garamond"/>
            <w:sz w:val="24"/>
            <w:szCs w:val="24"/>
          </w:rPr>
        </w:pPr>
        <w:r>
          <w:rPr>
            <w:rFonts w:ascii="Garamond" w:hAnsi="Garamond"/>
            <w:sz w:val="24"/>
            <w:szCs w:val="24"/>
          </w:rPr>
          <w:t>MEDIA MULTITASKING IN ONLINE STUDIES</w:t>
        </w:r>
        <w:r w:rsidRPr="000D7175">
          <w:rPr>
            <w:rFonts w:ascii="Garamond" w:hAnsi="Garamond"/>
            <w:sz w:val="24"/>
            <w:szCs w:val="24"/>
          </w:rPr>
          <w:t xml:space="preserve"> </w:t>
        </w:r>
        <w:r>
          <w:rPr>
            <w:rFonts w:ascii="Garamond" w:hAnsi="Garamond"/>
            <w:sz w:val="24"/>
            <w:szCs w:val="24"/>
          </w:rPr>
          <w:tab/>
        </w:r>
        <w:r w:rsidRPr="000D7175">
          <w:rPr>
            <w:rFonts w:ascii="Garamond" w:hAnsi="Garamond"/>
            <w:sz w:val="24"/>
            <w:szCs w:val="24"/>
          </w:rPr>
          <w:fldChar w:fldCharType="begin"/>
        </w:r>
        <w:r w:rsidRPr="00FF1D6E">
          <w:rPr>
            <w:rFonts w:ascii="Garamond" w:hAnsi="Garamond"/>
            <w:sz w:val="24"/>
            <w:szCs w:val="24"/>
          </w:rPr>
          <w:instrText xml:space="preserve"> PAGE   \* MERGEFORMAT </w:instrText>
        </w:r>
        <w:r w:rsidRPr="000D7175">
          <w:rPr>
            <w:rFonts w:ascii="Garamond" w:hAnsi="Garamond"/>
            <w:sz w:val="24"/>
            <w:szCs w:val="24"/>
          </w:rPr>
          <w:fldChar w:fldCharType="separate"/>
        </w:r>
        <w:r w:rsidR="00920F14">
          <w:rPr>
            <w:rFonts w:ascii="Garamond" w:hAnsi="Garamond"/>
            <w:noProof/>
            <w:sz w:val="24"/>
            <w:szCs w:val="24"/>
          </w:rPr>
          <w:t>18</w:t>
        </w:r>
        <w:r w:rsidRPr="000D7175">
          <w:rPr>
            <w:rFonts w:ascii="Garamond" w:hAnsi="Garamond"/>
            <w:noProof/>
            <w:sz w:val="24"/>
            <w:szCs w:val="24"/>
          </w:rPr>
          <w:fldChar w:fldCharType="end"/>
        </w:r>
      </w:p>
    </w:sdtContent>
  </w:sdt>
  <w:p w14:paraId="6829F05A" w14:textId="54E452B8" w:rsidR="00577E75" w:rsidRPr="000D7175" w:rsidRDefault="00577E75">
    <w:pPr>
      <w:pStyle w:val="Header"/>
      <w:rPr>
        <w:rFonts w:ascii="Garamond" w:hAnsi="Garamond"/>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12D40" w14:textId="471B4EFA" w:rsidR="00577E75" w:rsidRPr="00290A73" w:rsidRDefault="00577E75" w:rsidP="00290A73">
    <w:pPr>
      <w:pStyle w:val="Header"/>
      <w:rPr>
        <w:rFonts w:ascii="Garamond" w:hAnsi="Garamond"/>
        <w:sz w:val="24"/>
        <w:szCs w:val="24"/>
      </w:rPr>
    </w:pPr>
    <w:r w:rsidRPr="000D7175">
      <w:rPr>
        <w:rFonts w:ascii="Garamond" w:hAnsi="Garamond"/>
        <w:sz w:val="24"/>
        <w:szCs w:val="24"/>
      </w:rPr>
      <w:t>Running head: MEDIA MULTITASKING IN ONLINE STUDIES</w:t>
    </w:r>
    <w:r w:rsidRPr="000D7175">
      <w:rPr>
        <w:rFonts w:ascii="Garamond" w:hAnsi="Garamond"/>
        <w:sz w:val="24"/>
        <w:szCs w:val="24"/>
      </w:rPr>
      <w:tab/>
    </w:r>
    <w:sdt>
      <w:sdtPr>
        <w:rPr>
          <w:rFonts w:ascii="Garamond" w:hAnsi="Garamond"/>
          <w:sz w:val="24"/>
          <w:szCs w:val="24"/>
        </w:rPr>
        <w:id w:val="26530431"/>
        <w:docPartObj>
          <w:docPartGallery w:val="Page Numbers (Top of Page)"/>
          <w:docPartUnique/>
        </w:docPartObj>
      </w:sdtPr>
      <w:sdtEndPr>
        <w:rPr>
          <w:noProof/>
        </w:rPr>
      </w:sdtEndPr>
      <w:sdtContent>
        <w:r w:rsidRPr="00290A73">
          <w:rPr>
            <w:rFonts w:ascii="Garamond" w:hAnsi="Garamond"/>
            <w:sz w:val="24"/>
            <w:szCs w:val="24"/>
          </w:rPr>
          <w:fldChar w:fldCharType="begin"/>
        </w:r>
        <w:r w:rsidRPr="00FF1D6E">
          <w:rPr>
            <w:rFonts w:ascii="Garamond" w:hAnsi="Garamond"/>
            <w:sz w:val="24"/>
            <w:szCs w:val="24"/>
          </w:rPr>
          <w:instrText xml:space="preserve"> PAGE   \* MERGEFORMAT </w:instrText>
        </w:r>
        <w:r w:rsidRPr="00290A73">
          <w:rPr>
            <w:rFonts w:ascii="Garamond" w:hAnsi="Garamond"/>
            <w:sz w:val="24"/>
            <w:szCs w:val="24"/>
          </w:rPr>
          <w:fldChar w:fldCharType="separate"/>
        </w:r>
        <w:r w:rsidR="00920F14">
          <w:rPr>
            <w:rFonts w:ascii="Garamond" w:hAnsi="Garamond"/>
            <w:noProof/>
            <w:sz w:val="24"/>
            <w:szCs w:val="24"/>
          </w:rPr>
          <w:t>1</w:t>
        </w:r>
        <w:r w:rsidRPr="00290A73">
          <w:rPr>
            <w:rFonts w:ascii="Garamond" w:hAnsi="Garamond"/>
            <w:noProof/>
            <w:sz w:val="24"/>
            <w:szCs w:val="24"/>
          </w:rPr>
          <w:fldChar w:fldCharType="end"/>
        </w:r>
      </w:sdtContent>
    </w:sdt>
  </w:p>
  <w:p w14:paraId="79483479" w14:textId="732DD068" w:rsidR="00577E75" w:rsidRPr="000D7175" w:rsidRDefault="00577E75">
    <w:pPr>
      <w:pStyle w:val="Header"/>
      <w:rPr>
        <w:rFonts w:ascii="Garamond" w:hAnsi="Garamond"/>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B2C26"/>
    <w:multiLevelType w:val="hybridMultilevel"/>
    <w:tmpl w:val="BEBEF8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0C13647"/>
    <w:multiLevelType w:val="multilevel"/>
    <w:tmpl w:val="21400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1044B77"/>
    <w:multiLevelType w:val="hybridMultilevel"/>
    <w:tmpl w:val="C7940D8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72144ABB"/>
    <w:multiLevelType w:val="hybridMultilevel"/>
    <w:tmpl w:val="1694AB32"/>
    <w:lvl w:ilvl="0" w:tplc="8E68CC8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9DB26E8"/>
    <w:multiLevelType w:val="hybridMultilevel"/>
    <w:tmpl w:val="643009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9273471">
    <w:abstractNumId w:val="2"/>
  </w:num>
  <w:num w:numId="2" w16cid:durableId="241187307">
    <w:abstractNumId w:val="3"/>
  </w:num>
  <w:num w:numId="3" w16cid:durableId="870462924">
    <w:abstractNumId w:val="0"/>
  </w:num>
  <w:num w:numId="4" w16cid:durableId="1971087509">
    <w:abstractNumId w:val="1"/>
  </w:num>
  <w:num w:numId="5" w16cid:durableId="204328250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ffie Pereira">
    <w15:presenceInfo w15:providerId="AD" w15:userId="S::e9pereir@uwaterloo.ca::f1163340-7034-4d22-879d-98fd99b2c6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CA" w:vendorID="64" w:dllVersion="6" w:nlCheck="1" w:checkStyle="1"/>
  <w:activeWritingStyle w:appName="MSWord" w:lang="en-CA" w:vendorID="64" w:dllVersion="0" w:nlCheck="1" w:checkStyle="0"/>
  <w:activeWritingStyle w:appName="MSWord" w:lang="fr-FR" w:vendorID="64" w:dllVersion="0" w:nlCheck="1" w:checkStyle="0"/>
  <w:activeWritingStyle w:appName="MSWord" w:lang="en-US" w:vendorID="64" w:dllVersion="6" w:nlCheck="1" w:checkStyle="1"/>
  <w:activeWritingStyle w:appName="MSWord" w:lang="en-US" w:vendorID="64" w:dllVersion="0" w:nlCheck="1" w:checkStyle="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67F0"/>
    <w:rsid w:val="00000647"/>
    <w:rsid w:val="00002FC4"/>
    <w:rsid w:val="0000343F"/>
    <w:rsid w:val="00006430"/>
    <w:rsid w:val="00007F47"/>
    <w:rsid w:val="0001012E"/>
    <w:rsid w:val="00012C1D"/>
    <w:rsid w:val="0001387A"/>
    <w:rsid w:val="00014119"/>
    <w:rsid w:val="000141EF"/>
    <w:rsid w:val="00015CE5"/>
    <w:rsid w:val="0001697E"/>
    <w:rsid w:val="00017015"/>
    <w:rsid w:val="0001798D"/>
    <w:rsid w:val="00017D7A"/>
    <w:rsid w:val="00021E93"/>
    <w:rsid w:val="0002200B"/>
    <w:rsid w:val="000225E6"/>
    <w:rsid w:val="00022E9B"/>
    <w:rsid w:val="00024CB9"/>
    <w:rsid w:val="000256F4"/>
    <w:rsid w:val="00025ECB"/>
    <w:rsid w:val="00026155"/>
    <w:rsid w:val="00030B49"/>
    <w:rsid w:val="00030C74"/>
    <w:rsid w:val="00033373"/>
    <w:rsid w:val="000334A9"/>
    <w:rsid w:val="00040C24"/>
    <w:rsid w:val="00040E6E"/>
    <w:rsid w:val="00046B44"/>
    <w:rsid w:val="00047C14"/>
    <w:rsid w:val="000504F1"/>
    <w:rsid w:val="00050DF7"/>
    <w:rsid w:val="0005105B"/>
    <w:rsid w:val="00052BC9"/>
    <w:rsid w:val="00055883"/>
    <w:rsid w:val="00055CD3"/>
    <w:rsid w:val="00056256"/>
    <w:rsid w:val="000565B9"/>
    <w:rsid w:val="00062DF9"/>
    <w:rsid w:val="00062E28"/>
    <w:rsid w:val="000665B3"/>
    <w:rsid w:val="00066BEC"/>
    <w:rsid w:val="000670F2"/>
    <w:rsid w:val="000674A8"/>
    <w:rsid w:val="00067979"/>
    <w:rsid w:val="000706E3"/>
    <w:rsid w:val="00070BE9"/>
    <w:rsid w:val="000713C0"/>
    <w:rsid w:val="0007312E"/>
    <w:rsid w:val="00073E6A"/>
    <w:rsid w:val="00073F4C"/>
    <w:rsid w:val="00076641"/>
    <w:rsid w:val="00076E63"/>
    <w:rsid w:val="000801C0"/>
    <w:rsid w:val="00080472"/>
    <w:rsid w:val="000809CB"/>
    <w:rsid w:val="00085562"/>
    <w:rsid w:val="00086F65"/>
    <w:rsid w:val="00090DF5"/>
    <w:rsid w:val="00091C98"/>
    <w:rsid w:val="00092136"/>
    <w:rsid w:val="000933A9"/>
    <w:rsid w:val="00093E92"/>
    <w:rsid w:val="000956EB"/>
    <w:rsid w:val="00095E09"/>
    <w:rsid w:val="000962BD"/>
    <w:rsid w:val="0009687C"/>
    <w:rsid w:val="000972FA"/>
    <w:rsid w:val="000A0480"/>
    <w:rsid w:val="000A1150"/>
    <w:rsid w:val="000A1982"/>
    <w:rsid w:val="000A1D34"/>
    <w:rsid w:val="000A2715"/>
    <w:rsid w:val="000A271C"/>
    <w:rsid w:val="000A288E"/>
    <w:rsid w:val="000A3C79"/>
    <w:rsid w:val="000A3E4B"/>
    <w:rsid w:val="000B369E"/>
    <w:rsid w:val="000B79BC"/>
    <w:rsid w:val="000C0F86"/>
    <w:rsid w:val="000C2FBF"/>
    <w:rsid w:val="000C50D5"/>
    <w:rsid w:val="000C6685"/>
    <w:rsid w:val="000C79B9"/>
    <w:rsid w:val="000D03E2"/>
    <w:rsid w:val="000D45A5"/>
    <w:rsid w:val="000D4F62"/>
    <w:rsid w:val="000D7175"/>
    <w:rsid w:val="000D7A39"/>
    <w:rsid w:val="000E04F0"/>
    <w:rsid w:val="000E16D3"/>
    <w:rsid w:val="000E4B7C"/>
    <w:rsid w:val="000E50C1"/>
    <w:rsid w:val="000E6589"/>
    <w:rsid w:val="000E7A90"/>
    <w:rsid w:val="000F001D"/>
    <w:rsid w:val="000F09D2"/>
    <w:rsid w:val="000F5BCE"/>
    <w:rsid w:val="000F7823"/>
    <w:rsid w:val="000F7ED5"/>
    <w:rsid w:val="00101E3D"/>
    <w:rsid w:val="0010443C"/>
    <w:rsid w:val="00105A0D"/>
    <w:rsid w:val="00105A1E"/>
    <w:rsid w:val="001068D0"/>
    <w:rsid w:val="00107ED8"/>
    <w:rsid w:val="00111F52"/>
    <w:rsid w:val="001122B7"/>
    <w:rsid w:val="00113DF4"/>
    <w:rsid w:val="00116A7C"/>
    <w:rsid w:val="00117E91"/>
    <w:rsid w:val="00121360"/>
    <w:rsid w:val="00123721"/>
    <w:rsid w:val="00123953"/>
    <w:rsid w:val="00124217"/>
    <w:rsid w:val="00125133"/>
    <w:rsid w:val="001263E9"/>
    <w:rsid w:val="00126639"/>
    <w:rsid w:val="00133507"/>
    <w:rsid w:val="0013461F"/>
    <w:rsid w:val="001353AD"/>
    <w:rsid w:val="00136575"/>
    <w:rsid w:val="00137893"/>
    <w:rsid w:val="00140BEE"/>
    <w:rsid w:val="0014197A"/>
    <w:rsid w:val="00141F9A"/>
    <w:rsid w:val="00146E8F"/>
    <w:rsid w:val="001476F6"/>
    <w:rsid w:val="0015048F"/>
    <w:rsid w:val="00150AA1"/>
    <w:rsid w:val="0015137E"/>
    <w:rsid w:val="00152534"/>
    <w:rsid w:val="00153FEC"/>
    <w:rsid w:val="001601A9"/>
    <w:rsid w:val="0016061A"/>
    <w:rsid w:val="00160BFA"/>
    <w:rsid w:val="00162615"/>
    <w:rsid w:val="00163D5E"/>
    <w:rsid w:val="00164427"/>
    <w:rsid w:val="001652C8"/>
    <w:rsid w:val="00167E79"/>
    <w:rsid w:val="00170CBB"/>
    <w:rsid w:val="0017144D"/>
    <w:rsid w:val="00171FCA"/>
    <w:rsid w:val="001724C0"/>
    <w:rsid w:val="00181182"/>
    <w:rsid w:val="00181F8E"/>
    <w:rsid w:val="00183A80"/>
    <w:rsid w:val="00183B16"/>
    <w:rsid w:val="00185BFE"/>
    <w:rsid w:val="00186994"/>
    <w:rsid w:val="001871E2"/>
    <w:rsid w:val="001912A3"/>
    <w:rsid w:val="00192233"/>
    <w:rsid w:val="00193716"/>
    <w:rsid w:val="00196230"/>
    <w:rsid w:val="001969AD"/>
    <w:rsid w:val="001A1F5A"/>
    <w:rsid w:val="001A3A20"/>
    <w:rsid w:val="001A5A8D"/>
    <w:rsid w:val="001A5B8B"/>
    <w:rsid w:val="001A6404"/>
    <w:rsid w:val="001A6A5C"/>
    <w:rsid w:val="001B19DD"/>
    <w:rsid w:val="001B5DDF"/>
    <w:rsid w:val="001B5ECE"/>
    <w:rsid w:val="001B7414"/>
    <w:rsid w:val="001C0720"/>
    <w:rsid w:val="001C158C"/>
    <w:rsid w:val="001C1CE0"/>
    <w:rsid w:val="001C279E"/>
    <w:rsid w:val="001C40BE"/>
    <w:rsid w:val="001C43C4"/>
    <w:rsid w:val="001C4E57"/>
    <w:rsid w:val="001D180D"/>
    <w:rsid w:val="001D20C4"/>
    <w:rsid w:val="001D386C"/>
    <w:rsid w:val="001D5099"/>
    <w:rsid w:val="001D5ADF"/>
    <w:rsid w:val="001D665F"/>
    <w:rsid w:val="001E08D0"/>
    <w:rsid w:val="001E1103"/>
    <w:rsid w:val="001E1AA4"/>
    <w:rsid w:val="001E2C33"/>
    <w:rsid w:val="001E6726"/>
    <w:rsid w:val="001E6976"/>
    <w:rsid w:val="001E6F00"/>
    <w:rsid w:val="001E7559"/>
    <w:rsid w:val="001F30A0"/>
    <w:rsid w:val="001F36CA"/>
    <w:rsid w:val="001F3AB3"/>
    <w:rsid w:val="001F63B2"/>
    <w:rsid w:val="001F652A"/>
    <w:rsid w:val="002009AC"/>
    <w:rsid w:val="00201428"/>
    <w:rsid w:val="00201D48"/>
    <w:rsid w:val="00201EC9"/>
    <w:rsid w:val="002025DA"/>
    <w:rsid w:val="00202E31"/>
    <w:rsid w:val="002034D0"/>
    <w:rsid w:val="00205C5B"/>
    <w:rsid w:val="00210433"/>
    <w:rsid w:val="00212C6B"/>
    <w:rsid w:val="00212E53"/>
    <w:rsid w:val="0021730A"/>
    <w:rsid w:val="00217928"/>
    <w:rsid w:val="00217EAC"/>
    <w:rsid w:val="002227F4"/>
    <w:rsid w:val="002235CF"/>
    <w:rsid w:val="00223820"/>
    <w:rsid w:val="00227CDF"/>
    <w:rsid w:val="00232FBC"/>
    <w:rsid w:val="002330D4"/>
    <w:rsid w:val="00233951"/>
    <w:rsid w:val="00234812"/>
    <w:rsid w:val="00234BAE"/>
    <w:rsid w:val="00234C1D"/>
    <w:rsid w:val="0023517D"/>
    <w:rsid w:val="0023570E"/>
    <w:rsid w:val="00236610"/>
    <w:rsid w:val="00236F54"/>
    <w:rsid w:val="00237071"/>
    <w:rsid w:val="00237E5E"/>
    <w:rsid w:val="00241B83"/>
    <w:rsid w:val="002431C0"/>
    <w:rsid w:val="0024359E"/>
    <w:rsid w:val="00244680"/>
    <w:rsid w:val="00244CCE"/>
    <w:rsid w:val="00250293"/>
    <w:rsid w:val="00252610"/>
    <w:rsid w:val="00255B53"/>
    <w:rsid w:val="00262C15"/>
    <w:rsid w:val="00263B35"/>
    <w:rsid w:val="0026549F"/>
    <w:rsid w:val="0026668C"/>
    <w:rsid w:val="00266694"/>
    <w:rsid w:val="002677FD"/>
    <w:rsid w:val="002701B0"/>
    <w:rsid w:val="002703CF"/>
    <w:rsid w:val="002705BF"/>
    <w:rsid w:val="002738AE"/>
    <w:rsid w:val="002739C5"/>
    <w:rsid w:val="00273C72"/>
    <w:rsid w:val="0027587B"/>
    <w:rsid w:val="002758EC"/>
    <w:rsid w:val="00280EDE"/>
    <w:rsid w:val="00281242"/>
    <w:rsid w:val="0028373F"/>
    <w:rsid w:val="00290A73"/>
    <w:rsid w:val="00291881"/>
    <w:rsid w:val="00291C71"/>
    <w:rsid w:val="00294B62"/>
    <w:rsid w:val="00296CA0"/>
    <w:rsid w:val="002A2E03"/>
    <w:rsid w:val="002A3C4B"/>
    <w:rsid w:val="002A668B"/>
    <w:rsid w:val="002B02F7"/>
    <w:rsid w:val="002B2A56"/>
    <w:rsid w:val="002B30BA"/>
    <w:rsid w:val="002B3AA9"/>
    <w:rsid w:val="002B43D0"/>
    <w:rsid w:val="002B4DE0"/>
    <w:rsid w:val="002B50BD"/>
    <w:rsid w:val="002B52B8"/>
    <w:rsid w:val="002C1C56"/>
    <w:rsid w:val="002C3BC6"/>
    <w:rsid w:val="002C5E48"/>
    <w:rsid w:val="002C7148"/>
    <w:rsid w:val="002D2C2E"/>
    <w:rsid w:val="002D7590"/>
    <w:rsid w:val="002D763D"/>
    <w:rsid w:val="002E0A75"/>
    <w:rsid w:val="002E26D3"/>
    <w:rsid w:val="002E299F"/>
    <w:rsid w:val="002E332D"/>
    <w:rsid w:val="002E51BB"/>
    <w:rsid w:val="002F0519"/>
    <w:rsid w:val="002F0A27"/>
    <w:rsid w:val="002F2CAC"/>
    <w:rsid w:val="002F2D04"/>
    <w:rsid w:val="002F399E"/>
    <w:rsid w:val="002F3A7C"/>
    <w:rsid w:val="002F5AFC"/>
    <w:rsid w:val="002F66E4"/>
    <w:rsid w:val="00306C3B"/>
    <w:rsid w:val="0031016C"/>
    <w:rsid w:val="00310EF4"/>
    <w:rsid w:val="00311525"/>
    <w:rsid w:val="003130E0"/>
    <w:rsid w:val="003143E8"/>
    <w:rsid w:val="00316259"/>
    <w:rsid w:val="00316F6D"/>
    <w:rsid w:val="00317505"/>
    <w:rsid w:val="00320ED1"/>
    <w:rsid w:val="00323D51"/>
    <w:rsid w:val="00323FB1"/>
    <w:rsid w:val="003243A7"/>
    <w:rsid w:val="00325729"/>
    <w:rsid w:val="00330623"/>
    <w:rsid w:val="0033092F"/>
    <w:rsid w:val="003319FA"/>
    <w:rsid w:val="0033513B"/>
    <w:rsid w:val="00336792"/>
    <w:rsid w:val="00337A0D"/>
    <w:rsid w:val="00341925"/>
    <w:rsid w:val="00341B59"/>
    <w:rsid w:val="0034383A"/>
    <w:rsid w:val="00343A79"/>
    <w:rsid w:val="003440D2"/>
    <w:rsid w:val="00346F5F"/>
    <w:rsid w:val="00347673"/>
    <w:rsid w:val="003505BE"/>
    <w:rsid w:val="00352A83"/>
    <w:rsid w:val="00353B4D"/>
    <w:rsid w:val="00353D64"/>
    <w:rsid w:val="00356E6B"/>
    <w:rsid w:val="0036121D"/>
    <w:rsid w:val="00361240"/>
    <w:rsid w:val="003629D9"/>
    <w:rsid w:val="00363BB1"/>
    <w:rsid w:val="0036498B"/>
    <w:rsid w:val="00364FEA"/>
    <w:rsid w:val="0036548D"/>
    <w:rsid w:val="003654DB"/>
    <w:rsid w:val="00367F3D"/>
    <w:rsid w:val="003713A3"/>
    <w:rsid w:val="00371BB6"/>
    <w:rsid w:val="00374CBB"/>
    <w:rsid w:val="00380E28"/>
    <w:rsid w:val="003833EC"/>
    <w:rsid w:val="00384335"/>
    <w:rsid w:val="0038500B"/>
    <w:rsid w:val="00386224"/>
    <w:rsid w:val="00390D6A"/>
    <w:rsid w:val="0039135D"/>
    <w:rsid w:val="003926A9"/>
    <w:rsid w:val="0039376E"/>
    <w:rsid w:val="00394490"/>
    <w:rsid w:val="00396700"/>
    <w:rsid w:val="003A013B"/>
    <w:rsid w:val="003A11D0"/>
    <w:rsid w:val="003A2CEF"/>
    <w:rsid w:val="003A2D1E"/>
    <w:rsid w:val="003A3477"/>
    <w:rsid w:val="003A6EF7"/>
    <w:rsid w:val="003A7EE1"/>
    <w:rsid w:val="003B1E46"/>
    <w:rsid w:val="003B23BD"/>
    <w:rsid w:val="003B25B6"/>
    <w:rsid w:val="003B4E40"/>
    <w:rsid w:val="003B70B8"/>
    <w:rsid w:val="003C162A"/>
    <w:rsid w:val="003C19C4"/>
    <w:rsid w:val="003C541F"/>
    <w:rsid w:val="003C6879"/>
    <w:rsid w:val="003D02F5"/>
    <w:rsid w:val="003D0ACB"/>
    <w:rsid w:val="003D0FE9"/>
    <w:rsid w:val="003D229A"/>
    <w:rsid w:val="003D40BA"/>
    <w:rsid w:val="003E0474"/>
    <w:rsid w:val="003E0B28"/>
    <w:rsid w:val="003E0F10"/>
    <w:rsid w:val="003E3097"/>
    <w:rsid w:val="003E3D50"/>
    <w:rsid w:val="003E3FD0"/>
    <w:rsid w:val="003E4E77"/>
    <w:rsid w:val="003E6F43"/>
    <w:rsid w:val="003E7373"/>
    <w:rsid w:val="003E7818"/>
    <w:rsid w:val="003E7E6B"/>
    <w:rsid w:val="003F04C7"/>
    <w:rsid w:val="003F1611"/>
    <w:rsid w:val="003F31C2"/>
    <w:rsid w:val="003F5209"/>
    <w:rsid w:val="003F6230"/>
    <w:rsid w:val="00403DB1"/>
    <w:rsid w:val="00405628"/>
    <w:rsid w:val="0041083F"/>
    <w:rsid w:val="00410B5A"/>
    <w:rsid w:val="00410BE3"/>
    <w:rsid w:val="00410F86"/>
    <w:rsid w:val="00413417"/>
    <w:rsid w:val="00414B02"/>
    <w:rsid w:val="004156B6"/>
    <w:rsid w:val="0041617B"/>
    <w:rsid w:val="00416938"/>
    <w:rsid w:val="00416DFC"/>
    <w:rsid w:val="00416F7D"/>
    <w:rsid w:val="004178F9"/>
    <w:rsid w:val="00421B5E"/>
    <w:rsid w:val="00422782"/>
    <w:rsid w:val="00423AA6"/>
    <w:rsid w:val="004247A2"/>
    <w:rsid w:val="00424BBA"/>
    <w:rsid w:val="00425E37"/>
    <w:rsid w:val="004263B9"/>
    <w:rsid w:val="004268DF"/>
    <w:rsid w:val="00427413"/>
    <w:rsid w:val="00430509"/>
    <w:rsid w:val="00430F06"/>
    <w:rsid w:val="004349D9"/>
    <w:rsid w:val="00437D71"/>
    <w:rsid w:val="00440C28"/>
    <w:rsid w:val="00442049"/>
    <w:rsid w:val="00442706"/>
    <w:rsid w:val="004432E1"/>
    <w:rsid w:val="00443505"/>
    <w:rsid w:val="00444B36"/>
    <w:rsid w:val="00445FBC"/>
    <w:rsid w:val="004471A9"/>
    <w:rsid w:val="004528D9"/>
    <w:rsid w:val="00454935"/>
    <w:rsid w:val="0045588F"/>
    <w:rsid w:val="00456C55"/>
    <w:rsid w:val="0045729D"/>
    <w:rsid w:val="0046053E"/>
    <w:rsid w:val="004606E6"/>
    <w:rsid w:val="00462107"/>
    <w:rsid w:val="00465BDA"/>
    <w:rsid w:val="00465FA8"/>
    <w:rsid w:val="00466046"/>
    <w:rsid w:val="0046794F"/>
    <w:rsid w:val="00470836"/>
    <w:rsid w:val="004708D2"/>
    <w:rsid w:val="00471BA4"/>
    <w:rsid w:val="00471F35"/>
    <w:rsid w:val="00473224"/>
    <w:rsid w:val="004777F4"/>
    <w:rsid w:val="00485228"/>
    <w:rsid w:val="0048749A"/>
    <w:rsid w:val="00490768"/>
    <w:rsid w:val="0049242C"/>
    <w:rsid w:val="0049481A"/>
    <w:rsid w:val="004948C1"/>
    <w:rsid w:val="00496B5A"/>
    <w:rsid w:val="004A15FF"/>
    <w:rsid w:val="004A51BB"/>
    <w:rsid w:val="004A6382"/>
    <w:rsid w:val="004A7B23"/>
    <w:rsid w:val="004B0E37"/>
    <w:rsid w:val="004B2506"/>
    <w:rsid w:val="004B329E"/>
    <w:rsid w:val="004B40A1"/>
    <w:rsid w:val="004B4129"/>
    <w:rsid w:val="004B5252"/>
    <w:rsid w:val="004B5561"/>
    <w:rsid w:val="004B7008"/>
    <w:rsid w:val="004B7EA0"/>
    <w:rsid w:val="004C02C3"/>
    <w:rsid w:val="004C3FF1"/>
    <w:rsid w:val="004C71E2"/>
    <w:rsid w:val="004D1295"/>
    <w:rsid w:val="004D1501"/>
    <w:rsid w:val="004D1899"/>
    <w:rsid w:val="004D336D"/>
    <w:rsid w:val="004D4359"/>
    <w:rsid w:val="004D5416"/>
    <w:rsid w:val="004D5690"/>
    <w:rsid w:val="004D64DD"/>
    <w:rsid w:val="004E0DDB"/>
    <w:rsid w:val="004E1146"/>
    <w:rsid w:val="004E13E6"/>
    <w:rsid w:val="004E1FEE"/>
    <w:rsid w:val="004E22BE"/>
    <w:rsid w:val="004E2B28"/>
    <w:rsid w:val="004E39A9"/>
    <w:rsid w:val="004F022C"/>
    <w:rsid w:val="004F0828"/>
    <w:rsid w:val="004F0A1D"/>
    <w:rsid w:val="004F1547"/>
    <w:rsid w:val="004F1B44"/>
    <w:rsid w:val="004F2893"/>
    <w:rsid w:val="004F2B64"/>
    <w:rsid w:val="004F55FB"/>
    <w:rsid w:val="004F5612"/>
    <w:rsid w:val="004F5CD1"/>
    <w:rsid w:val="00501509"/>
    <w:rsid w:val="0050179E"/>
    <w:rsid w:val="0050310C"/>
    <w:rsid w:val="005043AA"/>
    <w:rsid w:val="005104E2"/>
    <w:rsid w:val="0051225F"/>
    <w:rsid w:val="005169AC"/>
    <w:rsid w:val="005170E4"/>
    <w:rsid w:val="0051758F"/>
    <w:rsid w:val="00520AF2"/>
    <w:rsid w:val="00522298"/>
    <w:rsid w:val="0052297B"/>
    <w:rsid w:val="00522BC2"/>
    <w:rsid w:val="00524226"/>
    <w:rsid w:val="00525106"/>
    <w:rsid w:val="00525CA0"/>
    <w:rsid w:val="00526093"/>
    <w:rsid w:val="00526733"/>
    <w:rsid w:val="00526EE3"/>
    <w:rsid w:val="005270A5"/>
    <w:rsid w:val="005333D1"/>
    <w:rsid w:val="00533B6D"/>
    <w:rsid w:val="00534559"/>
    <w:rsid w:val="00534969"/>
    <w:rsid w:val="00536901"/>
    <w:rsid w:val="005370DB"/>
    <w:rsid w:val="005408D0"/>
    <w:rsid w:val="00540A2D"/>
    <w:rsid w:val="0054103D"/>
    <w:rsid w:val="005467B8"/>
    <w:rsid w:val="00550F6C"/>
    <w:rsid w:val="0055202D"/>
    <w:rsid w:val="005525DB"/>
    <w:rsid w:val="00552C47"/>
    <w:rsid w:val="00553C25"/>
    <w:rsid w:val="0055680D"/>
    <w:rsid w:val="00556DD6"/>
    <w:rsid w:val="0055775D"/>
    <w:rsid w:val="00562550"/>
    <w:rsid w:val="00562A74"/>
    <w:rsid w:val="005641A3"/>
    <w:rsid w:val="00566F80"/>
    <w:rsid w:val="0057144C"/>
    <w:rsid w:val="00571D1E"/>
    <w:rsid w:val="00572193"/>
    <w:rsid w:val="00573B55"/>
    <w:rsid w:val="0057573C"/>
    <w:rsid w:val="00575750"/>
    <w:rsid w:val="005765A7"/>
    <w:rsid w:val="0057743F"/>
    <w:rsid w:val="00577E75"/>
    <w:rsid w:val="005817D0"/>
    <w:rsid w:val="005842BC"/>
    <w:rsid w:val="00585639"/>
    <w:rsid w:val="0058592E"/>
    <w:rsid w:val="005865DC"/>
    <w:rsid w:val="0058725D"/>
    <w:rsid w:val="005908FA"/>
    <w:rsid w:val="005911C4"/>
    <w:rsid w:val="00591E63"/>
    <w:rsid w:val="00592D43"/>
    <w:rsid w:val="00593142"/>
    <w:rsid w:val="00594297"/>
    <w:rsid w:val="00595E75"/>
    <w:rsid w:val="00596DCB"/>
    <w:rsid w:val="005B2B72"/>
    <w:rsid w:val="005C0DE3"/>
    <w:rsid w:val="005C2825"/>
    <w:rsid w:val="005C325B"/>
    <w:rsid w:val="005C355F"/>
    <w:rsid w:val="005C3D48"/>
    <w:rsid w:val="005C5DC3"/>
    <w:rsid w:val="005C66C9"/>
    <w:rsid w:val="005C6BC7"/>
    <w:rsid w:val="005D0317"/>
    <w:rsid w:val="005D046B"/>
    <w:rsid w:val="005D16EC"/>
    <w:rsid w:val="005D28CC"/>
    <w:rsid w:val="005D2ECD"/>
    <w:rsid w:val="005D4755"/>
    <w:rsid w:val="005D7228"/>
    <w:rsid w:val="005D7663"/>
    <w:rsid w:val="005E0A93"/>
    <w:rsid w:val="005E2947"/>
    <w:rsid w:val="005E2D7A"/>
    <w:rsid w:val="005E4DFF"/>
    <w:rsid w:val="005E5E9C"/>
    <w:rsid w:val="005E7381"/>
    <w:rsid w:val="005E7B31"/>
    <w:rsid w:val="005F3154"/>
    <w:rsid w:val="005F60DB"/>
    <w:rsid w:val="005F7BA6"/>
    <w:rsid w:val="005F7F35"/>
    <w:rsid w:val="00600305"/>
    <w:rsid w:val="00600CCB"/>
    <w:rsid w:val="006012BC"/>
    <w:rsid w:val="00601D5C"/>
    <w:rsid w:val="00601DC8"/>
    <w:rsid w:val="00602E01"/>
    <w:rsid w:val="006035E9"/>
    <w:rsid w:val="00604142"/>
    <w:rsid w:val="006066EC"/>
    <w:rsid w:val="006114C2"/>
    <w:rsid w:val="006117A3"/>
    <w:rsid w:val="006125AD"/>
    <w:rsid w:val="0061490A"/>
    <w:rsid w:val="006167D6"/>
    <w:rsid w:val="00616839"/>
    <w:rsid w:val="0062023A"/>
    <w:rsid w:val="00621C47"/>
    <w:rsid w:val="00621FDD"/>
    <w:rsid w:val="00622116"/>
    <w:rsid w:val="0062363D"/>
    <w:rsid w:val="0062423B"/>
    <w:rsid w:val="00624DB1"/>
    <w:rsid w:val="00625089"/>
    <w:rsid w:val="006258D8"/>
    <w:rsid w:val="00627FEC"/>
    <w:rsid w:val="00637111"/>
    <w:rsid w:val="0064316B"/>
    <w:rsid w:val="00643C01"/>
    <w:rsid w:val="006449C2"/>
    <w:rsid w:val="00645CD1"/>
    <w:rsid w:val="00646073"/>
    <w:rsid w:val="006509B1"/>
    <w:rsid w:val="006509DE"/>
    <w:rsid w:val="006518E8"/>
    <w:rsid w:val="00653381"/>
    <w:rsid w:val="00653C60"/>
    <w:rsid w:val="00653FE8"/>
    <w:rsid w:val="0065681A"/>
    <w:rsid w:val="006574BA"/>
    <w:rsid w:val="006575EB"/>
    <w:rsid w:val="00660980"/>
    <w:rsid w:val="006626B5"/>
    <w:rsid w:val="00662954"/>
    <w:rsid w:val="00664B82"/>
    <w:rsid w:val="006726A0"/>
    <w:rsid w:val="00672B7A"/>
    <w:rsid w:val="00674E24"/>
    <w:rsid w:val="00680FFD"/>
    <w:rsid w:val="00681DAD"/>
    <w:rsid w:val="006821A5"/>
    <w:rsid w:val="0068279C"/>
    <w:rsid w:val="006845A9"/>
    <w:rsid w:val="00684C79"/>
    <w:rsid w:val="00691DC3"/>
    <w:rsid w:val="00692C58"/>
    <w:rsid w:val="006957AE"/>
    <w:rsid w:val="00695981"/>
    <w:rsid w:val="006977D0"/>
    <w:rsid w:val="006A1E87"/>
    <w:rsid w:val="006A212E"/>
    <w:rsid w:val="006A36A1"/>
    <w:rsid w:val="006A3CF6"/>
    <w:rsid w:val="006A3CFE"/>
    <w:rsid w:val="006A46C8"/>
    <w:rsid w:val="006A5C49"/>
    <w:rsid w:val="006B0EE1"/>
    <w:rsid w:val="006B122C"/>
    <w:rsid w:val="006B35DD"/>
    <w:rsid w:val="006B3920"/>
    <w:rsid w:val="006B4F61"/>
    <w:rsid w:val="006B6521"/>
    <w:rsid w:val="006C4692"/>
    <w:rsid w:val="006C51C2"/>
    <w:rsid w:val="006D035B"/>
    <w:rsid w:val="006D1076"/>
    <w:rsid w:val="006D1BBB"/>
    <w:rsid w:val="006D2018"/>
    <w:rsid w:val="006D3FD1"/>
    <w:rsid w:val="006D4A07"/>
    <w:rsid w:val="006D4D40"/>
    <w:rsid w:val="006D51E7"/>
    <w:rsid w:val="006D5A1A"/>
    <w:rsid w:val="006D6995"/>
    <w:rsid w:val="006D6B1F"/>
    <w:rsid w:val="006E07FD"/>
    <w:rsid w:val="006E1D18"/>
    <w:rsid w:val="006E2804"/>
    <w:rsid w:val="006E389B"/>
    <w:rsid w:val="006E44E1"/>
    <w:rsid w:val="006E4E3F"/>
    <w:rsid w:val="006E51AD"/>
    <w:rsid w:val="006E54D0"/>
    <w:rsid w:val="006E6C85"/>
    <w:rsid w:val="006E70C3"/>
    <w:rsid w:val="006F0F4C"/>
    <w:rsid w:val="006F513A"/>
    <w:rsid w:val="006F7D23"/>
    <w:rsid w:val="00702D32"/>
    <w:rsid w:val="007037FB"/>
    <w:rsid w:val="007044DF"/>
    <w:rsid w:val="007061AB"/>
    <w:rsid w:val="007103E1"/>
    <w:rsid w:val="007106A8"/>
    <w:rsid w:val="00711477"/>
    <w:rsid w:val="00711860"/>
    <w:rsid w:val="00711D73"/>
    <w:rsid w:val="00712A02"/>
    <w:rsid w:val="00713083"/>
    <w:rsid w:val="007134EC"/>
    <w:rsid w:val="00713AA5"/>
    <w:rsid w:val="00713FC8"/>
    <w:rsid w:val="007149C1"/>
    <w:rsid w:val="00715917"/>
    <w:rsid w:val="0071622D"/>
    <w:rsid w:val="00716994"/>
    <w:rsid w:val="00717C1F"/>
    <w:rsid w:val="00720493"/>
    <w:rsid w:val="00720D63"/>
    <w:rsid w:val="00722339"/>
    <w:rsid w:val="00732623"/>
    <w:rsid w:val="00733C7B"/>
    <w:rsid w:val="00734ADF"/>
    <w:rsid w:val="00734AE8"/>
    <w:rsid w:val="00736E4D"/>
    <w:rsid w:val="00737696"/>
    <w:rsid w:val="007376FB"/>
    <w:rsid w:val="00737702"/>
    <w:rsid w:val="00737715"/>
    <w:rsid w:val="007407CC"/>
    <w:rsid w:val="00741CA7"/>
    <w:rsid w:val="00741CEB"/>
    <w:rsid w:val="00746418"/>
    <w:rsid w:val="007465AB"/>
    <w:rsid w:val="007465E0"/>
    <w:rsid w:val="00746B6F"/>
    <w:rsid w:val="007500D8"/>
    <w:rsid w:val="00750153"/>
    <w:rsid w:val="00751382"/>
    <w:rsid w:val="00754597"/>
    <w:rsid w:val="00754790"/>
    <w:rsid w:val="00755547"/>
    <w:rsid w:val="007574F4"/>
    <w:rsid w:val="0076109F"/>
    <w:rsid w:val="00764A66"/>
    <w:rsid w:val="007653B6"/>
    <w:rsid w:val="00765C86"/>
    <w:rsid w:val="00766DEF"/>
    <w:rsid w:val="00767E62"/>
    <w:rsid w:val="007702EA"/>
    <w:rsid w:val="0077047D"/>
    <w:rsid w:val="00771D1C"/>
    <w:rsid w:val="00773D03"/>
    <w:rsid w:val="0077594D"/>
    <w:rsid w:val="007765DA"/>
    <w:rsid w:val="00787500"/>
    <w:rsid w:val="0079184B"/>
    <w:rsid w:val="00794384"/>
    <w:rsid w:val="0079584C"/>
    <w:rsid w:val="00796F75"/>
    <w:rsid w:val="0079740D"/>
    <w:rsid w:val="007A1392"/>
    <w:rsid w:val="007A15F2"/>
    <w:rsid w:val="007A343E"/>
    <w:rsid w:val="007A4F6F"/>
    <w:rsid w:val="007A5B31"/>
    <w:rsid w:val="007B02BD"/>
    <w:rsid w:val="007B0B6E"/>
    <w:rsid w:val="007B3DD3"/>
    <w:rsid w:val="007B4AB0"/>
    <w:rsid w:val="007B5A1E"/>
    <w:rsid w:val="007B670C"/>
    <w:rsid w:val="007B69DE"/>
    <w:rsid w:val="007B70A8"/>
    <w:rsid w:val="007B7FD7"/>
    <w:rsid w:val="007C006E"/>
    <w:rsid w:val="007C044C"/>
    <w:rsid w:val="007C12DA"/>
    <w:rsid w:val="007C3FD3"/>
    <w:rsid w:val="007C5055"/>
    <w:rsid w:val="007C5DA1"/>
    <w:rsid w:val="007C5EA1"/>
    <w:rsid w:val="007C73AB"/>
    <w:rsid w:val="007C7997"/>
    <w:rsid w:val="007D11B0"/>
    <w:rsid w:val="007D1248"/>
    <w:rsid w:val="007D246D"/>
    <w:rsid w:val="007D3FBD"/>
    <w:rsid w:val="007D7DED"/>
    <w:rsid w:val="007E0686"/>
    <w:rsid w:val="007E0AB1"/>
    <w:rsid w:val="007E0B9E"/>
    <w:rsid w:val="007E1006"/>
    <w:rsid w:val="007E12BE"/>
    <w:rsid w:val="007E1499"/>
    <w:rsid w:val="007E2999"/>
    <w:rsid w:val="007E2EA9"/>
    <w:rsid w:val="007E319C"/>
    <w:rsid w:val="007E37F4"/>
    <w:rsid w:val="007F1C84"/>
    <w:rsid w:val="007F39F5"/>
    <w:rsid w:val="007F3A4F"/>
    <w:rsid w:val="007F3FB1"/>
    <w:rsid w:val="007F69E1"/>
    <w:rsid w:val="007F7121"/>
    <w:rsid w:val="007F7CCA"/>
    <w:rsid w:val="008018E5"/>
    <w:rsid w:val="00801A37"/>
    <w:rsid w:val="008056EF"/>
    <w:rsid w:val="008110C7"/>
    <w:rsid w:val="00811261"/>
    <w:rsid w:val="00811589"/>
    <w:rsid w:val="00811C6E"/>
    <w:rsid w:val="00813B4E"/>
    <w:rsid w:val="008210C4"/>
    <w:rsid w:val="00821149"/>
    <w:rsid w:val="008257F3"/>
    <w:rsid w:val="00825ABD"/>
    <w:rsid w:val="008266AD"/>
    <w:rsid w:val="008278E6"/>
    <w:rsid w:val="00831681"/>
    <w:rsid w:val="0083226B"/>
    <w:rsid w:val="00832554"/>
    <w:rsid w:val="008333BE"/>
    <w:rsid w:val="00834323"/>
    <w:rsid w:val="00835727"/>
    <w:rsid w:val="0083669E"/>
    <w:rsid w:val="00836DE0"/>
    <w:rsid w:val="008422BA"/>
    <w:rsid w:val="00843111"/>
    <w:rsid w:val="00843B2C"/>
    <w:rsid w:val="008440C3"/>
    <w:rsid w:val="008477C0"/>
    <w:rsid w:val="00847D65"/>
    <w:rsid w:val="0085003A"/>
    <w:rsid w:val="008507D7"/>
    <w:rsid w:val="008525D1"/>
    <w:rsid w:val="00853B6E"/>
    <w:rsid w:val="00857212"/>
    <w:rsid w:val="00860BFA"/>
    <w:rsid w:val="008641BC"/>
    <w:rsid w:val="00865E67"/>
    <w:rsid w:val="008660A3"/>
    <w:rsid w:val="00866628"/>
    <w:rsid w:val="00870892"/>
    <w:rsid w:val="0087443E"/>
    <w:rsid w:val="00874643"/>
    <w:rsid w:val="00877D7F"/>
    <w:rsid w:val="0088080F"/>
    <w:rsid w:val="0088081A"/>
    <w:rsid w:val="00881921"/>
    <w:rsid w:val="008873F8"/>
    <w:rsid w:val="00887F8D"/>
    <w:rsid w:val="00890C6F"/>
    <w:rsid w:val="00890D0E"/>
    <w:rsid w:val="008933E9"/>
    <w:rsid w:val="00894898"/>
    <w:rsid w:val="0089517D"/>
    <w:rsid w:val="00895680"/>
    <w:rsid w:val="0089618C"/>
    <w:rsid w:val="008967E9"/>
    <w:rsid w:val="0089733A"/>
    <w:rsid w:val="008A0A04"/>
    <w:rsid w:val="008A4B7E"/>
    <w:rsid w:val="008A791E"/>
    <w:rsid w:val="008A7CF0"/>
    <w:rsid w:val="008B3A4D"/>
    <w:rsid w:val="008B3AAB"/>
    <w:rsid w:val="008C0BBB"/>
    <w:rsid w:val="008C1E74"/>
    <w:rsid w:val="008C4362"/>
    <w:rsid w:val="008C640B"/>
    <w:rsid w:val="008D3F08"/>
    <w:rsid w:val="008D4C50"/>
    <w:rsid w:val="008D4CB9"/>
    <w:rsid w:val="008D7FE1"/>
    <w:rsid w:val="008E0238"/>
    <w:rsid w:val="008E1721"/>
    <w:rsid w:val="008E1CA4"/>
    <w:rsid w:val="008E29BD"/>
    <w:rsid w:val="008E2D94"/>
    <w:rsid w:val="008E3680"/>
    <w:rsid w:val="008E4442"/>
    <w:rsid w:val="008E47FF"/>
    <w:rsid w:val="008E5495"/>
    <w:rsid w:val="008F0A0B"/>
    <w:rsid w:val="008F0DAE"/>
    <w:rsid w:val="008F16F6"/>
    <w:rsid w:val="008F1E88"/>
    <w:rsid w:val="008F2C0D"/>
    <w:rsid w:val="008F308B"/>
    <w:rsid w:val="008F30D6"/>
    <w:rsid w:val="008F3CD2"/>
    <w:rsid w:val="009010E1"/>
    <w:rsid w:val="009013F5"/>
    <w:rsid w:val="00901458"/>
    <w:rsid w:val="0090159A"/>
    <w:rsid w:val="00903F93"/>
    <w:rsid w:val="009042AD"/>
    <w:rsid w:val="00905367"/>
    <w:rsid w:val="009055D6"/>
    <w:rsid w:val="00907F8C"/>
    <w:rsid w:val="00910A2D"/>
    <w:rsid w:val="00912B4B"/>
    <w:rsid w:val="00914068"/>
    <w:rsid w:val="00914E46"/>
    <w:rsid w:val="009208F9"/>
    <w:rsid w:val="00920F11"/>
    <w:rsid w:val="00920F14"/>
    <w:rsid w:val="009215EE"/>
    <w:rsid w:val="0092185B"/>
    <w:rsid w:val="009222ED"/>
    <w:rsid w:val="009224DE"/>
    <w:rsid w:val="00924013"/>
    <w:rsid w:val="00924648"/>
    <w:rsid w:val="0092532C"/>
    <w:rsid w:val="00926B45"/>
    <w:rsid w:val="00926DD5"/>
    <w:rsid w:val="00930740"/>
    <w:rsid w:val="009317E4"/>
    <w:rsid w:val="00931AA2"/>
    <w:rsid w:val="00933359"/>
    <w:rsid w:val="009350CD"/>
    <w:rsid w:val="009364E0"/>
    <w:rsid w:val="009368C0"/>
    <w:rsid w:val="0093731C"/>
    <w:rsid w:val="009404A2"/>
    <w:rsid w:val="00942A82"/>
    <w:rsid w:val="00942FB0"/>
    <w:rsid w:val="009475AC"/>
    <w:rsid w:val="0095054A"/>
    <w:rsid w:val="00951204"/>
    <w:rsid w:val="00956DB9"/>
    <w:rsid w:val="009571E9"/>
    <w:rsid w:val="0095762C"/>
    <w:rsid w:val="00961A0D"/>
    <w:rsid w:val="00961FF7"/>
    <w:rsid w:val="009625D6"/>
    <w:rsid w:val="00962D1E"/>
    <w:rsid w:val="0096363C"/>
    <w:rsid w:val="00964EA3"/>
    <w:rsid w:val="00964FC0"/>
    <w:rsid w:val="009659FB"/>
    <w:rsid w:val="00965D19"/>
    <w:rsid w:val="009734A0"/>
    <w:rsid w:val="00974BBB"/>
    <w:rsid w:val="00974D57"/>
    <w:rsid w:val="00975573"/>
    <w:rsid w:val="009764B6"/>
    <w:rsid w:val="009772E8"/>
    <w:rsid w:val="00981051"/>
    <w:rsid w:val="009823CD"/>
    <w:rsid w:val="009823D5"/>
    <w:rsid w:val="00983463"/>
    <w:rsid w:val="00983C1B"/>
    <w:rsid w:val="00983D88"/>
    <w:rsid w:val="00986AA6"/>
    <w:rsid w:val="00991489"/>
    <w:rsid w:val="009917AC"/>
    <w:rsid w:val="00992316"/>
    <w:rsid w:val="009932D8"/>
    <w:rsid w:val="0099550C"/>
    <w:rsid w:val="00995DFF"/>
    <w:rsid w:val="009A066E"/>
    <w:rsid w:val="009A24B4"/>
    <w:rsid w:val="009A3F7B"/>
    <w:rsid w:val="009A574D"/>
    <w:rsid w:val="009A6317"/>
    <w:rsid w:val="009A6D1D"/>
    <w:rsid w:val="009A6DC5"/>
    <w:rsid w:val="009A6E97"/>
    <w:rsid w:val="009B1103"/>
    <w:rsid w:val="009B17BA"/>
    <w:rsid w:val="009B50CD"/>
    <w:rsid w:val="009B7066"/>
    <w:rsid w:val="009C0537"/>
    <w:rsid w:val="009C08FB"/>
    <w:rsid w:val="009C3530"/>
    <w:rsid w:val="009C3825"/>
    <w:rsid w:val="009C596B"/>
    <w:rsid w:val="009D100F"/>
    <w:rsid w:val="009D1FEA"/>
    <w:rsid w:val="009D203E"/>
    <w:rsid w:val="009D2D51"/>
    <w:rsid w:val="009D4CA6"/>
    <w:rsid w:val="009D4CAA"/>
    <w:rsid w:val="009D5083"/>
    <w:rsid w:val="009D5A95"/>
    <w:rsid w:val="009D7DBB"/>
    <w:rsid w:val="009E2CEC"/>
    <w:rsid w:val="009E31FE"/>
    <w:rsid w:val="009E5921"/>
    <w:rsid w:val="009E6D85"/>
    <w:rsid w:val="009E7389"/>
    <w:rsid w:val="009F0110"/>
    <w:rsid w:val="009F037B"/>
    <w:rsid w:val="009F105A"/>
    <w:rsid w:val="009F4748"/>
    <w:rsid w:val="009F6DB0"/>
    <w:rsid w:val="00A00330"/>
    <w:rsid w:val="00A004DD"/>
    <w:rsid w:val="00A016C6"/>
    <w:rsid w:val="00A063CD"/>
    <w:rsid w:val="00A064CC"/>
    <w:rsid w:val="00A06560"/>
    <w:rsid w:val="00A07748"/>
    <w:rsid w:val="00A07783"/>
    <w:rsid w:val="00A07898"/>
    <w:rsid w:val="00A078A9"/>
    <w:rsid w:val="00A100ED"/>
    <w:rsid w:val="00A1095C"/>
    <w:rsid w:val="00A11E19"/>
    <w:rsid w:val="00A128DB"/>
    <w:rsid w:val="00A12B87"/>
    <w:rsid w:val="00A13A7D"/>
    <w:rsid w:val="00A15CE1"/>
    <w:rsid w:val="00A16AE0"/>
    <w:rsid w:val="00A178EE"/>
    <w:rsid w:val="00A2395E"/>
    <w:rsid w:val="00A24935"/>
    <w:rsid w:val="00A25E97"/>
    <w:rsid w:val="00A276A9"/>
    <w:rsid w:val="00A30129"/>
    <w:rsid w:val="00A320B4"/>
    <w:rsid w:val="00A32113"/>
    <w:rsid w:val="00A325DD"/>
    <w:rsid w:val="00A32E53"/>
    <w:rsid w:val="00A33579"/>
    <w:rsid w:val="00A33615"/>
    <w:rsid w:val="00A355C6"/>
    <w:rsid w:val="00A404B7"/>
    <w:rsid w:val="00A40963"/>
    <w:rsid w:val="00A4203D"/>
    <w:rsid w:val="00A42098"/>
    <w:rsid w:val="00A4440D"/>
    <w:rsid w:val="00A45108"/>
    <w:rsid w:val="00A46D3D"/>
    <w:rsid w:val="00A46E5D"/>
    <w:rsid w:val="00A47814"/>
    <w:rsid w:val="00A51011"/>
    <w:rsid w:val="00A526E6"/>
    <w:rsid w:val="00A52D23"/>
    <w:rsid w:val="00A56700"/>
    <w:rsid w:val="00A62FBC"/>
    <w:rsid w:val="00A65C05"/>
    <w:rsid w:val="00A6646C"/>
    <w:rsid w:val="00A66578"/>
    <w:rsid w:val="00A70974"/>
    <w:rsid w:val="00A70AA0"/>
    <w:rsid w:val="00A71483"/>
    <w:rsid w:val="00A71656"/>
    <w:rsid w:val="00A71EDD"/>
    <w:rsid w:val="00A74A23"/>
    <w:rsid w:val="00A805ED"/>
    <w:rsid w:val="00A82F68"/>
    <w:rsid w:val="00A86F1B"/>
    <w:rsid w:val="00A870C4"/>
    <w:rsid w:val="00A901CD"/>
    <w:rsid w:val="00A908AC"/>
    <w:rsid w:val="00A9786B"/>
    <w:rsid w:val="00AA0728"/>
    <w:rsid w:val="00AA15EA"/>
    <w:rsid w:val="00AA41B2"/>
    <w:rsid w:val="00AA4C0B"/>
    <w:rsid w:val="00AA5597"/>
    <w:rsid w:val="00AA5FA8"/>
    <w:rsid w:val="00AA6086"/>
    <w:rsid w:val="00AB02B6"/>
    <w:rsid w:val="00AB17E3"/>
    <w:rsid w:val="00AB484A"/>
    <w:rsid w:val="00AC0ADD"/>
    <w:rsid w:val="00AC0F5A"/>
    <w:rsid w:val="00AC1237"/>
    <w:rsid w:val="00AC4C08"/>
    <w:rsid w:val="00AC6E2D"/>
    <w:rsid w:val="00AC7132"/>
    <w:rsid w:val="00AC77E0"/>
    <w:rsid w:val="00AC7A62"/>
    <w:rsid w:val="00AD09B4"/>
    <w:rsid w:val="00AD1FA2"/>
    <w:rsid w:val="00AD470A"/>
    <w:rsid w:val="00AD7D6E"/>
    <w:rsid w:val="00AE1D12"/>
    <w:rsid w:val="00AE3D67"/>
    <w:rsid w:val="00AE4818"/>
    <w:rsid w:val="00AE489D"/>
    <w:rsid w:val="00AE512A"/>
    <w:rsid w:val="00AE669A"/>
    <w:rsid w:val="00AF16A1"/>
    <w:rsid w:val="00AF4779"/>
    <w:rsid w:val="00AF5CBC"/>
    <w:rsid w:val="00AF5F0D"/>
    <w:rsid w:val="00AF7876"/>
    <w:rsid w:val="00AF78AF"/>
    <w:rsid w:val="00B01E23"/>
    <w:rsid w:val="00B01F00"/>
    <w:rsid w:val="00B03F48"/>
    <w:rsid w:val="00B06FA8"/>
    <w:rsid w:val="00B07AF5"/>
    <w:rsid w:val="00B11734"/>
    <w:rsid w:val="00B12250"/>
    <w:rsid w:val="00B12AEE"/>
    <w:rsid w:val="00B175E3"/>
    <w:rsid w:val="00B20CA0"/>
    <w:rsid w:val="00B20CE6"/>
    <w:rsid w:val="00B212E9"/>
    <w:rsid w:val="00B21D6C"/>
    <w:rsid w:val="00B253BF"/>
    <w:rsid w:val="00B30453"/>
    <w:rsid w:val="00B341A6"/>
    <w:rsid w:val="00B356B2"/>
    <w:rsid w:val="00B44A1C"/>
    <w:rsid w:val="00B4543E"/>
    <w:rsid w:val="00B46FEF"/>
    <w:rsid w:val="00B50AEA"/>
    <w:rsid w:val="00B5340B"/>
    <w:rsid w:val="00B53BC9"/>
    <w:rsid w:val="00B549C6"/>
    <w:rsid w:val="00B550CC"/>
    <w:rsid w:val="00B565D4"/>
    <w:rsid w:val="00B56FD8"/>
    <w:rsid w:val="00B57D53"/>
    <w:rsid w:val="00B617A2"/>
    <w:rsid w:val="00B61F8E"/>
    <w:rsid w:val="00B6269B"/>
    <w:rsid w:val="00B66541"/>
    <w:rsid w:val="00B66C56"/>
    <w:rsid w:val="00B749F7"/>
    <w:rsid w:val="00B76943"/>
    <w:rsid w:val="00B770BB"/>
    <w:rsid w:val="00B803DB"/>
    <w:rsid w:val="00B8089D"/>
    <w:rsid w:val="00B81B08"/>
    <w:rsid w:val="00B8255A"/>
    <w:rsid w:val="00B82DBE"/>
    <w:rsid w:val="00B83C17"/>
    <w:rsid w:val="00B856C1"/>
    <w:rsid w:val="00B9079E"/>
    <w:rsid w:val="00B91411"/>
    <w:rsid w:val="00B93EE0"/>
    <w:rsid w:val="00B95895"/>
    <w:rsid w:val="00B96940"/>
    <w:rsid w:val="00BA17B1"/>
    <w:rsid w:val="00BA192C"/>
    <w:rsid w:val="00BA3FF7"/>
    <w:rsid w:val="00BA4B50"/>
    <w:rsid w:val="00BA56B8"/>
    <w:rsid w:val="00BB05DC"/>
    <w:rsid w:val="00BB068B"/>
    <w:rsid w:val="00BB1C6B"/>
    <w:rsid w:val="00BB3727"/>
    <w:rsid w:val="00BB533D"/>
    <w:rsid w:val="00BC0CCC"/>
    <w:rsid w:val="00BC31ED"/>
    <w:rsid w:val="00BC50F3"/>
    <w:rsid w:val="00BC6B47"/>
    <w:rsid w:val="00BD030E"/>
    <w:rsid w:val="00BD233B"/>
    <w:rsid w:val="00BD2E74"/>
    <w:rsid w:val="00BD4629"/>
    <w:rsid w:val="00BD4F4F"/>
    <w:rsid w:val="00BE104B"/>
    <w:rsid w:val="00BE11ED"/>
    <w:rsid w:val="00BE38FC"/>
    <w:rsid w:val="00BE3B7D"/>
    <w:rsid w:val="00BE763F"/>
    <w:rsid w:val="00BE7C19"/>
    <w:rsid w:val="00BF0CB6"/>
    <w:rsid w:val="00BF3C4A"/>
    <w:rsid w:val="00BF6D47"/>
    <w:rsid w:val="00C00240"/>
    <w:rsid w:val="00C009BD"/>
    <w:rsid w:val="00C013DB"/>
    <w:rsid w:val="00C01DC4"/>
    <w:rsid w:val="00C02805"/>
    <w:rsid w:val="00C04BB2"/>
    <w:rsid w:val="00C1003E"/>
    <w:rsid w:val="00C1045F"/>
    <w:rsid w:val="00C120D8"/>
    <w:rsid w:val="00C142C9"/>
    <w:rsid w:val="00C153CE"/>
    <w:rsid w:val="00C15FEF"/>
    <w:rsid w:val="00C16CE3"/>
    <w:rsid w:val="00C17BB4"/>
    <w:rsid w:val="00C21746"/>
    <w:rsid w:val="00C220CF"/>
    <w:rsid w:val="00C231C8"/>
    <w:rsid w:val="00C24663"/>
    <w:rsid w:val="00C24783"/>
    <w:rsid w:val="00C24F40"/>
    <w:rsid w:val="00C2625D"/>
    <w:rsid w:val="00C27E37"/>
    <w:rsid w:val="00C30151"/>
    <w:rsid w:val="00C30398"/>
    <w:rsid w:val="00C30E62"/>
    <w:rsid w:val="00C31948"/>
    <w:rsid w:val="00C33C82"/>
    <w:rsid w:val="00C34216"/>
    <w:rsid w:val="00C34299"/>
    <w:rsid w:val="00C349FD"/>
    <w:rsid w:val="00C34A12"/>
    <w:rsid w:val="00C34BAD"/>
    <w:rsid w:val="00C34FDE"/>
    <w:rsid w:val="00C356A2"/>
    <w:rsid w:val="00C36B01"/>
    <w:rsid w:val="00C402AF"/>
    <w:rsid w:val="00C40854"/>
    <w:rsid w:val="00C41585"/>
    <w:rsid w:val="00C422D7"/>
    <w:rsid w:val="00C436D3"/>
    <w:rsid w:val="00C45382"/>
    <w:rsid w:val="00C50919"/>
    <w:rsid w:val="00C511C9"/>
    <w:rsid w:val="00C51628"/>
    <w:rsid w:val="00C51C1A"/>
    <w:rsid w:val="00C525E3"/>
    <w:rsid w:val="00C5282E"/>
    <w:rsid w:val="00C538D2"/>
    <w:rsid w:val="00C53FDF"/>
    <w:rsid w:val="00C56BE9"/>
    <w:rsid w:val="00C62DDF"/>
    <w:rsid w:val="00C6492C"/>
    <w:rsid w:val="00C65318"/>
    <w:rsid w:val="00C7038C"/>
    <w:rsid w:val="00C71AC0"/>
    <w:rsid w:val="00C743E1"/>
    <w:rsid w:val="00C818CB"/>
    <w:rsid w:val="00C832BE"/>
    <w:rsid w:val="00C84BBE"/>
    <w:rsid w:val="00C86B82"/>
    <w:rsid w:val="00C925EA"/>
    <w:rsid w:val="00C92A60"/>
    <w:rsid w:val="00CA31D9"/>
    <w:rsid w:val="00CA5E48"/>
    <w:rsid w:val="00CA6B9C"/>
    <w:rsid w:val="00CB0970"/>
    <w:rsid w:val="00CB0E35"/>
    <w:rsid w:val="00CB1235"/>
    <w:rsid w:val="00CB1BAF"/>
    <w:rsid w:val="00CB37CC"/>
    <w:rsid w:val="00CB7AD2"/>
    <w:rsid w:val="00CB7B73"/>
    <w:rsid w:val="00CC00D0"/>
    <w:rsid w:val="00CC05AE"/>
    <w:rsid w:val="00CC074D"/>
    <w:rsid w:val="00CC0DE1"/>
    <w:rsid w:val="00CC4EBB"/>
    <w:rsid w:val="00CC7363"/>
    <w:rsid w:val="00CD0B61"/>
    <w:rsid w:val="00CD1401"/>
    <w:rsid w:val="00CD1C63"/>
    <w:rsid w:val="00CD53C8"/>
    <w:rsid w:val="00CD6648"/>
    <w:rsid w:val="00CD67F0"/>
    <w:rsid w:val="00CD783D"/>
    <w:rsid w:val="00CD785A"/>
    <w:rsid w:val="00CE22F6"/>
    <w:rsid w:val="00CE2FCD"/>
    <w:rsid w:val="00CE3F60"/>
    <w:rsid w:val="00CE3FC3"/>
    <w:rsid w:val="00CE46A2"/>
    <w:rsid w:val="00CE7670"/>
    <w:rsid w:val="00CF06B1"/>
    <w:rsid w:val="00CF084E"/>
    <w:rsid w:val="00CF4C56"/>
    <w:rsid w:val="00CF4FED"/>
    <w:rsid w:val="00CF71ED"/>
    <w:rsid w:val="00CF7B58"/>
    <w:rsid w:val="00D00168"/>
    <w:rsid w:val="00D03201"/>
    <w:rsid w:val="00D03C38"/>
    <w:rsid w:val="00D07233"/>
    <w:rsid w:val="00D1318F"/>
    <w:rsid w:val="00D138EB"/>
    <w:rsid w:val="00D13DC4"/>
    <w:rsid w:val="00D13ED4"/>
    <w:rsid w:val="00D144A5"/>
    <w:rsid w:val="00D16B99"/>
    <w:rsid w:val="00D171D4"/>
    <w:rsid w:val="00D17A0A"/>
    <w:rsid w:val="00D17B6B"/>
    <w:rsid w:val="00D2173E"/>
    <w:rsid w:val="00D22338"/>
    <w:rsid w:val="00D2233D"/>
    <w:rsid w:val="00D22B04"/>
    <w:rsid w:val="00D232FA"/>
    <w:rsid w:val="00D2477F"/>
    <w:rsid w:val="00D2550C"/>
    <w:rsid w:val="00D257DB"/>
    <w:rsid w:val="00D272DA"/>
    <w:rsid w:val="00D30050"/>
    <w:rsid w:val="00D3177E"/>
    <w:rsid w:val="00D3332C"/>
    <w:rsid w:val="00D335AB"/>
    <w:rsid w:val="00D34C54"/>
    <w:rsid w:val="00D358F1"/>
    <w:rsid w:val="00D365B1"/>
    <w:rsid w:val="00D42BA1"/>
    <w:rsid w:val="00D4454C"/>
    <w:rsid w:val="00D4567F"/>
    <w:rsid w:val="00D5001A"/>
    <w:rsid w:val="00D506A0"/>
    <w:rsid w:val="00D52397"/>
    <w:rsid w:val="00D542A7"/>
    <w:rsid w:val="00D606BA"/>
    <w:rsid w:val="00D63A4C"/>
    <w:rsid w:val="00D6514E"/>
    <w:rsid w:val="00D65438"/>
    <w:rsid w:val="00D65A91"/>
    <w:rsid w:val="00D66220"/>
    <w:rsid w:val="00D66A31"/>
    <w:rsid w:val="00D7088E"/>
    <w:rsid w:val="00D714AA"/>
    <w:rsid w:val="00D71A67"/>
    <w:rsid w:val="00D727DE"/>
    <w:rsid w:val="00D7356B"/>
    <w:rsid w:val="00D81D04"/>
    <w:rsid w:val="00D82B09"/>
    <w:rsid w:val="00D8684C"/>
    <w:rsid w:val="00D90005"/>
    <w:rsid w:val="00D905FF"/>
    <w:rsid w:val="00D90640"/>
    <w:rsid w:val="00D908F9"/>
    <w:rsid w:val="00D91073"/>
    <w:rsid w:val="00D919D9"/>
    <w:rsid w:val="00D91B32"/>
    <w:rsid w:val="00D92C23"/>
    <w:rsid w:val="00DA04E5"/>
    <w:rsid w:val="00DA1350"/>
    <w:rsid w:val="00DA391C"/>
    <w:rsid w:val="00DA454B"/>
    <w:rsid w:val="00DB1226"/>
    <w:rsid w:val="00DB40F9"/>
    <w:rsid w:val="00DB4FBA"/>
    <w:rsid w:val="00DB5D5A"/>
    <w:rsid w:val="00DB71CD"/>
    <w:rsid w:val="00DC032F"/>
    <w:rsid w:val="00DC0502"/>
    <w:rsid w:val="00DC0510"/>
    <w:rsid w:val="00DC0DF7"/>
    <w:rsid w:val="00DC3063"/>
    <w:rsid w:val="00DC5932"/>
    <w:rsid w:val="00DC6783"/>
    <w:rsid w:val="00DD124E"/>
    <w:rsid w:val="00DE3575"/>
    <w:rsid w:val="00DE455C"/>
    <w:rsid w:val="00DE61B5"/>
    <w:rsid w:val="00DF0472"/>
    <w:rsid w:val="00DF20B8"/>
    <w:rsid w:val="00DF26D5"/>
    <w:rsid w:val="00DF4B59"/>
    <w:rsid w:val="00E002A6"/>
    <w:rsid w:val="00E022BD"/>
    <w:rsid w:val="00E04FA6"/>
    <w:rsid w:val="00E05CF8"/>
    <w:rsid w:val="00E05E1E"/>
    <w:rsid w:val="00E06938"/>
    <w:rsid w:val="00E06FE5"/>
    <w:rsid w:val="00E07D52"/>
    <w:rsid w:val="00E113DD"/>
    <w:rsid w:val="00E115D7"/>
    <w:rsid w:val="00E11E09"/>
    <w:rsid w:val="00E1318A"/>
    <w:rsid w:val="00E13665"/>
    <w:rsid w:val="00E14994"/>
    <w:rsid w:val="00E155B4"/>
    <w:rsid w:val="00E17594"/>
    <w:rsid w:val="00E20CB4"/>
    <w:rsid w:val="00E214F8"/>
    <w:rsid w:val="00E21F4A"/>
    <w:rsid w:val="00E22B64"/>
    <w:rsid w:val="00E23E27"/>
    <w:rsid w:val="00E24AA0"/>
    <w:rsid w:val="00E30E0E"/>
    <w:rsid w:val="00E341FA"/>
    <w:rsid w:val="00E35163"/>
    <w:rsid w:val="00E353E4"/>
    <w:rsid w:val="00E367BD"/>
    <w:rsid w:val="00E371EF"/>
    <w:rsid w:val="00E40420"/>
    <w:rsid w:val="00E41617"/>
    <w:rsid w:val="00E4163D"/>
    <w:rsid w:val="00E44D45"/>
    <w:rsid w:val="00E46CD7"/>
    <w:rsid w:val="00E47572"/>
    <w:rsid w:val="00E516B0"/>
    <w:rsid w:val="00E53B51"/>
    <w:rsid w:val="00E54BA7"/>
    <w:rsid w:val="00E56B81"/>
    <w:rsid w:val="00E56B88"/>
    <w:rsid w:val="00E57030"/>
    <w:rsid w:val="00E57EF7"/>
    <w:rsid w:val="00E608F6"/>
    <w:rsid w:val="00E61D80"/>
    <w:rsid w:val="00E64216"/>
    <w:rsid w:val="00E64FE2"/>
    <w:rsid w:val="00E652BB"/>
    <w:rsid w:val="00E66D89"/>
    <w:rsid w:val="00E6742D"/>
    <w:rsid w:val="00E700C5"/>
    <w:rsid w:val="00E7395D"/>
    <w:rsid w:val="00E7462A"/>
    <w:rsid w:val="00E771D0"/>
    <w:rsid w:val="00E8535E"/>
    <w:rsid w:val="00E87B1D"/>
    <w:rsid w:val="00E92795"/>
    <w:rsid w:val="00E93AC5"/>
    <w:rsid w:val="00E94A2B"/>
    <w:rsid w:val="00E94F34"/>
    <w:rsid w:val="00E96E4B"/>
    <w:rsid w:val="00E96E88"/>
    <w:rsid w:val="00EA08E6"/>
    <w:rsid w:val="00EA1FCA"/>
    <w:rsid w:val="00EA2143"/>
    <w:rsid w:val="00EA27AE"/>
    <w:rsid w:val="00EA3184"/>
    <w:rsid w:val="00EA3E89"/>
    <w:rsid w:val="00EA441C"/>
    <w:rsid w:val="00EA7D5B"/>
    <w:rsid w:val="00EB035B"/>
    <w:rsid w:val="00EB186E"/>
    <w:rsid w:val="00EB1D6E"/>
    <w:rsid w:val="00EB2D37"/>
    <w:rsid w:val="00EB3D7D"/>
    <w:rsid w:val="00EB40BF"/>
    <w:rsid w:val="00EB56C3"/>
    <w:rsid w:val="00EB6479"/>
    <w:rsid w:val="00EB721B"/>
    <w:rsid w:val="00EC3D06"/>
    <w:rsid w:val="00EC4AC1"/>
    <w:rsid w:val="00EC57EA"/>
    <w:rsid w:val="00ED093A"/>
    <w:rsid w:val="00ED32F9"/>
    <w:rsid w:val="00ED3AFA"/>
    <w:rsid w:val="00ED41A4"/>
    <w:rsid w:val="00ED66B2"/>
    <w:rsid w:val="00ED6D66"/>
    <w:rsid w:val="00ED6D8A"/>
    <w:rsid w:val="00ED7F66"/>
    <w:rsid w:val="00EE20F8"/>
    <w:rsid w:val="00EE553C"/>
    <w:rsid w:val="00EE6387"/>
    <w:rsid w:val="00EE6B14"/>
    <w:rsid w:val="00EE70FF"/>
    <w:rsid w:val="00EE7E1D"/>
    <w:rsid w:val="00EE7EFD"/>
    <w:rsid w:val="00EE7FD3"/>
    <w:rsid w:val="00EF1685"/>
    <w:rsid w:val="00EF2045"/>
    <w:rsid w:val="00EF3523"/>
    <w:rsid w:val="00EF4B55"/>
    <w:rsid w:val="00EF4D73"/>
    <w:rsid w:val="00EF61D3"/>
    <w:rsid w:val="00F0463B"/>
    <w:rsid w:val="00F047F0"/>
    <w:rsid w:val="00F04C3D"/>
    <w:rsid w:val="00F06071"/>
    <w:rsid w:val="00F12632"/>
    <w:rsid w:val="00F12896"/>
    <w:rsid w:val="00F130E6"/>
    <w:rsid w:val="00F13EAD"/>
    <w:rsid w:val="00F1689D"/>
    <w:rsid w:val="00F2064B"/>
    <w:rsid w:val="00F22228"/>
    <w:rsid w:val="00F22EB7"/>
    <w:rsid w:val="00F22F25"/>
    <w:rsid w:val="00F247EA"/>
    <w:rsid w:val="00F2602E"/>
    <w:rsid w:val="00F2665F"/>
    <w:rsid w:val="00F268AF"/>
    <w:rsid w:val="00F2694B"/>
    <w:rsid w:val="00F270E7"/>
    <w:rsid w:val="00F27E31"/>
    <w:rsid w:val="00F300C8"/>
    <w:rsid w:val="00F330A4"/>
    <w:rsid w:val="00F33EFD"/>
    <w:rsid w:val="00F344FB"/>
    <w:rsid w:val="00F3450B"/>
    <w:rsid w:val="00F34B7E"/>
    <w:rsid w:val="00F362D6"/>
    <w:rsid w:val="00F37200"/>
    <w:rsid w:val="00F37653"/>
    <w:rsid w:val="00F377FE"/>
    <w:rsid w:val="00F43216"/>
    <w:rsid w:val="00F454AC"/>
    <w:rsid w:val="00F46ACB"/>
    <w:rsid w:val="00F46BB8"/>
    <w:rsid w:val="00F501B1"/>
    <w:rsid w:val="00F51785"/>
    <w:rsid w:val="00F51AFB"/>
    <w:rsid w:val="00F538AA"/>
    <w:rsid w:val="00F54253"/>
    <w:rsid w:val="00F5498C"/>
    <w:rsid w:val="00F5559F"/>
    <w:rsid w:val="00F564D1"/>
    <w:rsid w:val="00F57804"/>
    <w:rsid w:val="00F600D6"/>
    <w:rsid w:val="00F607C0"/>
    <w:rsid w:val="00F611B6"/>
    <w:rsid w:val="00F6121A"/>
    <w:rsid w:val="00F652AB"/>
    <w:rsid w:val="00F664B8"/>
    <w:rsid w:val="00F67214"/>
    <w:rsid w:val="00F678AF"/>
    <w:rsid w:val="00F67D2B"/>
    <w:rsid w:val="00F71A1A"/>
    <w:rsid w:val="00F72D5D"/>
    <w:rsid w:val="00F74198"/>
    <w:rsid w:val="00F75064"/>
    <w:rsid w:val="00F77777"/>
    <w:rsid w:val="00F80B99"/>
    <w:rsid w:val="00F8264D"/>
    <w:rsid w:val="00F84301"/>
    <w:rsid w:val="00F84BCE"/>
    <w:rsid w:val="00F85A85"/>
    <w:rsid w:val="00F861CD"/>
    <w:rsid w:val="00F910C3"/>
    <w:rsid w:val="00F93C05"/>
    <w:rsid w:val="00F95842"/>
    <w:rsid w:val="00F9629F"/>
    <w:rsid w:val="00F96941"/>
    <w:rsid w:val="00F978BB"/>
    <w:rsid w:val="00F97EBA"/>
    <w:rsid w:val="00FA1574"/>
    <w:rsid w:val="00FA4022"/>
    <w:rsid w:val="00FA4810"/>
    <w:rsid w:val="00FA52CD"/>
    <w:rsid w:val="00FA5EE7"/>
    <w:rsid w:val="00FA710D"/>
    <w:rsid w:val="00FB4BEA"/>
    <w:rsid w:val="00FB4E7E"/>
    <w:rsid w:val="00FB725D"/>
    <w:rsid w:val="00FB7276"/>
    <w:rsid w:val="00FB77F8"/>
    <w:rsid w:val="00FC00F3"/>
    <w:rsid w:val="00FC0C50"/>
    <w:rsid w:val="00FC192D"/>
    <w:rsid w:val="00FC3B4C"/>
    <w:rsid w:val="00FC4CD0"/>
    <w:rsid w:val="00FC5B81"/>
    <w:rsid w:val="00FC5EB2"/>
    <w:rsid w:val="00FC7852"/>
    <w:rsid w:val="00FD170D"/>
    <w:rsid w:val="00FD19BE"/>
    <w:rsid w:val="00FD1B2E"/>
    <w:rsid w:val="00FD2942"/>
    <w:rsid w:val="00FD3C1A"/>
    <w:rsid w:val="00FD4AA5"/>
    <w:rsid w:val="00FD5290"/>
    <w:rsid w:val="00FD5439"/>
    <w:rsid w:val="00FE2BC0"/>
    <w:rsid w:val="00FE34F9"/>
    <w:rsid w:val="00FE5A18"/>
    <w:rsid w:val="00FF1324"/>
    <w:rsid w:val="00FF1A11"/>
    <w:rsid w:val="00FF1D6E"/>
    <w:rsid w:val="00FF25F4"/>
    <w:rsid w:val="00FF3473"/>
    <w:rsid w:val="00FF442E"/>
    <w:rsid w:val="00FF6311"/>
    <w:rsid w:val="00FF6D16"/>
    <w:rsid w:val="00FF76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89544"/>
  <w15:chartTrackingRefBased/>
  <w15:docId w15:val="{B91E3CE8-18DF-4D68-AAED-DD06B248A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11B0"/>
    <w:rPr>
      <w:sz w:val="16"/>
      <w:szCs w:val="16"/>
    </w:rPr>
  </w:style>
  <w:style w:type="paragraph" w:styleId="CommentText">
    <w:name w:val="annotation text"/>
    <w:basedOn w:val="Normal"/>
    <w:link w:val="CommentTextChar"/>
    <w:uiPriority w:val="99"/>
    <w:unhideWhenUsed/>
    <w:rsid w:val="007D11B0"/>
    <w:pPr>
      <w:spacing w:line="240" w:lineRule="auto"/>
    </w:pPr>
    <w:rPr>
      <w:sz w:val="20"/>
      <w:szCs w:val="20"/>
    </w:rPr>
  </w:style>
  <w:style w:type="character" w:customStyle="1" w:styleId="CommentTextChar">
    <w:name w:val="Comment Text Char"/>
    <w:basedOn w:val="DefaultParagraphFont"/>
    <w:link w:val="CommentText"/>
    <w:uiPriority w:val="99"/>
    <w:rsid w:val="007D11B0"/>
    <w:rPr>
      <w:sz w:val="20"/>
      <w:szCs w:val="20"/>
    </w:rPr>
  </w:style>
  <w:style w:type="paragraph" w:styleId="CommentSubject">
    <w:name w:val="annotation subject"/>
    <w:basedOn w:val="CommentText"/>
    <w:next w:val="CommentText"/>
    <w:link w:val="CommentSubjectChar"/>
    <w:uiPriority w:val="99"/>
    <w:semiHidden/>
    <w:unhideWhenUsed/>
    <w:rsid w:val="007D11B0"/>
    <w:rPr>
      <w:b/>
      <w:bCs/>
    </w:rPr>
  </w:style>
  <w:style w:type="character" w:customStyle="1" w:styleId="CommentSubjectChar">
    <w:name w:val="Comment Subject Char"/>
    <w:basedOn w:val="CommentTextChar"/>
    <w:link w:val="CommentSubject"/>
    <w:uiPriority w:val="99"/>
    <w:semiHidden/>
    <w:rsid w:val="007D11B0"/>
    <w:rPr>
      <w:b/>
      <w:bCs/>
      <w:sz w:val="20"/>
      <w:szCs w:val="20"/>
    </w:rPr>
  </w:style>
  <w:style w:type="table" w:styleId="TableGrid">
    <w:name w:val="Table Grid"/>
    <w:basedOn w:val="TableNormal"/>
    <w:uiPriority w:val="39"/>
    <w:rsid w:val="00E96E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2C58"/>
    <w:pPr>
      <w:ind w:left="720"/>
      <w:contextualSpacing/>
    </w:pPr>
  </w:style>
  <w:style w:type="paragraph" w:customStyle="1" w:styleId="paragraph">
    <w:name w:val="paragraph"/>
    <w:basedOn w:val="Normal"/>
    <w:rsid w:val="00113DF4"/>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113DF4"/>
  </w:style>
  <w:style w:type="paragraph" w:styleId="Revision">
    <w:name w:val="Revision"/>
    <w:hidden/>
    <w:uiPriority w:val="99"/>
    <w:semiHidden/>
    <w:rsid w:val="00A25E97"/>
    <w:pPr>
      <w:spacing w:after="0" w:line="240" w:lineRule="auto"/>
    </w:pPr>
  </w:style>
  <w:style w:type="paragraph" w:styleId="Caption">
    <w:name w:val="caption"/>
    <w:basedOn w:val="Normal"/>
    <w:next w:val="Normal"/>
    <w:uiPriority w:val="35"/>
    <w:unhideWhenUsed/>
    <w:qFormat/>
    <w:rsid w:val="00086F65"/>
    <w:pPr>
      <w:spacing w:after="200" w:line="240" w:lineRule="auto"/>
    </w:pPr>
    <w:rPr>
      <w:i/>
      <w:iCs/>
      <w:color w:val="44546A" w:themeColor="text2"/>
      <w:sz w:val="18"/>
      <w:szCs w:val="18"/>
    </w:rPr>
  </w:style>
  <w:style w:type="character" w:styleId="Hyperlink">
    <w:name w:val="Hyperlink"/>
    <w:basedOn w:val="DefaultParagraphFont"/>
    <w:uiPriority w:val="99"/>
    <w:unhideWhenUsed/>
    <w:rsid w:val="00F72D5D"/>
    <w:rPr>
      <w:color w:val="0563C1" w:themeColor="hyperlink"/>
      <w:u w:val="single"/>
    </w:rPr>
  </w:style>
  <w:style w:type="paragraph" w:styleId="Header">
    <w:name w:val="header"/>
    <w:basedOn w:val="Normal"/>
    <w:link w:val="HeaderChar"/>
    <w:uiPriority w:val="99"/>
    <w:unhideWhenUsed/>
    <w:rsid w:val="000D71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7175"/>
  </w:style>
  <w:style w:type="paragraph" w:styleId="Footer">
    <w:name w:val="footer"/>
    <w:basedOn w:val="Normal"/>
    <w:link w:val="FooterChar"/>
    <w:uiPriority w:val="99"/>
    <w:unhideWhenUsed/>
    <w:rsid w:val="000D71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7175"/>
  </w:style>
  <w:style w:type="character" w:customStyle="1" w:styleId="UnresolvedMention1">
    <w:name w:val="Unresolved Mention1"/>
    <w:basedOn w:val="DefaultParagraphFont"/>
    <w:uiPriority w:val="99"/>
    <w:semiHidden/>
    <w:unhideWhenUsed/>
    <w:rsid w:val="00FF1D6E"/>
    <w:rPr>
      <w:color w:val="605E5C"/>
      <w:shd w:val="clear" w:color="auto" w:fill="E1DFDD"/>
    </w:rPr>
  </w:style>
  <w:style w:type="character" w:styleId="PlaceholderText">
    <w:name w:val="Placeholder Text"/>
    <w:basedOn w:val="DefaultParagraphFont"/>
    <w:uiPriority w:val="99"/>
    <w:semiHidden/>
    <w:rsid w:val="009B17BA"/>
    <w:rPr>
      <w:color w:val="808080"/>
    </w:rPr>
  </w:style>
  <w:style w:type="character" w:styleId="Emphasis">
    <w:name w:val="Emphasis"/>
    <w:basedOn w:val="DefaultParagraphFont"/>
    <w:uiPriority w:val="20"/>
    <w:qFormat/>
    <w:rsid w:val="0058725D"/>
    <w:rPr>
      <w:i/>
      <w:iCs/>
    </w:rPr>
  </w:style>
  <w:style w:type="paragraph" w:styleId="BalloonText">
    <w:name w:val="Balloon Text"/>
    <w:basedOn w:val="Normal"/>
    <w:link w:val="BalloonTextChar"/>
    <w:uiPriority w:val="99"/>
    <w:semiHidden/>
    <w:unhideWhenUsed/>
    <w:rsid w:val="00D257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7DB"/>
    <w:rPr>
      <w:rFonts w:ascii="Segoe UI" w:hAnsi="Segoe UI" w:cs="Segoe UI"/>
      <w:sz w:val="18"/>
      <w:szCs w:val="18"/>
    </w:rPr>
  </w:style>
  <w:style w:type="character" w:styleId="FollowedHyperlink">
    <w:name w:val="FollowedHyperlink"/>
    <w:basedOn w:val="DefaultParagraphFont"/>
    <w:uiPriority w:val="99"/>
    <w:semiHidden/>
    <w:unhideWhenUsed/>
    <w:rsid w:val="007E0686"/>
    <w:rPr>
      <w:color w:val="954F72" w:themeColor="followedHyperlink"/>
      <w:u w:val="single"/>
    </w:rPr>
  </w:style>
  <w:style w:type="character" w:customStyle="1" w:styleId="UnresolvedMention2">
    <w:name w:val="Unresolved Mention2"/>
    <w:basedOn w:val="DefaultParagraphFont"/>
    <w:uiPriority w:val="99"/>
    <w:semiHidden/>
    <w:unhideWhenUsed/>
    <w:rsid w:val="00C04B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63775">
      <w:bodyDiv w:val="1"/>
      <w:marLeft w:val="0"/>
      <w:marRight w:val="0"/>
      <w:marTop w:val="0"/>
      <w:marBottom w:val="0"/>
      <w:divBdr>
        <w:top w:val="none" w:sz="0" w:space="0" w:color="auto"/>
        <w:left w:val="none" w:sz="0" w:space="0" w:color="auto"/>
        <w:bottom w:val="none" w:sz="0" w:space="0" w:color="auto"/>
        <w:right w:val="none" w:sz="0" w:space="0" w:color="auto"/>
      </w:divBdr>
    </w:div>
    <w:div w:id="122699251">
      <w:bodyDiv w:val="1"/>
      <w:marLeft w:val="0"/>
      <w:marRight w:val="0"/>
      <w:marTop w:val="0"/>
      <w:marBottom w:val="0"/>
      <w:divBdr>
        <w:top w:val="none" w:sz="0" w:space="0" w:color="auto"/>
        <w:left w:val="none" w:sz="0" w:space="0" w:color="auto"/>
        <w:bottom w:val="none" w:sz="0" w:space="0" w:color="auto"/>
        <w:right w:val="none" w:sz="0" w:space="0" w:color="auto"/>
      </w:divBdr>
      <w:divsChild>
        <w:div w:id="1921402251">
          <w:marLeft w:val="480"/>
          <w:marRight w:val="0"/>
          <w:marTop w:val="0"/>
          <w:marBottom w:val="0"/>
          <w:divBdr>
            <w:top w:val="none" w:sz="0" w:space="0" w:color="auto"/>
            <w:left w:val="none" w:sz="0" w:space="0" w:color="auto"/>
            <w:bottom w:val="none" w:sz="0" w:space="0" w:color="auto"/>
            <w:right w:val="none" w:sz="0" w:space="0" w:color="auto"/>
          </w:divBdr>
        </w:div>
        <w:div w:id="1894802888">
          <w:marLeft w:val="480"/>
          <w:marRight w:val="0"/>
          <w:marTop w:val="0"/>
          <w:marBottom w:val="0"/>
          <w:divBdr>
            <w:top w:val="none" w:sz="0" w:space="0" w:color="auto"/>
            <w:left w:val="none" w:sz="0" w:space="0" w:color="auto"/>
            <w:bottom w:val="none" w:sz="0" w:space="0" w:color="auto"/>
            <w:right w:val="none" w:sz="0" w:space="0" w:color="auto"/>
          </w:divBdr>
        </w:div>
        <w:div w:id="1533030133">
          <w:marLeft w:val="480"/>
          <w:marRight w:val="0"/>
          <w:marTop w:val="0"/>
          <w:marBottom w:val="0"/>
          <w:divBdr>
            <w:top w:val="none" w:sz="0" w:space="0" w:color="auto"/>
            <w:left w:val="none" w:sz="0" w:space="0" w:color="auto"/>
            <w:bottom w:val="none" w:sz="0" w:space="0" w:color="auto"/>
            <w:right w:val="none" w:sz="0" w:space="0" w:color="auto"/>
          </w:divBdr>
        </w:div>
        <w:div w:id="219437238">
          <w:marLeft w:val="480"/>
          <w:marRight w:val="0"/>
          <w:marTop w:val="0"/>
          <w:marBottom w:val="0"/>
          <w:divBdr>
            <w:top w:val="none" w:sz="0" w:space="0" w:color="auto"/>
            <w:left w:val="none" w:sz="0" w:space="0" w:color="auto"/>
            <w:bottom w:val="none" w:sz="0" w:space="0" w:color="auto"/>
            <w:right w:val="none" w:sz="0" w:space="0" w:color="auto"/>
          </w:divBdr>
        </w:div>
        <w:div w:id="1811364084">
          <w:marLeft w:val="480"/>
          <w:marRight w:val="0"/>
          <w:marTop w:val="0"/>
          <w:marBottom w:val="0"/>
          <w:divBdr>
            <w:top w:val="none" w:sz="0" w:space="0" w:color="auto"/>
            <w:left w:val="none" w:sz="0" w:space="0" w:color="auto"/>
            <w:bottom w:val="none" w:sz="0" w:space="0" w:color="auto"/>
            <w:right w:val="none" w:sz="0" w:space="0" w:color="auto"/>
          </w:divBdr>
        </w:div>
        <w:div w:id="36974688">
          <w:marLeft w:val="480"/>
          <w:marRight w:val="0"/>
          <w:marTop w:val="0"/>
          <w:marBottom w:val="0"/>
          <w:divBdr>
            <w:top w:val="none" w:sz="0" w:space="0" w:color="auto"/>
            <w:left w:val="none" w:sz="0" w:space="0" w:color="auto"/>
            <w:bottom w:val="none" w:sz="0" w:space="0" w:color="auto"/>
            <w:right w:val="none" w:sz="0" w:space="0" w:color="auto"/>
          </w:divBdr>
        </w:div>
        <w:div w:id="1508129925">
          <w:marLeft w:val="480"/>
          <w:marRight w:val="0"/>
          <w:marTop w:val="0"/>
          <w:marBottom w:val="0"/>
          <w:divBdr>
            <w:top w:val="none" w:sz="0" w:space="0" w:color="auto"/>
            <w:left w:val="none" w:sz="0" w:space="0" w:color="auto"/>
            <w:bottom w:val="none" w:sz="0" w:space="0" w:color="auto"/>
            <w:right w:val="none" w:sz="0" w:space="0" w:color="auto"/>
          </w:divBdr>
        </w:div>
        <w:div w:id="1154953412">
          <w:marLeft w:val="480"/>
          <w:marRight w:val="0"/>
          <w:marTop w:val="0"/>
          <w:marBottom w:val="0"/>
          <w:divBdr>
            <w:top w:val="none" w:sz="0" w:space="0" w:color="auto"/>
            <w:left w:val="none" w:sz="0" w:space="0" w:color="auto"/>
            <w:bottom w:val="none" w:sz="0" w:space="0" w:color="auto"/>
            <w:right w:val="none" w:sz="0" w:space="0" w:color="auto"/>
          </w:divBdr>
        </w:div>
        <w:div w:id="1816096048">
          <w:marLeft w:val="480"/>
          <w:marRight w:val="0"/>
          <w:marTop w:val="0"/>
          <w:marBottom w:val="0"/>
          <w:divBdr>
            <w:top w:val="none" w:sz="0" w:space="0" w:color="auto"/>
            <w:left w:val="none" w:sz="0" w:space="0" w:color="auto"/>
            <w:bottom w:val="none" w:sz="0" w:space="0" w:color="auto"/>
            <w:right w:val="none" w:sz="0" w:space="0" w:color="auto"/>
          </w:divBdr>
        </w:div>
        <w:div w:id="1737624241">
          <w:marLeft w:val="480"/>
          <w:marRight w:val="0"/>
          <w:marTop w:val="0"/>
          <w:marBottom w:val="0"/>
          <w:divBdr>
            <w:top w:val="none" w:sz="0" w:space="0" w:color="auto"/>
            <w:left w:val="none" w:sz="0" w:space="0" w:color="auto"/>
            <w:bottom w:val="none" w:sz="0" w:space="0" w:color="auto"/>
            <w:right w:val="none" w:sz="0" w:space="0" w:color="auto"/>
          </w:divBdr>
        </w:div>
        <w:div w:id="1165901698">
          <w:marLeft w:val="480"/>
          <w:marRight w:val="0"/>
          <w:marTop w:val="0"/>
          <w:marBottom w:val="0"/>
          <w:divBdr>
            <w:top w:val="none" w:sz="0" w:space="0" w:color="auto"/>
            <w:left w:val="none" w:sz="0" w:space="0" w:color="auto"/>
            <w:bottom w:val="none" w:sz="0" w:space="0" w:color="auto"/>
            <w:right w:val="none" w:sz="0" w:space="0" w:color="auto"/>
          </w:divBdr>
        </w:div>
        <w:div w:id="1813984929">
          <w:marLeft w:val="480"/>
          <w:marRight w:val="0"/>
          <w:marTop w:val="0"/>
          <w:marBottom w:val="0"/>
          <w:divBdr>
            <w:top w:val="none" w:sz="0" w:space="0" w:color="auto"/>
            <w:left w:val="none" w:sz="0" w:space="0" w:color="auto"/>
            <w:bottom w:val="none" w:sz="0" w:space="0" w:color="auto"/>
            <w:right w:val="none" w:sz="0" w:space="0" w:color="auto"/>
          </w:divBdr>
        </w:div>
        <w:div w:id="1512719968">
          <w:marLeft w:val="480"/>
          <w:marRight w:val="0"/>
          <w:marTop w:val="0"/>
          <w:marBottom w:val="0"/>
          <w:divBdr>
            <w:top w:val="none" w:sz="0" w:space="0" w:color="auto"/>
            <w:left w:val="none" w:sz="0" w:space="0" w:color="auto"/>
            <w:bottom w:val="none" w:sz="0" w:space="0" w:color="auto"/>
            <w:right w:val="none" w:sz="0" w:space="0" w:color="auto"/>
          </w:divBdr>
        </w:div>
        <w:div w:id="1734082712">
          <w:marLeft w:val="480"/>
          <w:marRight w:val="0"/>
          <w:marTop w:val="0"/>
          <w:marBottom w:val="0"/>
          <w:divBdr>
            <w:top w:val="none" w:sz="0" w:space="0" w:color="auto"/>
            <w:left w:val="none" w:sz="0" w:space="0" w:color="auto"/>
            <w:bottom w:val="none" w:sz="0" w:space="0" w:color="auto"/>
            <w:right w:val="none" w:sz="0" w:space="0" w:color="auto"/>
          </w:divBdr>
        </w:div>
        <w:div w:id="1224832442">
          <w:marLeft w:val="480"/>
          <w:marRight w:val="0"/>
          <w:marTop w:val="0"/>
          <w:marBottom w:val="0"/>
          <w:divBdr>
            <w:top w:val="none" w:sz="0" w:space="0" w:color="auto"/>
            <w:left w:val="none" w:sz="0" w:space="0" w:color="auto"/>
            <w:bottom w:val="none" w:sz="0" w:space="0" w:color="auto"/>
            <w:right w:val="none" w:sz="0" w:space="0" w:color="auto"/>
          </w:divBdr>
        </w:div>
        <w:div w:id="69353503">
          <w:marLeft w:val="480"/>
          <w:marRight w:val="0"/>
          <w:marTop w:val="0"/>
          <w:marBottom w:val="0"/>
          <w:divBdr>
            <w:top w:val="none" w:sz="0" w:space="0" w:color="auto"/>
            <w:left w:val="none" w:sz="0" w:space="0" w:color="auto"/>
            <w:bottom w:val="none" w:sz="0" w:space="0" w:color="auto"/>
            <w:right w:val="none" w:sz="0" w:space="0" w:color="auto"/>
          </w:divBdr>
        </w:div>
      </w:divsChild>
    </w:div>
    <w:div w:id="131758293">
      <w:bodyDiv w:val="1"/>
      <w:marLeft w:val="0"/>
      <w:marRight w:val="0"/>
      <w:marTop w:val="0"/>
      <w:marBottom w:val="0"/>
      <w:divBdr>
        <w:top w:val="none" w:sz="0" w:space="0" w:color="auto"/>
        <w:left w:val="none" w:sz="0" w:space="0" w:color="auto"/>
        <w:bottom w:val="none" w:sz="0" w:space="0" w:color="auto"/>
        <w:right w:val="none" w:sz="0" w:space="0" w:color="auto"/>
      </w:divBdr>
    </w:div>
    <w:div w:id="201014547">
      <w:bodyDiv w:val="1"/>
      <w:marLeft w:val="0"/>
      <w:marRight w:val="0"/>
      <w:marTop w:val="0"/>
      <w:marBottom w:val="0"/>
      <w:divBdr>
        <w:top w:val="none" w:sz="0" w:space="0" w:color="auto"/>
        <w:left w:val="none" w:sz="0" w:space="0" w:color="auto"/>
        <w:bottom w:val="none" w:sz="0" w:space="0" w:color="auto"/>
        <w:right w:val="none" w:sz="0" w:space="0" w:color="auto"/>
      </w:divBdr>
    </w:div>
    <w:div w:id="210656972">
      <w:bodyDiv w:val="1"/>
      <w:marLeft w:val="0"/>
      <w:marRight w:val="0"/>
      <w:marTop w:val="0"/>
      <w:marBottom w:val="0"/>
      <w:divBdr>
        <w:top w:val="none" w:sz="0" w:space="0" w:color="auto"/>
        <w:left w:val="none" w:sz="0" w:space="0" w:color="auto"/>
        <w:bottom w:val="none" w:sz="0" w:space="0" w:color="auto"/>
        <w:right w:val="none" w:sz="0" w:space="0" w:color="auto"/>
      </w:divBdr>
    </w:div>
    <w:div w:id="284578515">
      <w:bodyDiv w:val="1"/>
      <w:marLeft w:val="0"/>
      <w:marRight w:val="0"/>
      <w:marTop w:val="0"/>
      <w:marBottom w:val="0"/>
      <w:divBdr>
        <w:top w:val="none" w:sz="0" w:space="0" w:color="auto"/>
        <w:left w:val="none" w:sz="0" w:space="0" w:color="auto"/>
        <w:bottom w:val="none" w:sz="0" w:space="0" w:color="auto"/>
        <w:right w:val="none" w:sz="0" w:space="0" w:color="auto"/>
      </w:divBdr>
    </w:div>
    <w:div w:id="369184620">
      <w:bodyDiv w:val="1"/>
      <w:marLeft w:val="0"/>
      <w:marRight w:val="0"/>
      <w:marTop w:val="0"/>
      <w:marBottom w:val="0"/>
      <w:divBdr>
        <w:top w:val="none" w:sz="0" w:space="0" w:color="auto"/>
        <w:left w:val="none" w:sz="0" w:space="0" w:color="auto"/>
        <w:bottom w:val="none" w:sz="0" w:space="0" w:color="auto"/>
        <w:right w:val="none" w:sz="0" w:space="0" w:color="auto"/>
      </w:divBdr>
    </w:div>
    <w:div w:id="414939518">
      <w:bodyDiv w:val="1"/>
      <w:marLeft w:val="0"/>
      <w:marRight w:val="0"/>
      <w:marTop w:val="0"/>
      <w:marBottom w:val="0"/>
      <w:divBdr>
        <w:top w:val="none" w:sz="0" w:space="0" w:color="auto"/>
        <w:left w:val="none" w:sz="0" w:space="0" w:color="auto"/>
        <w:bottom w:val="none" w:sz="0" w:space="0" w:color="auto"/>
        <w:right w:val="none" w:sz="0" w:space="0" w:color="auto"/>
      </w:divBdr>
      <w:divsChild>
        <w:div w:id="1136140194">
          <w:marLeft w:val="0"/>
          <w:marRight w:val="0"/>
          <w:marTop w:val="0"/>
          <w:marBottom w:val="0"/>
          <w:divBdr>
            <w:top w:val="none" w:sz="0" w:space="0" w:color="auto"/>
            <w:left w:val="none" w:sz="0" w:space="0" w:color="auto"/>
            <w:bottom w:val="none" w:sz="0" w:space="0" w:color="auto"/>
            <w:right w:val="none" w:sz="0" w:space="0" w:color="auto"/>
          </w:divBdr>
        </w:div>
      </w:divsChild>
    </w:div>
    <w:div w:id="477771949">
      <w:bodyDiv w:val="1"/>
      <w:marLeft w:val="0"/>
      <w:marRight w:val="0"/>
      <w:marTop w:val="0"/>
      <w:marBottom w:val="0"/>
      <w:divBdr>
        <w:top w:val="none" w:sz="0" w:space="0" w:color="auto"/>
        <w:left w:val="none" w:sz="0" w:space="0" w:color="auto"/>
        <w:bottom w:val="none" w:sz="0" w:space="0" w:color="auto"/>
        <w:right w:val="none" w:sz="0" w:space="0" w:color="auto"/>
      </w:divBdr>
    </w:div>
    <w:div w:id="526794119">
      <w:bodyDiv w:val="1"/>
      <w:marLeft w:val="0"/>
      <w:marRight w:val="0"/>
      <w:marTop w:val="0"/>
      <w:marBottom w:val="0"/>
      <w:divBdr>
        <w:top w:val="none" w:sz="0" w:space="0" w:color="auto"/>
        <w:left w:val="none" w:sz="0" w:space="0" w:color="auto"/>
        <w:bottom w:val="none" w:sz="0" w:space="0" w:color="auto"/>
        <w:right w:val="none" w:sz="0" w:space="0" w:color="auto"/>
      </w:divBdr>
      <w:divsChild>
        <w:div w:id="152568431">
          <w:marLeft w:val="0"/>
          <w:marRight w:val="0"/>
          <w:marTop w:val="0"/>
          <w:marBottom w:val="0"/>
          <w:divBdr>
            <w:top w:val="none" w:sz="0" w:space="0" w:color="auto"/>
            <w:left w:val="none" w:sz="0" w:space="0" w:color="auto"/>
            <w:bottom w:val="none" w:sz="0" w:space="0" w:color="auto"/>
            <w:right w:val="none" w:sz="0" w:space="0" w:color="auto"/>
          </w:divBdr>
        </w:div>
        <w:div w:id="1417094901">
          <w:marLeft w:val="0"/>
          <w:marRight w:val="0"/>
          <w:marTop w:val="0"/>
          <w:marBottom w:val="0"/>
          <w:divBdr>
            <w:top w:val="none" w:sz="0" w:space="0" w:color="auto"/>
            <w:left w:val="none" w:sz="0" w:space="0" w:color="auto"/>
            <w:bottom w:val="none" w:sz="0" w:space="0" w:color="auto"/>
            <w:right w:val="none" w:sz="0" w:space="0" w:color="auto"/>
          </w:divBdr>
        </w:div>
        <w:div w:id="169757048">
          <w:marLeft w:val="0"/>
          <w:marRight w:val="0"/>
          <w:marTop w:val="0"/>
          <w:marBottom w:val="0"/>
          <w:divBdr>
            <w:top w:val="none" w:sz="0" w:space="0" w:color="auto"/>
            <w:left w:val="none" w:sz="0" w:space="0" w:color="auto"/>
            <w:bottom w:val="none" w:sz="0" w:space="0" w:color="auto"/>
            <w:right w:val="none" w:sz="0" w:space="0" w:color="auto"/>
          </w:divBdr>
        </w:div>
        <w:div w:id="749697269">
          <w:marLeft w:val="0"/>
          <w:marRight w:val="0"/>
          <w:marTop w:val="0"/>
          <w:marBottom w:val="0"/>
          <w:divBdr>
            <w:top w:val="none" w:sz="0" w:space="0" w:color="auto"/>
            <w:left w:val="none" w:sz="0" w:space="0" w:color="auto"/>
            <w:bottom w:val="none" w:sz="0" w:space="0" w:color="auto"/>
            <w:right w:val="none" w:sz="0" w:space="0" w:color="auto"/>
          </w:divBdr>
        </w:div>
        <w:div w:id="1783572113">
          <w:marLeft w:val="0"/>
          <w:marRight w:val="0"/>
          <w:marTop w:val="0"/>
          <w:marBottom w:val="0"/>
          <w:divBdr>
            <w:top w:val="none" w:sz="0" w:space="0" w:color="auto"/>
            <w:left w:val="none" w:sz="0" w:space="0" w:color="auto"/>
            <w:bottom w:val="none" w:sz="0" w:space="0" w:color="auto"/>
            <w:right w:val="none" w:sz="0" w:space="0" w:color="auto"/>
          </w:divBdr>
        </w:div>
      </w:divsChild>
    </w:div>
    <w:div w:id="676345206">
      <w:bodyDiv w:val="1"/>
      <w:marLeft w:val="0"/>
      <w:marRight w:val="0"/>
      <w:marTop w:val="0"/>
      <w:marBottom w:val="0"/>
      <w:divBdr>
        <w:top w:val="none" w:sz="0" w:space="0" w:color="auto"/>
        <w:left w:val="none" w:sz="0" w:space="0" w:color="auto"/>
        <w:bottom w:val="none" w:sz="0" w:space="0" w:color="auto"/>
        <w:right w:val="none" w:sz="0" w:space="0" w:color="auto"/>
      </w:divBdr>
    </w:div>
    <w:div w:id="727732091">
      <w:bodyDiv w:val="1"/>
      <w:marLeft w:val="0"/>
      <w:marRight w:val="0"/>
      <w:marTop w:val="0"/>
      <w:marBottom w:val="0"/>
      <w:divBdr>
        <w:top w:val="none" w:sz="0" w:space="0" w:color="auto"/>
        <w:left w:val="none" w:sz="0" w:space="0" w:color="auto"/>
        <w:bottom w:val="none" w:sz="0" w:space="0" w:color="auto"/>
        <w:right w:val="none" w:sz="0" w:space="0" w:color="auto"/>
      </w:divBdr>
    </w:div>
    <w:div w:id="817919692">
      <w:bodyDiv w:val="1"/>
      <w:marLeft w:val="0"/>
      <w:marRight w:val="0"/>
      <w:marTop w:val="0"/>
      <w:marBottom w:val="0"/>
      <w:divBdr>
        <w:top w:val="none" w:sz="0" w:space="0" w:color="auto"/>
        <w:left w:val="none" w:sz="0" w:space="0" w:color="auto"/>
        <w:bottom w:val="none" w:sz="0" w:space="0" w:color="auto"/>
        <w:right w:val="none" w:sz="0" w:space="0" w:color="auto"/>
      </w:divBdr>
    </w:div>
    <w:div w:id="835729614">
      <w:bodyDiv w:val="1"/>
      <w:marLeft w:val="0"/>
      <w:marRight w:val="0"/>
      <w:marTop w:val="0"/>
      <w:marBottom w:val="0"/>
      <w:divBdr>
        <w:top w:val="none" w:sz="0" w:space="0" w:color="auto"/>
        <w:left w:val="none" w:sz="0" w:space="0" w:color="auto"/>
        <w:bottom w:val="none" w:sz="0" w:space="0" w:color="auto"/>
        <w:right w:val="none" w:sz="0" w:space="0" w:color="auto"/>
      </w:divBdr>
      <w:divsChild>
        <w:div w:id="872232323">
          <w:marLeft w:val="0"/>
          <w:marRight w:val="0"/>
          <w:marTop w:val="0"/>
          <w:marBottom w:val="0"/>
          <w:divBdr>
            <w:top w:val="none" w:sz="0" w:space="0" w:color="auto"/>
            <w:left w:val="none" w:sz="0" w:space="0" w:color="auto"/>
            <w:bottom w:val="none" w:sz="0" w:space="0" w:color="auto"/>
            <w:right w:val="none" w:sz="0" w:space="0" w:color="auto"/>
          </w:divBdr>
        </w:div>
        <w:div w:id="223879313">
          <w:marLeft w:val="0"/>
          <w:marRight w:val="0"/>
          <w:marTop w:val="0"/>
          <w:marBottom w:val="0"/>
          <w:divBdr>
            <w:top w:val="none" w:sz="0" w:space="0" w:color="auto"/>
            <w:left w:val="none" w:sz="0" w:space="0" w:color="auto"/>
            <w:bottom w:val="none" w:sz="0" w:space="0" w:color="auto"/>
            <w:right w:val="none" w:sz="0" w:space="0" w:color="auto"/>
          </w:divBdr>
        </w:div>
        <w:div w:id="1783498997">
          <w:marLeft w:val="0"/>
          <w:marRight w:val="0"/>
          <w:marTop w:val="0"/>
          <w:marBottom w:val="0"/>
          <w:divBdr>
            <w:top w:val="none" w:sz="0" w:space="0" w:color="auto"/>
            <w:left w:val="none" w:sz="0" w:space="0" w:color="auto"/>
            <w:bottom w:val="none" w:sz="0" w:space="0" w:color="auto"/>
            <w:right w:val="none" w:sz="0" w:space="0" w:color="auto"/>
          </w:divBdr>
        </w:div>
        <w:div w:id="567306989">
          <w:marLeft w:val="0"/>
          <w:marRight w:val="0"/>
          <w:marTop w:val="0"/>
          <w:marBottom w:val="0"/>
          <w:divBdr>
            <w:top w:val="none" w:sz="0" w:space="0" w:color="auto"/>
            <w:left w:val="none" w:sz="0" w:space="0" w:color="auto"/>
            <w:bottom w:val="none" w:sz="0" w:space="0" w:color="auto"/>
            <w:right w:val="none" w:sz="0" w:space="0" w:color="auto"/>
          </w:divBdr>
        </w:div>
        <w:div w:id="1036202732">
          <w:marLeft w:val="0"/>
          <w:marRight w:val="0"/>
          <w:marTop w:val="0"/>
          <w:marBottom w:val="0"/>
          <w:divBdr>
            <w:top w:val="none" w:sz="0" w:space="0" w:color="auto"/>
            <w:left w:val="none" w:sz="0" w:space="0" w:color="auto"/>
            <w:bottom w:val="none" w:sz="0" w:space="0" w:color="auto"/>
            <w:right w:val="none" w:sz="0" w:space="0" w:color="auto"/>
          </w:divBdr>
        </w:div>
      </w:divsChild>
    </w:div>
    <w:div w:id="865796548">
      <w:bodyDiv w:val="1"/>
      <w:marLeft w:val="0"/>
      <w:marRight w:val="0"/>
      <w:marTop w:val="0"/>
      <w:marBottom w:val="0"/>
      <w:divBdr>
        <w:top w:val="none" w:sz="0" w:space="0" w:color="auto"/>
        <w:left w:val="none" w:sz="0" w:space="0" w:color="auto"/>
        <w:bottom w:val="none" w:sz="0" w:space="0" w:color="auto"/>
        <w:right w:val="none" w:sz="0" w:space="0" w:color="auto"/>
      </w:divBdr>
    </w:div>
    <w:div w:id="923949507">
      <w:bodyDiv w:val="1"/>
      <w:marLeft w:val="0"/>
      <w:marRight w:val="0"/>
      <w:marTop w:val="0"/>
      <w:marBottom w:val="0"/>
      <w:divBdr>
        <w:top w:val="none" w:sz="0" w:space="0" w:color="auto"/>
        <w:left w:val="none" w:sz="0" w:space="0" w:color="auto"/>
        <w:bottom w:val="none" w:sz="0" w:space="0" w:color="auto"/>
        <w:right w:val="none" w:sz="0" w:space="0" w:color="auto"/>
      </w:divBdr>
    </w:div>
    <w:div w:id="990138784">
      <w:bodyDiv w:val="1"/>
      <w:marLeft w:val="0"/>
      <w:marRight w:val="0"/>
      <w:marTop w:val="0"/>
      <w:marBottom w:val="0"/>
      <w:divBdr>
        <w:top w:val="none" w:sz="0" w:space="0" w:color="auto"/>
        <w:left w:val="none" w:sz="0" w:space="0" w:color="auto"/>
        <w:bottom w:val="none" w:sz="0" w:space="0" w:color="auto"/>
        <w:right w:val="none" w:sz="0" w:space="0" w:color="auto"/>
      </w:divBdr>
    </w:div>
    <w:div w:id="1003095592">
      <w:bodyDiv w:val="1"/>
      <w:marLeft w:val="0"/>
      <w:marRight w:val="0"/>
      <w:marTop w:val="0"/>
      <w:marBottom w:val="0"/>
      <w:divBdr>
        <w:top w:val="none" w:sz="0" w:space="0" w:color="auto"/>
        <w:left w:val="none" w:sz="0" w:space="0" w:color="auto"/>
        <w:bottom w:val="none" w:sz="0" w:space="0" w:color="auto"/>
        <w:right w:val="none" w:sz="0" w:space="0" w:color="auto"/>
      </w:divBdr>
      <w:divsChild>
        <w:div w:id="947393849">
          <w:marLeft w:val="0"/>
          <w:marRight w:val="0"/>
          <w:marTop w:val="0"/>
          <w:marBottom w:val="0"/>
          <w:divBdr>
            <w:top w:val="none" w:sz="0" w:space="0" w:color="auto"/>
            <w:left w:val="none" w:sz="0" w:space="0" w:color="auto"/>
            <w:bottom w:val="none" w:sz="0" w:space="0" w:color="auto"/>
            <w:right w:val="none" w:sz="0" w:space="0" w:color="auto"/>
          </w:divBdr>
        </w:div>
      </w:divsChild>
    </w:div>
    <w:div w:id="1069883518">
      <w:bodyDiv w:val="1"/>
      <w:marLeft w:val="0"/>
      <w:marRight w:val="0"/>
      <w:marTop w:val="0"/>
      <w:marBottom w:val="0"/>
      <w:divBdr>
        <w:top w:val="none" w:sz="0" w:space="0" w:color="auto"/>
        <w:left w:val="none" w:sz="0" w:space="0" w:color="auto"/>
        <w:bottom w:val="none" w:sz="0" w:space="0" w:color="auto"/>
        <w:right w:val="none" w:sz="0" w:space="0" w:color="auto"/>
      </w:divBdr>
    </w:div>
    <w:div w:id="1198928958">
      <w:bodyDiv w:val="1"/>
      <w:marLeft w:val="0"/>
      <w:marRight w:val="0"/>
      <w:marTop w:val="0"/>
      <w:marBottom w:val="0"/>
      <w:divBdr>
        <w:top w:val="none" w:sz="0" w:space="0" w:color="auto"/>
        <w:left w:val="none" w:sz="0" w:space="0" w:color="auto"/>
        <w:bottom w:val="none" w:sz="0" w:space="0" w:color="auto"/>
        <w:right w:val="none" w:sz="0" w:space="0" w:color="auto"/>
      </w:divBdr>
    </w:div>
    <w:div w:id="1206331381">
      <w:bodyDiv w:val="1"/>
      <w:marLeft w:val="0"/>
      <w:marRight w:val="0"/>
      <w:marTop w:val="0"/>
      <w:marBottom w:val="0"/>
      <w:divBdr>
        <w:top w:val="none" w:sz="0" w:space="0" w:color="auto"/>
        <w:left w:val="none" w:sz="0" w:space="0" w:color="auto"/>
        <w:bottom w:val="none" w:sz="0" w:space="0" w:color="auto"/>
        <w:right w:val="none" w:sz="0" w:space="0" w:color="auto"/>
      </w:divBdr>
    </w:div>
    <w:div w:id="1440292554">
      <w:bodyDiv w:val="1"/>
      <w:marLeft w:val="0"/>
      <w:marRight w:val="0"/>
      <w:marTop w:val="0"/>
      <w:marBottom w:val="0"/>
      <w:divBdr>
        <w:top w:val="none" w:sz="0" w:space="0" w:color="auto"/>
        <w:left w:val="none" w:sz="0" w:space="0" w:color="auto"/>
        <w:bottom w:val="none" w:sz="0" w:space="0" w:color="auto"/>
        <w:right w:val="none" w:sz="0" w:space="0" w:color="auto"/>
      </w:divBdr>
    </w:div>
    <w:div w:id="1490554071">
      <w:bodyDiv w:val="1"/>
      <w:marLeft w:val="0"/>
      <w:marRight w:val="0"/>
      <w:marTop w:val="0"/>
      <w:marBottom w:val="0"/>
      <w:divBdr>
        <w:top w:val="none" w:sz="0" w:space="0" w:color="auto"/>
        <w:left w:val="none" w:sz="0" w:space="0" w:color="auto"/>
        <w:bottom w:val="none" w:sz="0" w:space="0" w:color="auto"/>
        <w:right w:val="none" w:sz="0" w:space="0" w:color="auto"/>
      </w:divBdr>
    </w:div>
    <w:div w:id="1558272854">
      <w:bodyDiv w:val="1"/>
      <w:marLeft w:val="0"/>
      <w:marRight w:val="0"/>
      <w:marTop w:val="0"/>
      <w:marBottom w:val="0"/>
      <w:divBdr>
        <w:top w:val="none" w:sz="0" w:space="0" w:color="auto"/>
        <w:left w:val="none" w:sz="0" w:space="0" w:color="auto"/>
        <w:bottom w:val="none" w:sz="0" w:space="0" w:color="auto"/>
        <w:right w:val="none" w:sz="0" w:space="0" w:color="auto"/>
      </w:divBdr>
    </w:div>
    <w:div w:id="1559971380">
      <w:bodyDiv w:val="1"/>
      <w:marLeft w:val="0"/>
      <w:marRight w:val="0"/>
      <w:marTop w:val="0"/>
      <w:marBottom w:val="0"/>
      <w:divBdr>
        <w:top w:val="none" w:sz="0" w:space="0" w:color="auto"/>
        <w:left w:val="none" w:sz="0" w:space="0" w:color="auto"/>
        <w:bottom w:val="none" w:sz="0" w:space="0" w:color="auto"/>
        <w:right w:val="none" w:sz="0" w:space="0" w:color="auto"/>
      </w:divBdr>
    </w:div>
    <w:div w:id="1644047052">
      <w:bodyDiv w:val="1"/>
      <w:marLeft w:val="0"/>
      <w:marRight w:val="0"/>
      <w:marTop w:val="0"/>
      <w:marBottom w:val="0"/>
      <w:divBdr>
        <w:top w:val="none" w:sz="0" w:space="0" w:color="auto"/>
        <w:left w:val="none" w:sz="0" w:space="0" w:color="auto"/>
        <w:bottom w:val="none" w:sz="0" w:space="0" w:color="auto"/>
        <w:right w:val="none" w:sz="0" w:space="0" w:color="auto"/>
      </w:divBdr>
    </w:div>
    <w:div w:id="1676108443">
      <w:bodyDiv w:val="1"/>
      <w:marLeft w:val="0"/>
      <w:marRight w:val="0"/>
      <w:marTop w:val="0"/>
      <w:marBottom w:val="0"/>
      <w:divBdr>
        <w:top w:val="none" w:sz="0" w:space="0" w:color="auto"/>
        <w:left w:val="none" w:sz="0" w:space="0" w:color="auto"/>
        <w:bottom w:val="none" w:sz="0" w:space="0" w:color="auto"/>
        <w:right w:val="none" w:sz="0" w:space="0" w:color="auto"/>
      </w:divBdr>
    </w:div>
    <w:div w:id="1677422618">
      <w:bodyDiv w:val="1"/>
      <w:marLeft w:val="0"/>
      <w:marRight w:val="0"/>
      <w:marTop w:val="0"/>
      <w:marBottom w:val="0"/>
      <w:divBdr>
        <w:top w:val="none" w:sz="0" w:space="0" w:color="auto"/>
        <w:left w:val="none" w:sz="0" w:space="0" w:color="auto"/>
        <w:bottom w:val="none" w:sz="0" w:space="0" w:color="auto"/>
        <w:right w:val="none" w:sz="0" w:space="0" w:color="auto"/>
      </w:divBdr>
    </w:div>
    <w:div w:id="1808157773">
      <w:bodyDiv w:val="1"/>
      <w:marLeft w:val="0"/>
      <w:marRight w:val="0"/>
      <w:marTop w:val="0"/>
      <w:marBottom w:val="0"/>
      <w:divBdr>
        <w:top w:val="none" w:sz="0" w:space="0" w:color="auto"/>
        <w:left w:val="none" w:sz="0" w:space="0" w:color="auto"/>
        <w:bottom w:val="none" w:sz="0" w:space="0" w:color="auto"/>
        <w:right w:val="none" w:sz="0" w:space="0" w:color="auto"/>
      </w:divBdr>
    </w:div>
    <w:div w:id="1818258862">
      <w:bodyDiv w:val="1"/>
      <w:marLeft w:val="0"/>
      <w:marRight w:val="0"/>
      <w:marTop w:val="0"/>
      <w:marBottom w:val="0"/>
      <w:divBdr>
        <w:top w:val="none" w:sz="0" w:space="0" w:color="auto"/>
        <w:left w:val="none" w:sz="0" w:space="0" w:color="auto"/>
        <w:bottom w:val="none" w:sz="0" w:space="0" w:color="auto"/>
        <w:right w:val="none" w:sz="0" w:space="0" w:color="auto"/>
      </w:divBdr>
    </w:div>
    <w:div w:id="1891914627">
      <w:bodyDiv w:val="1"/>
      <w:marLeft w:val="0"/>
      <w:marRight w:val="0"/>
      <w:marTop w:val="0"/>
      <w:marBottom w:val="0"/>
      <w:divBdr>
        <w:top w:val="none" w:sz="0" w:space="0" w:color="auto"/>
        <w:left w:val="none" w:sz="0" w:space="0" w:color="auto"/>
        <w:bottom w:val="none" w:sz="0" w:space="0" w:color="auto"/>
        <w:right w:val="none" w:sz="0" w:space="0" w:color="auto"/>
      </w:divBdr>
    </w:div>
    <w:div w:id="1898512658">
      <w:bodyDiv w:val="1"/>
      <w:marLeft w:val="0"/>
      <w:marRight w:val="0"/>
      <w:marTop w:val="0"/>
      <w:marBottom w:val="0"/>
      <w:divBdr>
        <w:top w:val="none" w:sz="0" w:space="0" w:color="auto"/>
        <w:left w:val="none" w:sz="0" w:space="0" w:color="auto"/>
        <w:bottom w:val="none" w:sz="0" w:space="0" w:color="auto"/>
        <w:right w:val="none" w:sz="0" w:space="0" w:color="auto"/>
      </w:divBdr>
    </w:div>
    <w:div w:id="1937202297">
      <w:bodyDiv w:val="1"/>
      <w:marLeft w:val="0"/>
      <w:marRight w:val="0"/>
      <w:marTop w:val="0"/>
      <w:marBottom w:val="0"/>
      <w:divBdr>
        <w:top w:val="none" w:sz="0" w:space="0" w:color="auto"/>
        <w:left w:val="none" w:sz="0" w:space="0" w:color="auto"/>
        <w:bottom w:val="none" w:sz="0" w:space="0" w:color="auto"/>
        <w:right w:val="none" w:sz="0" w:space="0" w:color="auto"/>
      </w:divBdr>
    </w:div>
    <w:div w:id="2013024999">
      <w:bodyDiv w:val="1"/>
      <w:marLeft w:val="0"/>
      <w:marRight w:val="0"/>
      <w:marTop w:val="0"/>
      <w:marBottom w:val="0"/>
      <w:divBdr>
        <w:top w:val="none" w:sz="0" w:space="0" w:color="auto"/>
        <w:left w:val="none" w:sz="0" w:space="0" w:color="auto"/>
        <w:bottom w:val="none" w:sz="0" w:space="0" w:color="auto"/>
        <w:right w:val="none" w:sz="0" w:space="0" w:color="auto"/>
      </w:divBdr>
      <w:divsChild>
        <w:div w:id="11031878">
          <w:marLeft w:val="0"/>
          <w:marRight w:val="0"/>
          <w:marTop w:val="0"/>
          <w:marBottom w:val="0"/>
          <w:divBdr>
            <w:top w:val="none" w:sz="0" w:space="0" w:color="auto"/>
            <w:left w:val="none" w:sz="0" w:space="0" w:color="auto"/>
            <w:bottom w:val="none" w:sz="0" w:space="0" w:color="auto"/>
            <w:right w:val="none" w:sz="0" w:space="0" w:color="auto"/>
          </w:divBdr>
        </w:div>
      </w:divsChild>
    </w:div>
    <w:div w:id="2014602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BB9321-2742-4E70-AB31-2AAAB2125A3D}">
  <we:reference id="wa104382081" version="1.46.0.0" store="en-CA" storeType="OMEX"/>
  <we:alternateReferences>
    <we:reference id="wa104382081" version="1.46.0.0" store="" storeType="OMEX"/>
  </we:alternateReferences>
  <we:properties>
    <we:property name="MENDELEY_CITATIONS" value="[{&quot;citationID&quot;:&quot;MENDELEY_CITATION_5b7c7e56-b68d-4396-80a3-944d623d1c54&quot;,&quot;properties&quot;:{&quot;noteIndex&quot;:0},&quot;isEdited&quot;:false,&quot;manualOverride&quot;:{&quot;isManuallyOverridden&quot;:true,&quot;citeprocText&quot;:&quot;(Junco &amp;#38; Cotten, 2012)&quot;,&quot;manualOverrideText&quot;:&quot;Junco &amp; Cotten, 2012&quot;},&quot;citationTag&quot;:&quot;MENDELEY_CITATION_v3_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&quot;,&quot;citationItems&quot;:[{&quot;id&quot;:&quot;ee02f39e-c08f-3d95-8b44-0cf50fbf591d&quot;,&quot;itemData&quot;:{&quot;type&quot;:&quot;article-journal&quot;,&quot;id&quot;:&quot;ee02f39e-c08f-3d95-8b44-0cf50fbf591d&quot;,&quot;title&quot;:&quot;No A 4 U: The relationship between multitasking and academic performance&quot;,&quot;author&quot;:[{&quot;family&quot;:&quot;Junco&quot;,&quot;given&quot;:&quot;Reynol&quot;,&quot;parse-names&quot;:false,&quot;dropping-particle&quot;:&quot;&quot;,&quot;non-dropping-particle&quot;:&quot;&quot;},{&quot;family&quot;:&quot;Cotten&quot;,&quot;given&quot;:&quot;Shelia R.&quot;,&quot;parse-names&quot;:false,&quot;dropping-particle&quot;:&quot;&quot;,&quot;non-dropping-particle&quot;:&quot;&quot;}],&quot;container-title&quot;:&quot;Computers and Education&quot;,&quot;DOI&quot;:&quot;10.1016/j.compedu.2011.12.023&quot;,&quot;ISSN&quot;:&quot;03601315&quot;,&quot;issued&quot;:{&quot;date-parts&quot;:[[2012,9]]},&quot;page&quot;:&quot;505-514&quot;,&quot;abstract&quot;:&quot;The proliferation and ease of access to information and communication technologies (ICTs) such as Facebook, text messaging.; instant messaging has resulted in ICT users being presented with more real-time streaming data than ever before. Unfortunately, this has also resulted in individuals increasingly engaging in multitasking as an information management strategy. The purpose of this study was to examine how college students multitask with ICTs and to determine the impacts of this multitasking on their college grade point average (GPA). Using web survey data from a large sample of college students at one university (N = 1839), we found that students reported spending a large amount of time using ICTs on a daily basis. Students reported frequently searching for content not related to courses, using Facebook, emailing, talking on their cell phones.; texting while doing schoolwork. Hierarchical (blocked) linear regression analyses revealed that using Facebook and texting while doing schoolwork were negatively associated with overall college GPA. Engaging in Facebook use or texting while trying to complete schoolwork may tax students' capacity for cognitive processing and preclude deeper learning. Our research indicates that the type and purpose of ICT use matters in terms of the educational impacts of multitasking. © 2012 Elsevier Ltd. All rights reserved.&quot;,&quot;issue&quot;:&quot;2&quot;,&quot;volume&quot;:&quot;59&quot;,&quot;container-title-short&quot;:&quot;&quot;},&quot;isTemporary&quot;:false}]},{&quot;citationID&quot;:&quot;MENDELEY_CITATION_7125aa97-0177-4480-9290-4ffbf426094e&quot;,&quot;properties&quot;:{&quot;noteIndex&quot;:0},&quot;isEdited&quot;:false,&quot;manualOverride&quot;:{&quot;isManuallyOverridden&quot;:true,&quot;citeprocText&quot;:&quot;(Moreno et al., 2012)&quot;,&quot;manualOverrideText&quot;:&quot;Moreno et al., 2012&quot;},&quot;citationTag&quot;:&quot;MENDELEY_CITATION_v3_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&quot;,&quot;citationItems&quot;:[{&quot;id&quot;:&quot;b0c8cad4-a165-3181-b950-49e92e8de902&quot;,&quot;itemData&quot;:{&quot;type&quot;:&quot;article-journal&quot;,&quot;id&quot;:&quot;b0c8cad4-a165-3181-b950-49e92e8de902&quot;,&quot;title&quot;:&quot;Internet use and multitasking among older adolescents: An experience sampling approach&quot;,&quot;author&quot;:[{&quot;family&quot;:&quot;Moreno&quot;,&quot;given&quot;:&quot;Megan A.&quot;,&quot;parse-names&quot;:false,&quot;dropping-particle&quot;:&quot;&quot;,&quot;non-dropping-particle&quot;:&quot;&quot;},{&quot;family&quot;:&quot;Jelenchick&quot;,&quot;given&quot;:&quot;Lauren&quot;,&quot;parse-names&quot;:false,&quot;dropping-particle&quot;:&quot;&quot;,&quot;non-dropping-particle&quot;:&quot;&quot;},{&quot;family&quot;:&quot;Koff&quot;,&quot;given&quot;:&quot;Rosalind&quot;,&quot;parse-names&quot;:false,&quot;dropping-particle&quot;:&quot;&quot;,&quot;non-dropping-particle&quot;:&quot;&quot;},{&quot;family&quot;:&quot;Eikoff&quot;,&quot;given&quot;:&quot;Jens&quot;,&quot;parse-names&quot;:false,&quot;dropping-particle&quot;:&quot;&quot;,&quot;non-dropping-particle&quot;:&quot;&quot;},{&quot;family&quot;:&quot;Diermyer&quot;,&quot;given&quot;:&quot;Cheryl&quot;,&quot;parse-names&quot;:false,&quot;dropping-particle&quot;:&quot;&quot;,&quot;non-dropping-particle&quot;:&quot;&quot;},{&quot;family&quot;:&quot;Christakis&quot;,&quot;given&quot;:&quot;Dimitri A.&quot;,&quot;parse-names&quot;:false,&quot;dropping-particle&quot;:&quot;&quot;,&quot;non-dropping-particle&quot;:&quot;&quot;}],&quot;container-title&quot;:&quot;Computers in Human Behavior&quot;,&quot;DOI&quot;:&quot;10.1016/j.chb.2012.01.016&quot;,&quot;ISSN&quot;:&quot;07475632&quot;,&quot;issued&quot;:{&quot;date-parts&quot;:[[2012,7]]},&quot;page&quot;:&quot;1097-1102&quot;,&quot;abstract&quot;:&quot;Internet use is challenging for individuals to quantify and describe. Previous internet use studies have relied on self-report measures, which may be subject to recall bias. This studied aimed to assess college student internet use using a real-time methodology, experience sampling method (ESM). Undergraduate students participated in a 7-day ESM campaign using text message surveys sent at 6 random times each day. Survey questions evaluated current internet use time and activities. Analyses included hierarchical clustering analysis, multilevel and probability modeling. Among the 189 participants, mean age was 18.9 (SD = 0.9), 58.8% were female and most were Caucasian (90.5%). The modeled average total amount of daily internet time was 56 min, 95% CI [51, 62]. The correlation between self-reported internet use time and ESM data was 0.31 (p &lt; 0.001). Over half of the time participants were on the internet they reported multitasking (56.5%, 95% CI [52.7%, 60.4%]). Study findings suggest that multitasking is frequent among college students, which may explain over-reported internet use. © 2012 Elsevier Ltd. All rights reserved.&quot;,&quot;issue&quot;:&quot;4&quot;,&quot;volume&quot;:&quot;28&quot;,&quot;container-title-short&quot;:&quot;&quot;},&quot;isTemporary&quot;:false}]},{&quot;citationID&quot;:&quot;MENDELEY_CITATION_ac26c0b1-7a4b-4b44-8edc-6a2d400a9a2f&quot;,&quot;properties&quot;:{&quot;noteIndex&quot;:0},&quot;isEdited&quot;:false,&quot;manualOverride&quot;:{&quot;isManuallyOverridden&quot;:true,&quot;citeprocText&quot;:&quot;(Voorveld &amp;#38; van der Goot, 2013)&quot;,&quot;manualOverrideText&quot;:&quot;Voorveld and van der Goot (2013)&quot;},&quot;citationTag&quot;:&quot;MENDELEY_CITATION_v3_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&quot;,&quot;citationItems&quot;:[{&quot;id&quot;:&quot;5178a049-519c-3a0c-8470-f7f2a8cb0e92&quot;,&quot;itemData&quot;:{&quot;type&quot;:&quot;article-journal&quot;,&quot;id&quot;:&quot;5178a049-519c-3a0c-8470-f7f2a8cb0e92&quot;,&quot;title&quot;:&quot;Age Differences in Media Multitasking: A Diary Study&quot;,&quot;author&quot;:[{&quot;family&quot;:&quot;Voorveld&quot;,&quot;given&quot;:&quot;Hilde A.M.&quot;,&quot;parse-names&quot;:false,&quot;dropping-particle&quot;:&quot;&quot;,&quot;non-dropping-particle&quot;:&quot;&quot;},{&quot;family&quot;:&quot;Goot&quot;,&quot;given&quot;:&quot;Margot&quot;,&quot;parse-names&quot;:false,&quot;dropping-particle&quot;:&quot;&quot;,&quot;non-dropping-particle&quot;:&quot;van der&quot;}],&quot;container-title&quot;:&quot;Journal of Broadcasting and Electronic Media&quot;,&quot;DOI&quot;:&quot;10.1080/08838151.2013.816709&quot;,&quot;ISSN&quot;:&quot;15506878&quot;,&quot;issued&quot;:{&quot;date-parts&quot;:[[2013]]},&quot;page&quot;:&quot;392-408&quot;,&quot;abstract&quot;:&quot;This study provides insight in age differences in the amount of media multitasking and in the media that people combine. Results of a diary study (N = 3,048) among 13- to 65-year-olds reject the popular notion that media multitasking is particularly prevalent among young people. The youngest (13-16 years) and the oldest (50-65 years) age groups did distinguish themselves in terms of media combinations. The youngest group particularly combined music with online activities, whereas the oldest group was unique in combining radio with e-mail or newspapers. A plausible explanation for these age differences in media multitasking are lifespan related and generational differences in media use in general. © 2013 Taylor and Francis Group, LLC.&quot;,&quot;publisher&quot;:&quot;Routledge&quot;,&quot;issue&quot;:&quot;3&quot;,&quot;volume&quot;:&quot;57&quot;,&quot;container-title-short&quot;:&quot;&quot;},&quot;isTemporary&quot;:false}]},{&quot;citationID&quot;:&quot;MENDELEY_CITATION_e9c0962f-a0c6-483a-bbdc-7dc02b6621c3&quot;,&quot;properties&quot;:{&quot;noteIndex&quot;:0},&quot;isEdited&quot;:false,&quot;manualOverride&quot;:{&quot;isManuallyOverridden&quot;:true,&quot;citeprocText&quot;:&quot;(Ralph et al., 2020)&quot;,&quot;manualOverrideText&quot;:&quot;Ralph and colleagues (2020)&quot;},&quot;citationTag&quot;:&quot;MENDELEY_CITATION_v3_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&quot;,&quot;citationItems&quot;:[{&quot;id&quot;:&quot;7d48c096-56cc-3426-a479-28033ad784e7&quot;,&quot;itemData&quot;:{&quot;type&quot;:&quot;article-journal&quot;,&quot;id&quot;:&quot;7d48c096-56cc-3426-a479-28033ad784e7&quot;,&quot;title&quot;:&quot;Volitional media multitasking: awareness of performance costs and modulation of media multitasking as a function of task demand&quot;,&quot;author&quot;:[{&quot;family&quot;:&quot;Ralph&quot;,&quot;given&quot;:&quot;Brandon C.W.&quot;,&quot;parse-names&quot;:false,&quot;dropping-particle&quot;:&quot;&quot;,&quot;non-dropping-particle&quot;:&quot;&quot;},{&quot;family&quot;:&quot;Seli&quot;,&quot;given&quot;:&quot;Paul&quot;,&quot;parse-names&quot;:false,&quot;dropping-particle&quot;:&quot;&quot;,&quot;non-dropping-particle&quot;:&quot;&quot;},{&quot;family&quot;:&quot;Wilson&quot;,&quot;given&quot;:&quot;Kristin E.&quot;,&quot;parse-names&quot;:false,&quot;dropping-particle&quot;:&quot;&quot;,&quot;non-dropping-particle&quot;:&quot;&quot;},{&quot;family&quot;:&quot;Smilek&quot;,&quot;given&quot;:&quot;Daniel&quot;,&quot;parse-names&quot;:false,&quot;dropping-particle&quot;:&quot;&quot;,&quot;non-dropping-particle&quot;:&quot;&quot;}],&quot;container-title&quot;:&quot;Psychological Research&quot;,&quot;DOI&quot;:&quot;10.1007/s00426-018-1056-x&quot;,&quot;ISSN&quot;:&quot;14302772&quot;,&quot;PMID&quot;:&quot;30019269&quot;,&quot;issued&quot;:{&quot;date-parts&quot;:[[2020,3,1]]},&quot;page&quot;:&quot;404-423&quot;,&quot;abstract&quot;:&quot;In two experiments, we sought to determine whether (a) people are aware of the frequently observed performance costs associated with engaging in media multitasking (Experiment 1), and (b) if so, whether they modulate the extent to which they engage in multitasking as a function of task demand (Experiment 2). In Experiment 1, participants completed a high-demand task (2-back) both independently and while a video was simultaneously presented. To determine whether people were sensitive to the impact that the concurrent video had on primary-task performance, subjective estimates of performance were collected following both trial types (No-Video vs. Video trials), as were explicit beliefs about the influence of the video on performance. In Experiment 2, we modified our paradigm by allowing participants to turn the video on and off at their discretion, and had them complete either a high-demand task (2-back) or a low-demand task (0-back). Findings from Experiment 1 indicated that people are sensitive to the magnitude of the decrement that media multitasking has on primary-task performance. In addition, findings from Experiment 2 indicated that people modulate the extent to which they engage in media multitasking in accordance with the demands of their primary task. In particular, participants completing the high-demand task were more likely to turn off the optional video stream compared to those completing the low-demand task. The results suggest that people media multitask in a strategic manner by balancing considerations of task performance with other potential concerns.&quot;,&quot;publisher&quot;:&quot;Springer&quot;,&quot;issue&quot;:&quot;2&quot;,&quot;volume&quot;:&quot;84&quot;,&quot;container-title-short&quot;:&quot;&quot;},&quot;isTemporary&quot;:false}]},{&quot;citationID&quot;:&quot;MENDELEY_CITATION_4230a62e-b50a-4317-86ec-e735fbc5085e&quot;,&quot;properties&quot;:{&quot;noteIndex&quot;:0},&quot;isEdited&quot;:false,&quot;manualOverride&quot;:{&quot;isManuallyOverridden&quot;:false,&quot;citeprocText&quot;:&quot;(Ralph et al., 2020)&quot;,&quot;manualOverrideText&quot;:&quot;&quot;},&quot;citationTag&quot;:&quot;MENDELEY_CITATION_v3_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&quot;,&quot;citationItems&quot;:[{&quot;id&quot;:&quot;7d48c096-56cc-3426-a479-28033ad784e7&quot;,&quot;itemData&quot;:{&quot;type&quot;:&quot;article-journal&quot;,&quot;id&quot;:&quot;7d48c096-56cc-3426-a479-28033ad784e7&quot;,&quot;title&quot;:&quot;Volitional media multitasking: awareness of performance costs and modulation of media multitasking as a function of task demand&quot;,&quot;author&quot;:[{&quot;family&quot;:&quot;Ralph&quot;,&quot;given&quot;:&quot;Brandon C.W.&quot;,&quot;parse-names&quot;:false,&quot;dropping-particle&quot;:&quot;&quot;,&quot;non-dropping-particle&quot;:&quot;&quot;},{&quot;family&quot;:&quot;Seli&quot;,&quot;given&quot;:&quot;Paul&quot;,&quot;parse-names&quot;:false,&quot;dropping-particle&quot;:&quot;&quot;,&quot;non-dropping-particle&quot;:&quot;&quot;},{&quot;family&quot;:&quot;Wilson&quot;,&quot;given&quot;:&quot;Kristin E.&quot;,&quot;parse-names&quot;:false,&quot;dropping-particle&quot;:&quot;&quot;,&quot;non-dropping-particle&quot;:&quot;&quot;},{&quot;family&quot;:&quot;Smilek&quot;,&quot;given&quot;:&quot;Daniel&quot;,&quot;parse-names&quot;:false,&quot;dropping-particle&quot;:&quot;&quot;,&quot;non-dropping-particle&quot;:&quot;&quot;}],&quot;container-title&quot;:&quot;Psychological Research&quot;,&quot;DOI&quot;:&quot;10.1007/s00426-018-1056-x&quot;,&quot;ISSN&quot;:&quot;14302772&quot;,&quot;PMID&quot;:&quot;30019269&quot;,&quot;issued&quot;:{&quot;date-parts&quot;:[[2020,3,1]]},&quot;page&quot;:&quot;404-423&quot;,&quot;abstract&quot;:&quot;In two experiments, we sought to determine whether (a) people are aware of the frequently observed performance costs associated with engaging in media multitasking (Experiment 1), and (b) if so, whether they modulate the extent to which they engage in multitasking as a function of task demand (Experiment 2). In Experiment 1, participants completed a high-demand task (2-back) both independently and while a video was simultaneously presented. To determine whether people were sensitive to the impact that the concurrent video had on primary-task performance, subjective estimates of performance were collected following both trial types (No-Video vs. Video trials), as were explicit beliefs about the influence of the video on performance. In Experiment 2, we modified our paradigm by allowing participants to turn the video on and off at their discretion, and had them complete either a high-demand task (2-back) or a low-demand task (0-back). Findings from Experiment 1 indicated that people are sensitive to the magnitude of the decrement that media multitasking has on primary-task performance. In addition, findings from Experiment 2 indicated that people modulate the extent to which they engage in media multitasking in accordance with the demands of their primary task. In particular, participants completing the high-demand task were more likely to turn off the optional video stream compared to those completing the low-demand task. The results suggest that people media multitask in a strategic manner by balancing considerations of task performance with other potential concerns.&quot;,&quot;publisher&quot;:&quot;Springer&quot;,&quot;issue&quot;:&quot;2&quot;,&quot;volume&quot;:&quot;84&quot;,&quot;container-title-short&quot;:&quot;&quot;},&quot;isTemporary&quot;:false}]},{&quot;citationID&quot;:&quot;MENDELEY_CITATION_fe4c95b9-8b0e-4d9b-8bfc-8880af1f45b3&quot;,&quot;properties&quot;:{&quot;noteIndex&quot;:0},&quot;isEdited&quot;:false,&quot;manualOverride&quot;:{&quot;isManuallyOverridden&quot;:false,&quot;citeprocText&quot;:&quot;(Necka et al., 2016)&quot;,&quot;manualOverrideText&quot;:&quot;&quot;},&quot;citationTag&quot;:&quot;MENDELEY_CITATION_v3_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&quot;,&quot;citationItems&quot;:[{&quot;id&quot;:&quot;f687756e-fa67-3bc7-8335-5995c35c0d78&quot;,&quot;itemData&quot;:{&quot;type&quot;:&quot;article-journal&quot;,&quot;id&quot;:&quot;f687756e-fa67-3bc7-8335-5995c35c0d78&quot;,&quot;title&quot;:&quot;Measuring the prevalence of problematic respondent behaviors among MTurk, campus, and community participants&quot;,&quot;author&quot;:[{&quot;family&quot;:&quot;Necka&quot;,&quot;given&quot;:&quot;Elizabeth A.&quot;,&quot;parse-names&quot;:false,&quot;dropping-particle&quot;:&quot;&quot;,&quot;non-dropping-particle&quot;:&quot;&quot;},{&quot;family&quot;:&quot;Cacioppo&quot;,&quot;given&quot;:&quot;Stephanie&quot;,&quot;parse-names&quot;:false,&quot;dropping-particle&quot;:&quot;&quot;,&quot;non-dropping-particle&quot;:&quot;&quot;},{&quot;family&quot;:&quot;Norman&quot;,&quot;given&quot;:&quot;Greg J.&quot;,&quot;parse-names&quot;:false,&quot;dropping-particle&quot;:&quot;&quot;,&quot;non-dropping-particle&quot;:&quot;&quot;},{&quot;family&quot;:&quot;Cacioppo&quot;,&quot;given&quot;:&quot;John T.&quot;,&quot;parse-names&quot;:false,&quot;dropping-particle&quot;:&quot;&quot;,&quot;non-dropping-particle&quot;:&quot;&quot;}],&quot;container-title&quot;:&quot;PLoS ONE&quot;,&quot;DOI&quot;:&quot;10.1371/journal.pone.0157732&quot;,&quot;ISSN&quot;:&quot;19326203&quot;,&quot;PMID&quot;:&quot;27351378&quot;,&quot;issued&quot;:{&quot;date-parts&quot;:[[2016,6,1]]},&quot;abstract&quot;:&quot;The reliance on small samples and underpowered studies may undermine the replicability of scientific findings. Large sample sizes may be necessary to achieve adequate statistical power. Crowdsourcing sites such as Amazon's Mechanical Turk (MTurk) have been regarded as an economical means for achieving larger samples. Because MTurk participants may engage in behaviors which adversely affect data quality, much recent research has focused on assessing the quality of data obtained from MTurk samples. However, participants from traditional campus- and community-based samples may also engage in behaviors which adversely affect the quality of the data that they provide. We compare an MTurk, campus, and community sample to measure how frequently participants report engaging in problematic respondent behaviors. We report evidence that suggests that participants from all samples engage in problematic respondent behaviors with comparable rates. Because statistical power is influenced by factors beyond sample size, including data integrity, methodological controls must be refined to better identify and diminish the frequency of participant engagement in problematic respondent behaviors.&quot;,&quot;publisher&quot;:&quot;Public Library of Science&quot;,&quot;issue&quot;:&quot;6&quot;,&quot;volume&quot;:&quot;11&quot;,&quot;container-title-short&quot;:&quot;&quot;},&quot;isTemporary&quot;:false}]},{&quot;citationID&quot;:&quot;MENDELEY_CITATION_bc8c6b9a-7d58-48a9-ab19-90bb9f7b2d4a&quot;,&quot;properties&quot;:{&quot;noteIndex&quot;:0},&quot;isEdited&quot;:false,&quot;manualOverride&quot;:{&quot;isManuallyOverridden&quot;:true,&quot;citeprocText&quot;:&quot;(Drody et al., 2022)&quot;,&quot;manualOverrideText&quot;:&quot;Drody et al., 2022&quot;},&quot;citationTag&quot;:&quot;MENDELEY_CITATION_v3_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&quot;,&quot;citationItems&quot;:[{&quot;id&quot;:&quot;c773bc15-d24a-36b3-8dd5-e3c6cfdac235&quot;,&quot;itemData&quot;:{&quot;type&quot;:&quot;article-journal&quot;,&quot;id&quot;:&quot;c773bc15-d24a-36b3-8dd5-e3c6cfdac235&quot;,&quot;title&quot;:&quot;Boredom and Media Multitasking&quot;,&quot;author&quot;:[{&quot;family&quot;:&quot;Drody&quot;,&quot;given&quot;:&quot;Allison C.&quot;,&quot;parse-names&quot;:false,&quot;dropping-particle&quot;:&quot;&quot;,&quot;non-dropping-particle&quot;:&quot;&quot;},{&quot;family&quot;:&quot;Ralph&quot;,&quot;given&quot;:&quot;Brandon C.W.&quot;,&quot;parse-names&quot;:false,&quot;dropping-particle&quot;:&quot;&quot;,&quot;non-dropping-particle&quot;:&quot;&quot;},{&quot;family&quot;:&quot;Danckert&quot;,&quot;given&quot;:&quot;James&quot;,&quot;parse-names&quot;:false,&quot;dropping-particle&quot;:&quot;&quot;,&quot;non-dropping-particle&quot;:&quot;&quot;},{&quot;family&quot;:&quot;Smilek&quot;,&quot;given&quot;:&quot;Daniel&quot;,&quot;parse-names&quot;:false,&quot;dropping-particle&quot;:&quot;&quot;,&quot;non-dropping-particle&quot;:&quot;&quot;}],&quot;container-title&quot;:&quot;Frontiers in Psychology&quot;,&quot;DOI&quot;:&quot;10.3389/fpsyg.2022.807667&quot;,&quot;ISSN&quot;:&quot;16641078&quot;,&quot;issued&quot;:{&quot;date-parts&quot;:[[2022,3,21]]},&quot;abstract&quot;:&quot;Media multitasking entails simultaneously engaging in multiple tasks when at least one of the tasks involves media (e.g., online activities and streaming videos). Across two studies, we investigated one potential trigger of media multitasking, state boredom, and its relation to media multitasking. To this end, we manipulated participants’ levels of state boredom using video mood inductions prior to administering an attention-demanding 2-back task during which participants could media multitask by playing a task-irrelevant video. We also examined whether trait boredom proneness was associated media multitasking. We found no direct evidence that state boredom leads to media multitasking. However, trait boredom proneness correlated with greater amounts of media multitasking in Experiment 1, but not in Experiment 2. Surprisingly, in both experiments, post-task ratings of state boredom were equivalent across conditions, alerting us to the short-lived effects of video mood inductions and the boring nature of cognitive tasks.&quot;,&quot;publisher&quot;:&quot;Frontiers Media S.A.&quot;,&quot;volume&quot;:&quot;13&quot;,&quot;container-title-short&quot;:&quot;&quot;},&quot;isTemporary&quot;:false}]},{&quot;citationID&quot;:&quot;MENDELEY_CITATION_29d78504-21b4-45f4-8b9a-c4f4d7e09f89&quot;,&quot;properties&quot;:{&quot;noteIndex&quot;:0},&quot;isEdited&quot;:false,&quot;manualOverride&quot;:{&quot;isManuallyOverridden&quot;:true,&quot;citeprocText&quot;:&quot;(Ralph &amp;#38; Smilek, 2017)&quot;,&quot;manualOverrideText&quot;:&quot;Ralph &amp; Smilek, 2017)&quot;},&quot;citationItems&quot;:[{&quot;id&quot;:&quot;31ccec32-d350-3238-acf2-5d5b3f305477&quot;,&quot;itemData&quot;:{&quot;type&quot;:&quot;article-journal&quot;,&quot;id&quot;:&quot;31ccec32-d350-3238-acf2-5d5b3f305477&quot;,&quot;title&quot;:&quot;Individual differences in media multitasking and performance on the n-back&quot;,&quot;author&quot;:[{&quot;family&quot;:&quot;Ralph&quot;,&quot;given&quot;:&quot;Brandon C.W.&quot;,&quot;parse-names&quot;:false,&quot;dropping-particle&quot;:&quot;&quot;,&quot;non-dropping-particle&quot;:&quot;&quot;},{&quot;family&quot;:&quot;Smilek&quot;,&quot;given&quot;:&quot;Daniel&quot;,&quot;parse-names&quot;:false,&quot;dropping-particle&quot;:&quot;&quot;,&quot;non-dropping-particle&quot;:&quot;&quot;}],&quot;container-title&quot;:&quot;Attention, Perception, and Psychophysics&quot;,&quot;DOI&quot;:&quot;10.3758/s13414-016-1260-y&quot;,&quot;ISSN&quot;:&quot;1943393X&quot;,&quot;PMID&quot;:&quot;28004374&quot;,&quot;issued&quot;:{&quot;date-parts&quot;:[[2017,2,1]]},&quot;page&quot;:&quot;582-592&quot;,&quot;abstract&quot;:&quot;A number of studies have recently examined the link between individual differences in media multitasking (using the MMI) and performance on working memory paradigms. However, these studies have yielded mixed results. Here we examine the relation between media multitasking and one particular working memory paradigm—the n-back (2- and 3-back)—improving upon previous research by (a) treating media multitasking as a continuous variable and adopting a correlational approach as well as (b) using a large sample of participants. First, we found that higher scores on the MMI were associated with a greater proportion of omitted trials on both the 2-back and 3-back, indicating that heavier media multitaskers were more disengaged during the n-back. In line with such a claim, heavier media multitaskers were also more likely to confess to responding randomly during various portions of the experiment, and to report media multitasking during the experiment itself. Importantly, when controlling for the relation between MMI scores and omissions, higher scores on the MMI were associated with an increase in false alarms, but not with a change in hits. These findings refine the extant literature on media multitasking and working memory performance (specifically, performance on the n-back), and suggest that media multitasking may be related to the propensity to disengage from ongoing tasks.&quot;,&quot;publisher&quot;:&quot;Springer New York LLC&quot;,&quot;issue&quot;:&quot;2&quot;,&quot;volume&quot;:&quot;79&quot;,&quot;container-title-short&quot;:&quot;&quot;},&quot;isTemporary&quot;:false}],&quot;citationTag&quot;:&quot;MENDELEY_CITATION_v3_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&quot;},{&quot;citationID&quot;:&quot;MENDELEY_CITATION_70748a7a-24aa-4165-ad06-d0c886353dcb&quot;,&quot;properties&quot;:{&quot;noteIndex&quot;:0},&quot;isEdited&quot;:false,&quot;manualOverride&quot;:{&quot;isManuallyOverridden&quot;:true,&quot;citeprocText&quot;:&quot;(Higgins et al., 2008)&quot;,&quot;manualOverrideText&quot;:&quot;Higgins et al., 2008)&quot;},&quot;citationTag&quot;:&quot;MENDELEY_CITATION_v3_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&quot;,&quot;citationItems&quot;:[{&quot;id&quot;:&quot;4dd2db5f-337a-34c7-9c7b-522f831f6f39&quot;,&quot;itemData&quot;:{&quot;type&quot;:&quot;report&quot;,&quot;id&quot;:&quot;4dd2db5f-337a-34c7-9c7b-522f831f6f39&quot;,&quot;title&quot;:&quot;A re-evaluation of random-effects meta-analysis&quot;,&quot;author&quot;:[{&quot;family&quot;:&quot;Higgins&quot;,&quot;given&quot;:&quot;Julian P T&quot;,&quot;parse-names&quot;:false,&quot;dropping-particle&quot;:&quot;&quot;,&quot;non-dropping-particle&quot;:&quot;&quot;},{&quot;family&quot;:&quot;Thompson&quot;,&quot;given&quot;:&quot;Simon G&quot;,&quot;parse-names&quot;:false,&quot;dropping-particle&quot;:&quot;&quot;,&quot;non-dropping-particle&quot;:&quot;&quot;},{&quot;family&quot;:&quot;Spiegelhalter&quot;,&quot;given&quot;:&quot;David J&quot;,&quot;parse-names&quot;:false,&quot;dropping-particle&quot;:&quot;&quot;,&quot;non-dropping-particle&quot;:&quot;&quot;}],&quot;container-title&quot;:&quot;J. R. Statist. Soc. A&quot;,&quot;URL&quot;:&quot;www.blackwell-synergy.com]&quot;,&quot;issued&quot;:{&quot;date-parts&quot;:[[2008]]},&quot;number-of-pages&quot;:&quot;137-159&quot;,&quot;abstract&quot;:&quot;Meta-analysis in the presence of unexplained heterogeneity is frequently under-taken by using a random-effects model, in which the effects underlying different studies are assumed to be drawn from a normal distribution. Here we discuss the justification and interpretation of such models, by addressing in turn the aims of estimation, prediction and hypothesis testing. A particular issue that we consider is the distinction between inference on the mean of the random-effects distribution and inference on the whole distribution. We suggest that random-effects meta-analyses as currently conducted often fail to provide the key results, and we investigate the extent to which distribution-free, classical and Bayesian approaches can provide satisfactory methods. We conclude that the Bayesian approach has the advantage of naturally allowing for full uncertainty, especially for prediction. However, it is not without problems , including computational intensity and sensitivity to a priori judgements. We propose a simple prediction interval for classical meta-analysis and offer extensions to standard practice of Bayesian meta-analysis, making use of an example of studies of 'set shifting' ability in people with eating disorders.&quot;,&quot;volume&quot;:&quot;172&quot;,&quot;container-title-short&quot;:&quot;&quot;},&quot;isTemporary&quot;:false}]},{&quot;citationID&quot;:&quot;MENDELEY_CITATION_c85b2829-af4e-4dfe-9137-6d16f5dec98d&quot;,&quot;properties&quot;:{&quot;noteIndex&quot;:0},&quot;isEdited&quot;:false,&quot;manualOverride&quot;:{&quot;isManuallyOverridden&quot;:true,&quot;citeprocText&quot;:&quot;(Drody et al., 2022)&quot;,&quot;manualOverrideText&quot;:&quot;(Drody et al., 2022&quot;},&quot;citationTag&quot;:&quot;MENDELEY_CITATION_v3_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&quot;,&quot;citationItems&quot;:[{&quot;id&quot;:&quot;c773bc15-d24a-36b3-8dd5-e3c6cfdac235&quot;,&quot;itemData&quot;:{&quot;type&quot;:&quot;article-journal&quot;,&quot;id&quot;:&quot;c773bc15-d24a-36b3-8dd5-e3c6cfdac235&quot;,&quot;title&quot;:&quot;Boredom and Media Multitasking&quot;,&quot;author&quot;:[{&quot;family&quot;:&quot;Drody&quot;,&quot;given&quot;:&quot;Allison C.&quot;,&quot;parse-names&quot;:false,&quot;dropping-particle&quot;:&quot;&quot;,&quot;non-dropping-particle&quot;:&quot;&quot;},{&quot;family&quot;:&quot;Ralph&quot;,&quot;given&quot;:&quot;Brandon C.W.&quot;,&quot;parse-names&quot;:false,&quot;dropping-particle&quot;:&quot;&quot;,&quot;non-dropping-particle&quot;:&quot;&quot;},{&quot;family&quot;:&quot;Danckert&quot;,&quot;given&quot;:&quot;James&quot;,&quot;parse-names&quot;:false,&quot;dropping-particle&quot;:&quot;&quot;,&quot;non-dropping-particle&quot;:&quot;&quot;},{&quot;family&quot;:&quot;Smilek&quot;,&quot;given&quot;:&quot;Daniel&quot;,&quot;parse-names&quot;:false,&quot;dropping-particle&quot;:&quot;&quot;,&quot;non-dropping-particle&quot;:&quot;&quot;}],&quot;container-title&quot;:&quot;Frontiers in Psychology&quot;,&quot;DOI&quot;:&quot;10.3389/fpsyg.2022.807667&quot;,&quot;ISSN&quot;:&quot;16641078&quot;,&quot;issued&quot;:{&quot;date-parts&quot;:[[2022,3,21]]},&quot;abstract&quot;:&quot;Media multitasking entails simultaneously engaging in multiple tasks when at least one of the tasks involves media (e.g., online activities and streaming videos). Across two studies, we investigated one potential trigger of media multitasking, state boredom, and its relation to media multitasking. To this end, we manipulated participants’ levels of state boredom using video mood inductions prior to administering an attention-demanding 2-back task during which participants could media multitask by playing a task-irrelevant video. We also examined whether trait boredom proneness was associated media multitasking. We found no direct evidence that state boredom leads to media multitasking. However, trait boredom proneness correlated with greater amounts of media multitasking in Experiment 1, but not in Experiment 2. Surprisingly, in both experiments, post-task ratings of state boredom were equivalent across conditions, alerting us to the short-lived effects of video mood inductions and the boring nature of cognitive tasks.&quot;,&quot;publisher&quot;:&quot;Frontiers Media S.A.&quot;,&quot;volume&quot;:&quot;13&quot;,&quot;container-title-short&quot;:&quot;&quot;},&quot;isTemporary&quot;:false}]},{&quot;citationID&quot;:&quot;MENDELEY_CITATION_6420eed0-9395-408e-bb29-bf4b1e51f534&quot;,&quot;properties&quot;:{&quot;noteIndex&quot;:0},&quot;isEdited&quot;:false,&quot;manualOverride&quot;:{&quot;isManuallyOverridden&quot;:true,&quot;citeprocText&quot;:&quot;(Necka et al., 2016)&quot;,&quot;manualOverrideText&quot;:&quot;Necka et al., 2016)&quot;},&quot;citationTag&quot;:&quot;MENDELEY_CITATION_v3_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&quot;,&quot;citationItems&quot;:[{&quot;id&quot;:&quot;f687756e-fa67-3bc7-8335-5995c35c0d78&quot;,&quot;itemData&quot;:{&quot;type&quot;:&quot;article-journal&quot;,&quot;id&quot;:&quot;f687756e-fa67-3bc7-8335-5995c35c0d78&quot;,&quot;title&quot;:&quot;Measuring the prevalence of problematic respondent behaviors among MTurk, campus, and community participants&quot;,&quot;author&quot;:[{&quot;family&quot;:&quot;Necka&quot;,&quot;given&quot;:&quot;Elizabeth A.&quot;,&quot;parse-names&quot;:false,&quot;dropping-particle&quot;:&quot;&quot;,&quot;non-dropping-particle&quot;:&quot;&quot;},{&quot;family&quot;:&quot;Cacioppo&quot;,&quot;given&quot;:&quot;Stephanie&quot;,&quot;parse-names&quot;:false,&quot;dropping-particle&quot;:&quot;&quot;,&quot;non-dropping-particle&quot;:&quot;&quot;},{&quot;family&quot;:&quot;Norman&quot;,&quot;given&quot;:&quot;Greg J.&quot;,&quot;parse-names&quot;:false,&quot;dropping-particle&quot;:&quot;&quot;,&quot;non-dropping-particle&quot;:&quot;&quot;},{&quot;family&quot;:&quot;Cacioppo&quot;,&quot;given&quot;:&quot;John T.&quot;,&quot;parse-names&quot;:false,&quot;dropping-particle&quot;:&quot;&quot;,&quot;non-dropping-particle&quot;:&quot;&quot;}],&quot;container-title&quot;:&quot;PLoS ONE&quot;,&quot;DOI&quot;:&quot;10.1371/journal.pone.0157732&quot;,&quot;ISSN&quot;:&quot;19326203&quot;,&quot;PMID&quot;:&quot;27351378&quot;,&quot;issued&quot;:{&quot;date-parts&quot;:[[2016,6,1]]},&quot;abstract&quot;:&quot;The reliance on small samples and underpowered studies may undermine the replicability of scientific findings. Large sample sizes may be necessary to achieve adequate statistical power. Crowdsourcing sites such as Amazon's Mechanical Turk (MTurk) have been regarded as an economical means for achieving larger samples. Because MTurk participants may engage in behaviors which adversely affect data quality, much recent research has focused on assessing the quality of data obtained from MTurk samples. However, participants from traditional campus- and community-based samples may also engage in behaviors which adversely affect the quality of the data that they provide. We compare an MTurk, campus, and community sample to measure how frequently participants report engaging in problematic respondent behaviors. We report evidence that suggests that participants from all samples engage in problematic respondent behaviors with comparable rates. Because statistical power is influenced by factors beyond sample size, including data integrity, methodological controls must be refined to better identify and diminish the frequency of participant engagement in problematic respondent behaviors.&quot;,&quot;publisher&quot;:&quot;Public Library of Science&quot;,&quot;issue&quot;:&quot;6&quot;,&quot;volume&quot;:&quot;11&quot;,&quot;container-title-short&quot;:&quot;&quot;},&quot;isTemporary&quot;:false}]},{&quot;citationID&quot;:&quot;MENDELEY_CITATION_9d5ba395-9ca5-4c52-a51e-e63993221d74&quot;,&quot;properties&quot;:{&quot;noteIndex&quot;:0},&quot;isEdited&quot;:false,&quot;manualOverride&quot;:{&quot;isManuallyOverridden&quot;:true,&quot;citeprocText&quot;:&quot;(Seli et al., 2018)&quot;,&quot;manualOverrideText&quot;:&quot;Seli et al., 2018&quot;},&quot;citationTag&quot;:&quot;MENDELEY_CITATION_v3_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&quot;,&quot;citationItems&quot;:[{&quot;id&quot;:&quot;3846a344-bc1a-3bd4-ace1-802e214cd047&quot;,&quot;itemData&quot;:{&quot;type&quot;:&quot;article-journal&quot;,&quot;id&quot;:&quot;3846a344-bc1a-3bd4-ace1-802e214cd047&quot;,&quot;title&quot;:&quot;The role of task difficulty in theoretical accounts of mind wandering&quot;,&quot;author&quot;:[{&quot;family&quot;:&quot;Seli&quot;,&quot;given&quot;:&quot;Paul&quot;,&quot;parse-names&quot;:false,&quot;dropping-particle&quot;:&quot;&quot;,&quot;non-dropping-particle&quot;:&quot;&quot;},{&quot;family&quot;:&quot;Konishi&quot;,&quot;given&quot;:&quot;Mahiko&quot;,&quot;parse-names&quot;:false,&quot;dropping-particle&quot;:&quot;&quot;,&quot;non-dropping-particle&quot;:&quot;&quot;},{&quot;family&quot;:&quot;Risko&quot;,&quot;given&quot;:&quot;Evan F.&quot;,&quot;parse-names&quot;:false,&quot;dropping-particle&quot;:&quot;&quot;,&quot;non-dropping-particle&quot;:&quot;&quot;},{&quot;family&quot;:&quot;Smilek&quot;,&quot;given&quot;:&quot;Daniel&quot;,&quot;parse-names&quot;:false,&quot;dropping-particle&quot;:&quot;&quot;,&quot;non-dropping-particle&quot;:&quot;&quot;}],&quot;container-title&quot;:&quot;Consciousness and Cognition&quot;,&quot;DOI&quot;:&quot;10.1016/j.concog.2018.08.005&quot;,&quot;ISSN&quot;:&quot;10902376&quot;,&quot;PMID&quot;:&quot;30219746&quot;,&quot;issued&quot;:{&quot;date-parts&quot;:[[2018,10,1]]},&quot;page&quot;:&quot;255-262&quot;,&quot;abstract&quot;:&quot;Recent research has indicated that reducing the difficulty of a task by increasing the predictability of critical stimuli produces increases in intentional mind wandering, but, contrary to theoretical expectations, decreases in unintentional mind wandering. Here, we sought to determine whether reducing task difficulty by reducing working-memory load would yield similar results. Participants completed an easy (Choice Response Time; CRT) task and a relatively difficult (Working Memory; WM) task, and intermittently responded to thought probes asking about intentional and unintentional mind wandering. As in prior studies, we found higher rates of intentional mind wandering during the easy compared to the more difficult task. However, we also found more unintentional mind wandering during the difficult compared to the easy task. We discuss these results in the context of theoretical accounts of mind wandering.&quot;,&quot;publisher&quot;:&quot;Academic Press Inc.&quot;,&quot;volume&quot;:&quot;65&quot;,&quot;container-title-short&quot;:&quot;&quot;},&quot;isTemporary&quot;:false}]},{&quot;citationID&quot;:&quot;MENDELEY_CITATION_534c4aba-7e06-425d-94f2-1fe21ba98114&quot;,&quot;properties&quot;:{&quot;noteIndex&quot;:0},&quot;isEdited&quot;:false,&quot;manualOverride&quot;:{&quot;isManuallyOverridden&quot;:true,&quot;citeprocText&quot;:&quot;(Thomson et al., 2015)&quot;,&quot;manualOverrideText&quot;:&quot;Thomson et al., 2015&quot;},&quot;citationTag&quot;:&quot;MENDELEY_CITATION_v3_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&quot;,&quot;citationItems&quot;:[{&quot;id&quot;:&quot;5d5455a9-6e3b-3f0b-9e15-efefdea87aa1&quot;,&quot;itemData&quot;:{&quot;type&quot;:&quot;article-journal&quot;,&quot;id&quot;:&quot;5d5455a9-6e3b-3f0b-9e15-efefdea87aa1&quot;,&quot;title&quot;:&quot;A Resource-Control Account of Sustained Attention: Evidence From Mind-Wandering and Vigilance Paradigms&quot;,&quot;author&quot;:[{&quot;family&quot;:&quot;Thomson&quot;,&quot;given&quot;:&quot;David R.&quot;,&quot;parse-names&quot;:false,&quot;dropping-particle&quot;:&quot;&quot;,&quot;non-dropping-particle&quot;:&quot;&quot;},{&quot;family&quot;:&quot;Besner&quot;,&quot;given&quot;:&quot;Derek&quot;,&quot;parse-names&quot;:false,&quot;dropping-particle&quot;:&quot;&quot;,&quot;non-dropping-particle&quot;:&quot;&quot;},{&quot;family&quot;:&quot;Smilek&quot;,&quot;given&quot;:&quot;Daniel&quot;,&quot;parse-names&quot;:false,&quot;dropping-particle&quot;:&quot;&quot;,&quot;non-dropping-particle&quot;:&quot;&quot;}],&quot;container-title&quot;:&quot;Perspectives on Psychological Science&quot;,&quot;DOI&quot;:&quot;10.1177/1745691614556681&quot;,&quot;ISSN&quot;:&quot;17456924&quot;,&quot;PMID&quot;:&quot;25910383&quot;,&quot;issued&quot;:{&quot;date-parts&quot;:[[2015,1,21]]},&quot;page&quot;:&quot;82-96&quot;,&quot;abstract&quot;:&quot;Staying attentive is challenging enough when carrying out everyday tasks, such as reading or sitting through a lecture, and failures to do so can be frustrating and inconvenient. However, such lapses may even be life threatening, for example, if a pilot fails to monitor an oil-pressure gauge or if a long-haul truck driver fails to notice a car in his or her blind spot. Here, we explore two explanations of sustained-attention lapses. By one account, task monotony leads to an increasing preoccupation with internal thought (i.e., mind wandering). By another, task demands result in the depletion of information-processing resources that are needed to perform the task. A review of the sustained-attention literature suggests that neither theory, on its own, adequately explains the full range of findings. We propose a novel framework to explain why attention lapses as a function of time-on-task by combining aspects of two different theories of mind wandering: attentional resource (Smallwood &amp; Schooler, 2006) and control failure (McVay &amp; Kane, 2010). We then use our “resource-control” theory to explain performance decrements in sustained-attention tasks. We end by making some explicit predictions regarding mind wandering in general and sustained-attention performance in particular.&quot;,&quot;publisher&quot;:&quot;SAGE Publications Inc.&quot;,&quot;issue&quot;:&quot;1&quot;,&quot;volume&quot;:&quot;10&quot;,&quot;container-title-short&quot;:&quot;&quot;},&quot;isTemporary&quot;:false}]},{&quot;citationID&quot;:&quot;MENDELEY_CITATION_710c3582-2b2e-45bf-8849-01fde610a0a9&quot;,&quot;properties&quot;:{&quot;noteIndex&quot;:0},&quot;isEdited&quot;:false,&quot;manualOverride&quot;:{&quot;isManuallyOverridden&quot;:true,&quot;citeprocText&quot;:&quot;(Casner &amp;#38; Schooler, 2015)&quot;,&quot;manualOverrideText&quot;:&quot;Casner &amp; Schooler, 2015)&quot;},&quot;citationTag&quot;:&quot;MENDELEY_CITATION_v3_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&quot;,&quot;citationItems&quot;:[{&quot;id&quot;:&quot;1f28decc-eeed-3296-97c3-2c43be540790&quot;,&quot;itemData&quot;:{&quot;type&quot;:&quot;article-journal&quot;,&quot;id&quot;:&quot;1f28decc-eeed-3296-97c3-2c43be540790&quot;,&quot;title&quot;:&quot;Vigilance impossible: Diligence, distraction, and daydreaming all lead to failures in a practical monitoring task&quot;,&quot;author&quot;:[{&quot;family&quot;:&quot;Casner&quot;,&quot;given&quot;:&quot;Stephen M.&quot;,&quot;parse-names&quot;:false,&quot;dropping-particle&quot;:&quot;&quot;,&quot;non-dropping-particle&quot;:&quot;&quot;},{&quot;family&quot;:&quot;Schooler&quot;,&quot;given&quot;:&quot;Jonathan W.&quot;,&quot;parse-names&quot;:false,&quot;dropping-particle&quot;:&quot;&quot;,&quot;non-dropping-particle&quot;:&quot;&quot;}],&quot;container-title&quot;:&quot;Consciousness and Cognition&quot;,&quot;DOI&quot;:&quot;10.1016/j.concog.2015.04.019&quot;,&quot;ISSN&quot;:&quot;10902376&quot;,&quot;PMID&quot;:&quot;25966369&quot;,&quot;issued&quot;:{&quot;date-parts&quot;:[[2015,9,1]]},&quot;page&quot;:&quot;33-41&quot;,&quot;abstract&quot;:&quot;In laboratory studies of vigilance, participants watch for unusual events in a \&quot;sit and stare\&quot; fashion as their performance typically declines over time. But watch keepers in practical settings seldom approach monitoring in such simplistic ways and controlled environments. We observed airline pilots performing routine monitoring duties in the cockpit. Unlike laboratory studies, pilots' monitoring did not deteriorate amidst prolonged vigils. Monitoring was frequently interrupted by other pop-up tasks and misses followed. However, when free from these distractions, pilots reported copious mind wandering. Pilots often confined their mind wandering to times in which their monitoring performance would not conspicuously suffer. But when no convenient times were available, pilots mind wandered anyway and misses ensued. Real-world monitors may be caught between a continuous vigilance approach that is doomed to fail, a dynamic environment that cannot be fully controlled, and what may be an irresistible urge to let one's thoughts drift.&quot;,&quot;publisher&quot;:&quot;Academic Press Inc.&quot;,&quot;volume&quot;:&quot;35&quot;,&quot;container-title-short&quot;:&quot;&quot;},&quot;isTemporary&quot;:false}]},{&quot;citationID&quot;:&quot;MENDELEY_CITATION_704ec706-e2aa-4e40-8495-223183019752&quot;,&quot;properties&quot;:{&quot;noteIndex&quot;:0},&quot;isEdited&quot;:false,&quot;manualOverride&quot;:{&quot;isManuallyOverridden&quot;:false,&quot;citeprocText&quot;:&quot;(Jin et al., 2019)&quot;,&quot;manualOverrideText&quot;:&quot;&quot;},&quot;citationTag&quot;:&quot;MENDELEY_CITATION_v3_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&quot;,&quot;citationItems&quot;:[{&quot;id&quot;:&quot;09ec2506-5f53-367c-8133-f323e6236654&quot;,&quot;itemData&quot;:{&quot;type&quot;:&quot;article-journal&quot;,&quot;id&quot;:&quot;09ec2506-5f53-367c-8133-f323e6236654&quot;,&quot;title&quot;:&quot;Predicting task-general mind-wandering with EEG&quot;,&quot;author&quot;:[{&quot;family&quot;:&quot;Jin&quot;,&quot;given&quot;:&quot;Christina Yi&quot;,&quot;parse-names&quot;:false,&quot;dropping-particle&quot;:&quot;&quot;,&quot;non-dropping-particle&quot;:&quot;&quot;},{&quot;family&quot;:&quot;Borst&quot;,&quot;given&quot;:&quot;Jelmer P.&quot;,&quot;parse-names&quot;:false,&quot;dropping-particle&quot;:&quot;&quot;,&quot;non-dropping-particle&quot;:&quot;&quot;},{&quot;family&quot;:&quot;Vugt&quot;,&quot;given&quot;:&quot;Marieke K.&quot;,&quot;parse-names&quot;:false,&quot;dropping-particle&quot;:&quot;&quot;,&quot;non-dropping-particle&quot;:&quot;van&quot;}],&quot;container-title&quot;:&quot;Cognitive, Affective and Behavioral Neuroscience&quot;,&quot;DOI&quot;:&quot;10.3758/s13415-019-00707-1&quot;,&quot;ISSN&quot;:&quot;15307026&quot;,&quot;PMID&quot;:&quot;30850931&quot;,&quot;issued&quot;:{&quot;date-parts&quot;:[[2019,8,15]]},&quot;page&quot;:&quot;1059-1073&quot;,&quot;abstract&quot;:&quot;Mind-wandering refers to the process of thinking task-unrelated thoughts while performing a task. The dynamics of mind-wandering remain elusive because it is difficult to track when someone’s mind is wandering based only on behavior. The goal of this study is to develop a machine-learning classifier that can determine someone’s mind-wandering state online using electroencephalography (EEG) in a way that generalizes across tasks. In particular, we trained machine-learning models on EEG markers to classify the participants’ current state as either mind-wandering or on-task. To be able to examine the task generality of the classifier, two different paradigms were adopted in this study: a sustained attention to response task (SART) and a visual search task. In both tasks, probe questions asking for a self-report of the thoughts at that moment were inserted at random moments, and participants’ responses to the probes were used to create labels for the classifier. The 6 trials preceding an off-task response were labeled as mind-wandering, whereas the 6 trials predicting an on-task response were labeled as on-task. The EEG markers used as features for the classifier included single-trial P1, N1, and P3, the power and coherence in the theta (4–8 Hz) and alpha (8.5–12 Hz) bands at PO7, Pz, PO8, and Fz. We used a support vector machine as the training algorithm to learn the connection between EEG markers and the current mind-wandering state. We were able to distinguish between on-task and off-task thinking with an accuracy ranging from 0.50 to 0.85. Moreover, the classifiers were task-general: The average accuracy in across-task prediction was 60%, which was above chance level. Among all the extracted EEG markers, alpha power was most predictive of mind-wandering.&quot;,&quot;publisher&quot;:&quot;Springer New York LLC&quot;,&quot;issue&quot;:&quot;4&quot;,&quot;volume&quot;:&quot;19&quot;,&quot;container-title-short&quot;:&quot;&quot;},&quot;isTemporary&quot;:false}]},{&quot;citationID&quot;:&quot;MENDELEY_CITATION_ac5651b8-fcf0-4b62-a346-a8ee78d3ef25&quot;,&quot;properties&quot;:{&quot;noteIndex&quot;:0},&quot;isEdited&quot;:false,&quot;manualOverride&quot;:{&quot;isManuallyOverridden&quot;:false,&quot;citeprocText&quot;:&quot;(Ralph et al., 2019)&quot;,&quot;manualOverrideText&quot;:&quot;&quot;},&quot;citationTag&quot;:&quot;MENDELEY_CITATION_v3_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&quot;,&quot;citationItems&quot;:[{&quot;id&quot;:&quot;44b0788b-7d99-3654-a8f4-801170bae7de&quot;,&quot;itemData&quot;:{&quot;type&quot;:&quot;article-journal&quot;,&quot;id&quot;:&quot;44b0788b-7d99-3654-a8f4-801170bae7de&quot;,&quot;title&quot;:&quot;Yearning for Distraction: Evidence for a Trade-Off Between Media Multitasking and Mind Wandering&quot;,&quot;author&quot;:[{&quot;family&quot;:&quot;Ralph&quot;,&quot;given&quot;:&quot;Brandon C.W.&quot;,&quot;parse-names&quot;:false,&quot;dropping-particle&quot;:&quot;&quot;,&quot;non-dropping-particle&quot;:&quot;&quot;},{&quot;family&quot;:&quot;Smith&quot;,&quot;given&quot;:&quot;Alyssa C.&quot;,&quot;parse-names&quot;:false,&quot;dropping-particle&quot;:&quot;&quot;,&quot;non-dropping-particle&quot;:&quot;&quot;},{&quot;family&quot;:&quot;Seli&quot;,&quot;given&quot;:&quot;Paul&quot;,&quot;parse-names&quot;:false,&quot;dropping-particle&quot;:&quot;&quot;,&quot;non-dropping-particle&quot;:&quot;&quot;},{&quot;family&quot;:&quot;Smilek&quot;,&quot;given&quot;:&quot;Daniel&quot;,&quot;parse-names&quot;:false,&quot;dropping-particle&quot;:&quot;&quot;,&quot;non-dropping-particle&quot;:&quot;&quot;}],&quot;container-title&quot;:&quot;Canadian Journal of Experimental Psychology&quot;,&quot;accessed&quot;:{&quot;date-parts&quot;:[[2021,2,12]]},&quot;DOI&quot;:&quot;10.1037/cep0000186&quot;,&quot;ISSN&quot;:&quot;11961961&quot;,&quot;PMID&quot;:&quot;31436439&quot;,&quot;issued&quot;:{&quot;date-parts&quot;:[[2019]]},&quot;page&quot;:&quot;56&quot;,&quot;abstract&quot;:&quot;We examined whether providing participants with the opportunity to media multitask influenced their tendency to be 'off-task.' More specifically, we were interested in whether providing participants with the opportunity to engage with an external media stream during a required (researcher-imposed) cognitive task might lead to a trade-off between mind wandering and engagement with external distractions (such as the media). We also examined the extent to which intentionality plays a role in these associations. Participants completed 2 phases of a cognitive task (1-back). During 1 phase, participants were provided the opportunity to concurrently watch a video while they performed the cognitive task; during the other, no such opportunity was provided. Throughout both phases, thought probes asked participants if they were (a) focused on the task, (b) attending to external distractions, or (c) mind wandering. If options 2 or 3 were selected, participants were further asked to report whether these forms of distraction were engaged intentionally or unintentionally. Our findings indicated that, although the opportunity to media multitask increased overall reports of being off-task, the tendency to mind-wander was significantly reduced in favour of attending to external distractions (such as the video). Of interest to the authors, overall reports of being unintentionally off-task were equivalent, irrespective of whether participants had the opportunity to media multitask or not, which suggests that the increased tendency to have an off-task locus of attention was because of intentionally shifting attention away from the primary task.&quot;,&quot;publisher&quot;:&quot;American Psychological Association Inc.&quot;,&quot;issue&quot;:&quot;1&quot;,&quot;volume&quot;:&quot;74&quot;,&quot;container-title-short&quot;:&quot;&quot;},&quot;isTemporary&quot;:false}]},{&quot;citationID&quot;:&quot;MENDELEY_CITATION_ab8ea1f7-71f6-4ff3-a04e-76232b337efb&quot;,&quot;properties&quot;:{&quot;noteIndex&quot;:0},&quot;isEdited&quot;:false,&quot;manualOverride&quot;:{&quot;isManuallyOverridden&quot;:false,&quot;citeprocText&quot;:&quot;(Wammes et al., 2019)&quot;,&quot;manualOverrideText&quot;:&quot;&quot;},&quot;citationTag&quot;:&quot;MENDELEY_CITATION_v3_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&quot;,&quot;citationItems&quot;:[{&quot;id&quot;:&quot;2c0396ab-508a-3548-92b1-ca1dc1663006&quot;,&quot;itemData&quot;:{&quot;type&quot;:&quot;article-journal&quot;,&quot;id&quot;:&quot;2c0396ab-508a-3548-92b1-ca1dc1663006&quot;,&quot;title&quot;:&quot;Disengagement during lectures: Media multitasking and mind wandering in university classrooms&quot;,&quot;author&quot;:[{&quot;family&quot;:&quot;Wammes&quot;,&quot;given&quot;:&quot;Jeffrey D.&quot;,&quot;parse-names&quot;:false,&quot;dropping-particle&quot;:&quot;&quot;,&quot;non-dropping-particle&quot;:&quot;&quot;},{&quot;family&quot;:&quot;Ralph&quot;,&quot;given&quot;:&quot;Brandon C.W.&quot;,&quot;parse-names&quot;:false,&quot;dropping-particle&quot;:&quot;&quot;,&quot;non-dropping-particle&quot;:&quot;&quot;},{&quot;family&quot;:&quot;Mills&quot;,&quot;given&quot;:&quot;Caitlin&quot;,&quot;parse-names&quot;:false,&quot;dropping-particle&quot;:&quot;&quot;,&quot;non-dropping-particle&quot;:&quot;&quot;},{&quot;family&quot;:&quot;Bosch&quot;,&quot;given&quot;:&quot;Nigel&quot;,&quot;parse-names&quot;:false,&quot;dropping-particle&quot;:&quot;&quot;,&quot;non-dropping-particle&quot;:&quot;&quot;},{&quot;family&quot;:&quot;Duncan&quot;,&quot;given&quot;:&quot;Tracy L.&quot;,&quot;parse-names&quot;:false,&quot;dropping-particle&quot;:&quot;&quot;,&quot;non-dropping-particle&quot;:&quot;&quot;},{&quot;family&quot;:&quot;Smilek&quot;,&quot;given&quot;:&quot;Daniel&quot;,&quot;parse-names&quot;:false,&quot;dropping-particle&quot;:&quot;&quot;,&quot;non-dropping-particle&quot;:&quot;&quot;}],&quot;container-title&quot;:&quot;Computers and Education&quot;,&quot;DOI&quot;:&quot;10.1016/j.compedu.2018.12.007&quot;,&quot;ISSN&quot;:&quot;03601315&quot;,&quot;issued&quot;:{&quot;date-parts&quot;:[[2019,4,1]]},&quot;page&quot;:&quot;76-89&quot;,&quot;abstract&quot;:&quot;In university classrooms, the use of laptops or smartphones for purposes unrelated to the lecture is on the rise. Consequently, it is important to understand how frequently this behavior occurs, to track whether it increases throughout a lecture, and to quantify the potential costs to learning. In two studies, we measured rates of disengagement during lectures related to media use (i.e. media multitasking; Studies 1 &amp; 2) and lecture-unrelated thoughts (i.e. mind wandering; Study 2). We also measured the impact of these behaviors on learning using quiz questions at the end of each lecture, and students’ actual course tests. In both Study 1 and 2, we found that rates of media multitasking were relatively high and increased as time elapsed in a lecture, while in Study 2, consistent with prior work, rates of mind wandering remained relatively stable. Interestingly, media multitasking - but not mind wandering - was associated with negative learning outcomes.&quot;,&quot;publisher&quot;:&quot;Elsevier Ltd&quot;,&quot;volume&quot;:&quot;132&quot;,&quot;container-title-short&quot;:&quot;&quot;},&quot;isTemporary&quot;:false}]},{&quot;citationID&quot;:&quot;MENDELEY_CITATION_3f917b0f-18ce-484d-b8f4-471cfee42ecf&quot;,&quot;properties&quot;:{&quot;noteIndex&quot;:0},&quot;isEdited&quot;:false,&quot;manualOverride&quot;:{&quot;isManuallyOverridden&quot;:true,&quot;citeprocText&quot;:&quot;(Drody et al., 2022)&quot;,&quot;manualOverrideText&quot;:&quot;Drody et al., 2022&quot;},&quot;citationTag&quot;:&quot;MENDELEY_CITATION_v3_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&quot;,&quot;citationItems&quot;:[{&quot;id&quot;:&quot;c773bc15-d24a-36b3-8dd5-e3c6cfdac235&quot;,&quot;itemData&quot;:{&quot;type&quot;:&quot;article-journal&quot;,&quot;id&quot;:&quot;c773bc15-d24a-36b3-8dd5-e3c6cfdac235&quot;,&quot;title&quot;:&quot;Boredom and Media Multitasking&quot;,&quot;author&quot;:[{&quot;family&quot;:&quot;Drody&quot;,&quot;given&quot;:&quot;Allison C.&quot;,&quot;parse-names&quot;:false,&quot;dropping-particle&quot;:&quot;&quot;,&quot;non-dropping-particle&quot;:&quot;&quot;},{&quot;family&quot;:&quot;Ralph&quot;,&quot;given&quot;:&quot;Brandon C.W.&quot;,&quot;parse-names&quot;:false,&quot;dropping-particle&quot;:&quot;&quot;,&quot;non-dropping-particle&quot;:&quot;&quot;},{&quot;family&quot;:&quot;Danckert&quot;,&quot;given&quot;:&quot;James&quot;,&quot;parse-names&quot;:false,&quot;dropping-particle&quot;:&quot;&quot;,&quot;non-dropping-particle&quot;:&quot;&quot;},{&quot;family&quot;:&quot;Smilek&quot;,&quot;given&quot;:&quot;Daniel&quot;,&quot;parse-names&quot;:false,&quot;dropping-particle&quot;:&quot;&quot;,&quot;non-dropping-particle&quot;:&quot;&quot;}],&quot;container-title&quot;:&quot;Frontiers in Psychology&quot;,&quot;DOI&quot;:&quot;10.3389/fpsyg.2022.807667&quot;,&quot;ISSN&quot;:&quot;16641078&quot;,&quot;issued&quot;:{&quot;date-parts&quot;:[[2022,3,21]]},&quot;abstract&quot;:&quot;Media multitasking entails simultaneously engaging in multiple tasks when at least one of the tasks involves media (e.g., online activities and streaming videos). Across two studies, we investigated one potential trigger of media multitasking, state boredom, and its relation to media multitasking. To this end, we manipulated participants’ levels of state boredom using video mood inductions prior to administering an attention-demanding 2-back task during which participants could media multitask by playing a task-irrelevant video. We also examined whether trait boredom proneness was associated media multitasking. We found no direct evidence that state boredom leads to media multitasking. However, trait boredom proneness correlated with greater amounts of media multitasking in Experiment 1, but not in Experiment 2. Surprisingly, in both experiments, post-task ratings of state boredom were equivalent across conditions, alerting us to the short-lived effects of video mood inductions and the boring nature of cognitive tasks.&quot;,&quot;publisher&quot;:&quot;Frontiers Media S.A.&quot;,&quot;volume&quot;:&quot;13&quot;,&quot;container-title-short&quot;:&quot;&quot;},&quot;isTemporary&quot;:false}]},{&quot;citationID&quot;:&quot;MENDELEY_CITATION_20d25716-bd1b-4480-8dd3-9962f12e4f94&quot;,&quot;properties&quot;:{&quot;noteIndex&quot;:0},&quot;isEdited&quot;:false,&quot;manualOverride&quot;:{&quot;isManuallyOverridden&quot;:true,&quot;citeprocText&quot;:&quot;(Ralph et al., 2020)&quot;,&quot;manualOverrideText&quot;:&quot;Ralph et al., 2020&quot;},&quot;citationTag&quot;:&quot;MENDELEY_CITATION_v3_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&quot;,&quot;citationItems&quot;:[{&quot;id&quot;:&quot;7d48c096-56cc-3426-a479-28033ad784e7&quot;,&quot;itemData&quot;:{&quot;type&quot;:&quot;article-journal&quot;,&quot;id&quot;:&quot;7d48c096-56cc-3426-a479-28033ad784e7&quot;,&quot;title&quot;:&quot;Volitional media multitasking: awareness of performance costs and modulation of media multitasking as a function of task demand&quot;,&quot;author&quot;:[{&quot;family&quot;:&quot;Ralph&quot;,&quot;given&quot;:&quot;Brandon C.W.&quot;,&quot;parse-names&quot;:false,&quot;dropping-particle&quot;:&quot;&quot;,&quot;non-dropping-particle&quot;:&quot;&quot;},{&quot;family&quot;:&quot;Seli&quot;,&quot;given&quot;:&quot;Paul&quot;,&quot;parse-names&quot;:false,&quot;dropping-particle&quot;:&quot;&quot;,&quot;non-dropping-particle&quot;:&quot;&quot;},{&quot;family&quot;:&quot;Wilson&quot;,&quot;given&quot;:&quot;Kristin E.&quot;,&quot;parse-names&quot;:false,&quot;dropping-particle&quot;:&quot;&quot;,&quot;non-dropping-particle&quot;:&quot;&quot;},{&quot;family&quot;:&quot;Smilek&quot;,&quot;given&quot;:&quot;Daniel&quot;,&quot;parse-names&quot;:false,&quot;dropping-particle&quot;:&quot;&quot;,&quot;non-dropping-particle&quot;:&quot;&quot;}],&quot;container-title&quot;:&quot;Psychological Research&quot;,&quot;DOI&quot;:&quot;10.1007/s00426-018-1056-x&quot;,&quot;ISSN&quot;:&quot;14302772&quot;,&quot;PMID&quot;:&quot;30019269&quot;,&quot;issued&quot;:{&quot;date-parts&quot;:[[2020,3,1]]},&quot;page&quot;:&quot;404-423&quot;,&quot;abstract&quot;:&quot;In two experiments, we sought to determine whether (a) people are aware of the frequently observed performance costs associated with engaging in media multitasking (Experiment 1), and (b) if so, whether they modulate the extent to which they engage in multitasking as a function of task demand (Experiment 2). In Experiment 1, participants completed a high-demand task (2-back) both independently and while a video was simultaneously presented. To determine whether people were sensitive to the impact that the concurrent video had on primary-task performance, subjective estimates of performance were collected following both trial types (No-Video vs. Video trials), as were explicit beliefs about the influence of the video on performance. In Experiment 2, we modified our paradigm by allowing participants to turn the video on and off at their discretion, and had them complete either a high-demand task (2-back) or a low-demand task (0-back). Findings from Experiment 1 indicated that people are sensitive to the magnitude of the decrement that media multitasking has on primary-task performance. In addition, findings from Experiment 2 indicated that people modulate the extent to which they engage in media multitasking in accordance with the demands of their primary task. In particular, participants completing the high-demand task were more likely to turn off the optional video stream compared to those completing the low-demand task. The results suggest that people media multitask in a strategic manner by balancing considerations of task performance with other potential concerns.&quot;,&quot;publisher&quot;:&quot;Springer&quot;,&quot;issue&quot;:&quot;2&quot;,&quot;volume&quot;:&quot;84&quot;,&quot;container-title-short&quot;:&quot;&quot;},&quot;isTemporary&quot;:false}]},{&quot;citationID&quot;:&quot;MENDELEY_CITATION_4248692a-042c-40a8-a321-66195a6aff17&quot;,&quot;properties&quot;:{&quot;noteIndex&quot;:0},&quot;isEdited&quot;:false,&quot;manualOverride&quot;:{&quot;isManuallyOverridden&quot;:true,&quot;citeprocText&quot;:&quot;(Ralph et al., 2021)&quot;,&quot;manualOverrideText&quot;:&quot;Ralph et al., 2021)&quot;},&quot;citationTag&quot;:&quot;MENDELEY_CITATION_v3_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&quot;,&quot;citationItems&quot;:[{&quot;id&quot;:&quot;9379ff64-6154-3fc5-b4eb-b8b94e2cd74a&quot;,&quot;itemData&quot;:{&quot;type&quot;:&quot;article-journal&quot;,&quot;id&quot;:&quot;9379ff64-6154-3fc5-b4eb-b8b94e2cd74a&quot;,&quot;title&quot;:&quot;The relation between task-unrelated media multitasking and task-related motivation&quot;,&quot;author&quot;:[{&quot;family&quot;:&quot;Ralph&quot;,&quot;given&quot;:&quot;Brandon C.W.&quot;,&quot;parse-names&quot;:false,&quot;dropping-particle&quot;:&quot;&quot;,&quot;non-dropping-particle&quot;:&quot;&quot;},{&quot;family&quot;:&quot;Smith&quot;,&quot;given&quot;:&quot;Alyssa C.&quot;,&quot;parse-names&quot;:false,&quot;dropping-particle&quot;:&quot;&quot;,&quot;non-dropping-particle&quot;:&quot;&quot;},{&quot;family&quot;:&quot;Seli&quot;,&quot;given&quot;:&quot;Paul&quot;,&quot;parse-names&quot;:false,&quot;dropping-particle&quot;:&quot;&quot;,&quot;non-dropping-particle&quot;:&quot;&quot;},{&quot;family&quot;:&quot;Smilek&quot;,&quot;given&quot;:&quot;Daniel&quot;,&quot;parse-names&quot;:false,&quot;dropping-particle&quot;:&quot;&quot;,&quot;non-dropping-particle&quot;:&quot;&quot;}],&quot;container-title&quot;:&quot;Psychological Research&quot;,&quot;DOI&quot;:&quot;10.1007/s00426-019-01246-7&quot;,&quot;ISSN&quot;:&quot;14302772&quot;,&quot;PMID&quot;:&quot;31535206&quot;,&quot;issued&quot;:{&quot;date-parts&quot;:[[2021,2,1]]},&quot;page&quot;:&quot;408-422&quot;,&quot;abstract&quot;:&quot;In two experiments, we explored the relation between participants’ (a) levels of motivation to complete a task and (b) task-unrelated media multitasking. In Experiment 1, we examined the extent to which participants’ levels of motivation to complete a task influenced their tendency to engage in task-unrelated media multitasking. Participants completed a 1-back task, while having the opportunity to turn on and off an unrelated, optional video. Results showed that participants who were told they would finish the experiment early if they achieved a sufficient level of performance (the motivated group) were significantly less likely to play the optional video during the 1-back task than those who were not given the opportunity to finish early (control condition). In Experiment 2, we examined the extent to which engaging in task-unrelated media multitasking affected task-related motivation. Three groups of participants completed a 1-back task, while (a) no video was presented, (b) a video was continuously played, or (c) participants could turn on and off a video at their leisure (as in Experiment 1). At both the beginning and the end of Experiment 2, participants were asked to indicate their level of motivation to complete the task. Interestingly, results revealed that continuously having the video playing helped sustain task-related motivation. Thus, although greater motivation to perform a task reduces the likelihood of engaging in task-unrelated media multitasking, such media multitasking also appears to increase levels of motivation.&quot;,&quot;publisher&quot;:&quot;Springer Science and Business Media Deutschland GmbH&quot;,&quot;issue&quot;:&quot;1&quot;,&quot;volume&quot;:&quot;85&quot;,&quot;container-title-short&quot;:&quot;&quot;},&quot;isTemporary&quot;:false}]},{&quot;citationID&quot;:&quot;MENDELEY_CITATION_b28068a9-c722-4cb1-8b2e-d6b901863bf4&quot;,&quot;properties&quot;:{&quot;noteIndex&quot;:0},&quot;isEdited&quot;:false,&quot;manualOverride&quot;:{&quot;isManuallyOverridden&quot;:false,&quot;citeprocText&quot;:&quot;(Ralph et al., 2020)&quot;,&quot;manualOverrideText&quot;:&quot;&quot;},&quot;citationTag&quot;:&quot;MENDELEY_CITATION_v3_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&quot;,&quot;citationItems&quot;:[{&quot;id&quot;:&quot;7d48c096-56cc-3426-a479-28033ad784e7&quot;,&quot;itemData&quot;:{&quot;type&quot;:&quot;article-journal&quot;,&quot;id&quot;:&quot;7d48c096-56cc-3426-a479-28033ad784e7&quot;,&quot;title&quot;:&quot;Volitional media multitasking: awareness of performance costs and modulation of media multitasking as a function of task demand&quot;,&quot;author&quot;:[{&quot;family&quot;:&quot;Ralph&quot;,&quot;given&quot;:&quot;Brandon C.W.&quot;,&quot;parse-names&quot;:false,&quot;dropping-particle&quot;:&quot;&quot;,&quot;non-dropping-particle&quot;:&quot;&quot;},{&quot;family&quot;:&quot;Seli&quot;,&quot;given&quot;:&quot;Paul&quot;,&quot;parse-names&quot;:false,&quot;dropping-particle&quot;:&quot;&quot;,&quot;non-dropping-particle&quot;:&quot;&quot;},{&quot;family&quot;:&quot;Wilson&quot;,&quot;given&quot;:&quot;Kristin E.&quot;,&quot;parse-names&quot;:false,&quot;dropping-particle&quot;:&quot;&quot;,&quot;non-dropping-particle&quot;:&quot;&quot;},{&quot;family&quot;:&quot;Smilek&quot;,&quot;given&quot;:&quot;Daniel&quot;,&quot;parse-names&quot;:false,&quot;dropping-particle&quot;:&quot;&quot;,&quot;non-dropping-particle&quot;:&quot;&quot;}],&quot;container-title&quot;:&quot;Psychological Research&quot;,&quot;DOI&quot;:&quot;10.1007/s00426-018-1056-x&quot;,&quot;ISSN&quot;:&quot;14302772&quot;,&quot;PMID&quot;:&quot;30019269&quot;,&quot;issued&quot;:{&quot;date-parts&quot;:[[2020,3,1]]},&quot;page&quot;:&quot;404-423&quot;,&quot;abstract&quot;:&quot;In two experiments, we sought to determine whether (a) people are aware of the frequently observed performance costs associated with engaging in media multitasking (Experiment 1), and (b) if so, whether they modulate the extent to which they engage in multitasking as a function of task demand (Experiment 2). In Experiment 1, participants completed a high-demand task (2-back) both independently and while a video was simultaneously presented. To determine whether people were sensitive to the impact that the concurrent video had on primary-task performance, subjective estimates of performance were collected following both trial types (No-Video vs. Video trials), as were explicit beliefs about the influence of the video on performance. In Experiment 2, we modified our paradigm by allowing participants to turn the video on and off at their discretion, and had them complete either a high-demand task (2-back) or a low-demand task (0-back). Findings from Experiment 1 indicated that people are sensitive to the magnitude of the decrement that media multitasking has on primary-task performance. In addition, findings from Experiment 2 indicated that people modulate the extent to which they engage in media multitasking in accordance with the demands of their primary task. In particular, participants completing the high-demand task were more likely to turn off the optional video stream compared to those completing the low-demand task. The results suggest that people media multitask in a strategic manner by balancing considerations of task performance with other potential concerns.&quot;,&quot;publisher&quot;:&quot;Springer&quot;,&quot;issue&quot;:&quot;2&quot;,&quot;volume&quot;:&quot;84&quot;,&quot;container-title-short&quot;:&quot;&quot;},&quot;isTemporary&quot;:false}]},{&quot;citationID&quot;:&quot;MENDELEY_CITATION_09dc3662-5d0a-44d1-97c3-64a9cad793cf&quot;,&quot;properties&quot;:{&quot;noteIndex&quot;:0},&quot;isEdited&quot;:false,&quot;manualOverride&quot;:{&quot;isManuallyOverridden&quot;:false,&quot;citeprocText&quot;:&quot;(Kurzban et al., 2013)&quot;,&quot;manualOverrideText&quot;:&quot;&quot;},&quot;citationTag&quot;:&quot;MENDELEY_CITATION_v3_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&quot;,&quot;citationItems&quot;:[{&quot;id&quot;:&quot;345d798d-76bc-3429-bf95-4c889ca9e398&quot;,&quot;itemData&quot;:{&quot;type&quot;:&quot;article&quot;,&quot;id&quot;:&quot;345d798d-76bc-3429-bf95-4c889ca9e398&quot;,&quot;title&quot;:&quot;An opportunity cost model of subjective effort and task performance&quot;,&quot;author&quot;:[{&quot;family&quot;:&quot;Kurzban&quot;,&quot;given&quot;:&quot;Robert&quot;,&quot;parse-names&quot;:false,&quot;dropping-particle&quot;:&quot;&quot;,&quot;non-dropping-particle&quot;:&quot;&quot;},{&quot;family&quot;:&quot;Duckworth&quot;,&quot;given&quot;:&quot;Angela&quot;,&quot;parse-names&quot;:false,&quot;dropping-particle&quot;:&quot;&quot;,&quot;non-dropping-particle&quot;:&quot;&quot;},{&quot;family&quot;:&quot;Kable&quot;,&quot;given&quot;:&quot;Joseph W.&quot;,&quot;parse-names&quot;:false,&quot;dropping-particle&quot;:&quot;&quot;,&quot;non-dropping-particle&quot;:&quot;&quot;},{&quot;family&quot;:&quot;Myers&quot;,&quot;given&quot;:&quot;Justus&quot;,&quot;parse-names&quot;:false,&quot;dropping-particle&quot;:&quot;&quot;,&quot;non-dropping-particle&quot;:&quot;&quot;}],&quot;container-title&quot;:&quot;Behavioral and Brain Sciences&quot;,&quot;DOI&quot;:&quot;10.1017/S0140525X12003196&quot;,&quot;ISSN&quot;:&quot;0140525X&quot;,&quot;PMID&quot;:&quot;24304775&quot;,&quot;issued&quot;:{&quot;date-parts&quot;:[[2013,12]]},&quot;page&quot;:&quot;661-679&quot;,&quot;abstract&quot;:&quot;Why does performing certain tasks cause the aversive experience of mental effort and concomitant deterioration in task performance One explanation posits a physical resource that is depleted over time. We propose an alternative explanation that centers on mental representations of the costs and benefits associated with task performance. Specifically, certain computational mechanisms, especially those associated with executive function, can be deployed for only a limited number of simultaneous tasks at any given moment. Consequently, the deployment of these computational mechanisms carries an opportunity cost-that is, the next-best use to which these systems might be put. We argue that the phenomenology of effort can be understood as the felt output of these cost/benefit computations. In turn, the subjective experience of effort motivates reduced deployment of these computational mechanisms in the service of the present task. These opportunity cost representations, then, together with other cost/benefit calculations, determine effort expended and, everything else equal, result in performance reductions. In making our case for this position, we review alternative explanations for both the phenomenology of effort associated with these tasks and for performance reductions over time. Likewise, we review the broad range of relevant empirical results from across sub-disciplines, especially psychology and neuroscience. We hope that our proposal will help to build links among the diverse fields that have been addressing similar questions from different perspectives, and we emphasize ways in which alternative models might be empirically distinguished. © Cambridge University Press 2013.&quot;,&quot;issue&quot;:&quot;6&quot;,&quot;volume&quot;:&quot;36&quot;,&quot;container-title-short&quot;:&quot;&quot;},&quot;isTemporary&quot;:false}]},{&quot;citationID&quot;:&quot;MENDELEY_CITATION_7c39ff55-b716-4f46-8dfd-4a4b10a7dce7&quot;,&quot;properties&quot;:{&quot;noteIndex&quot;:0},&quot;isEdited&quot;:false,&quot;manualOverride&quot;:{&quot;isManuallyOverridden&quot;:false,&quot;citeprocText&quot;:&quot;(Ralph et al., 2021)&quot;,&quot;manualOverrideText&quot;:&quot;&quot;},&quot;citationTag&quot;:&quot;MENDELEY_CITATION_v3_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&quot;,&quot;citationItems&quot;:[{&quot;id&quot;:&quot;9379ff64-6154-3fc5-b4eb-b8b94e2cd74a&quot;,&quot;itemData&quot;:{&quot;type&quot;:&quot;article-journal&quot;,&quot;id&quot;:&quot;9379ff64-6154-3fc5-b4eb-b8b94e2cd74a&quot;,&quot;title&quot;:&quot;The relation between task-unrelated media multitasking and task-related motivation&quot;,&quot;author&quot;:[{&quot;family&quot;:&quot;Ralph&quot;,&quot;given&quot;:&quot;Brandon C.W.&quot;,&quot;parse-names&quot;:false,&quot;dropping-particle&quot;:&quot;&quot;,&quot;non-dropping-particle&quot;:&quot;&quot;},{&quot;family&quot;:&quot;Smith&quot;,&quot;given&quot;:&quot;Alyssa C.&quot;,&quot;parse-names&quot;:false,&quot;dropping-particle&quot;:&quot;&quot;,&quot;non-dropping-particle&quot;:&quot;&quot;},{&quot;family&quot;:&quot;Seli&quot;,&quot;given&quot;:&quot;Paul&quot;,&quot;parse-names&quot;:false,&quot;dropping-particle&quot;:&quot;&quot;,&quot;non-dropping-particle&quot;:&quot;&quot;},{&quot;family&quot;:&quot;Smilek&quot;,&quot;given&quot;:&quot;Daniel&quot;,&quot;parse-names&quot;:false,&quot;dropping-particle&quot;:&quot;&quot;,&quot;non-dropping-particle&quot;:&quot;&quot;}],&quot;container-title&quot;:&quot;Psychological Research&quot;,&quot;DOI&quot;:&quot;10.1007/s00426-019-01246-7&quot;,&quot;ISSN&quot;:&quot;14302772&quot;,&quot;PMID&quot;:&quot;31535206&quot;,&quot;issued&quot;:{&quot;date-parts&quot;:[[2021,2,1]]},&quot;page&quot;:&quot;408-422&quot;,&quot;abstract&quot;:&quot;In two experiments, we explored the relation between participants’ (a) levels of motivation to complete a task and (b) task-unrelated media multitasking. In Experiment 1, we examined the extent to which participants’ levels of motivation to complete a task influenced their tendency to engage in task-unrelated media multitasking. Participants completed a 1-back task, while having the opportunity to turn on and off an unrelated, optional video. Results showed that participants who were told they would finish the experiment early if they achieved a sufficient level of performance (the motivated group) were significantly less likely to play the optional video during the 1-back task than those who were not given the opportunity to finish early (control condition). In Experiment 2, we examined the extent to which engaging in task-unrelated media multitasking affected task-related motivation. Three groups of participants completed a 1-back task, while (a) no video was presented, (b) a video was continuously played, or (c) participants could turn on and off a video at their leisure (as in Experiment 1). At both the beginning and the end of Experiment 2, participants were asked to indicate their level of motivation to complete the task. Interestingly, results revealed that continuously having the video playing helped sustain task-related motivation. Thus, although greater motivation to perform a task reduces the likelihood of engaging in task-unrelated media multitasking, such media multitasking also appears to increase levels of motivation.&quot;,&quot;publisher&quot;:&quot;Springer Science and Business Media Deutschland GmbH&quot;,&quot;issue&quot;:&quot;1&quot;,&quot;volume&quot;:&quot;85&quot;,&quot;container-title-short&quot;:&quot;&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6B92327D7521F4991C936D57AED66E4" ma:contentTypeVersion="15" ma:contentTypeDescription="Create a new document." ma:contentTypeScope="" ma:versionID="c0c31e8dd143cbc37099dfc801034df8">
  <xsd:schema xmlns:xsd="http://www.w3.org/2001/XMLSchema" xmlns:xs="http://www.w3.org/2001/XMLSchema" xmlns:p="http://schemas.microsoft.com/office/2006/metadata/properties" xmlns:ns1="http://schemas.microsoft.com/sharepoint/v3" xmlns:ns3="fc55035d-fde5-4c2f-b23d-0ddb00d03a99" xmlns:ns4="e3ee7507-e69d-4155-aa8b-ce9e12412d11" targetNamespace="http://schemas.microsoft.com/office/2006/metadata/properties" ma:root="true" ma:fieldsID="68c70386f9daf152e7c04dc15072281e" ns1:_="" ns3:_="" ns4:_="">
    <xsd:import namespace="http://schemas.microsoft.com/sharepoint/v3"/>
    <xsd:import namespace="fc55035d-fde5-4c2f-b23d-0ddb00d03a99"/>
    <xsd:import namespace="e3ee7507-e69d-4155-aa8b-ce9e12412d1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55035d-fde5-4c2f-b23d-0ddb00d03a9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ee7507-e69d-4155-aa8b-ce9e12412d1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390A97-2684-40E4-8FF4-BB6173983250}">
  <ds:schemaRefs>
    <ds:schemaRef ds:uri="http://schemas.openxmlformats.org/officeDocument/2006/bibliography"/>
  </ds:schemaRefs>
</ds:datastoreItem>
</file>

<file path=customXml/itemProps2.xml><?xml version="1.0" encoding="utf-8"?>
<ds:datastoreItem xmlns:ds="http://schemas.openxmlformats.org/officeDocument/2006/customXml" ds:itemID="{93F732CB-D66F-4AE6-844E-46B59EF56D31}">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5F548CFA-A57B-44EF-A064-513094E8F0AA}">
  <ds:schemaRefs>
    <ds:schemaRef ds:uri="http://schemas.microsoft.com/sharepoint/v3/contenttype/forms"/>
  </ds:schemaRefs>
</ds:datastoreItem>
</file>

<file path=customXml/itemProps4.xml><?xml version="1.0" encoding="utf-8"?>
<ds:datastoreItem xmlns:ds="http://schemas.openxmlformats.org/officeDocument/2006/customXml" ds:itemID="{460D9241-E191-490F-97C5-50CB61C783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c55035d-fde5-4c2f-b23d-0ddb00d03a99"/>
    <ds:schemaRef ds:uri="e3ee7507-e69d-4155-aa8b-ce9e12412d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23</Words>
  <Characters>184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Drody</dc:creator>
  <cp:keywords/>
  <dc:description/>
  <cp:lastModifiedBy>Allison Drody</cp:lastModifiedBy>
  <cp:revision>2</cp:revision>
  <dcterms:created xsi:type="dcterms:W3CDTF">2023-01-13T20:35:00Z</dcterms:created>
  <dcterms:modified xsi:type="dcterms:W3CDTF">2023-01-13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B92327D7521F4991C936D57AED66E4</vt:lpwstr>
  </property>
</Properties>
</file>